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DB29F1" w14:textId="73E8B6C1" w:rsidR="007040C8" w:rsidRPr="00FB05A8" w:rsidRDefault="007040C8" w:rsidP="00FB05A8">
      <w:pPr>
        <w:pStyle w:val="1"/>
        <w:numPr>
          <w:ilvl w:val="0"/>
          <w:numId w:val="0"/>
        </w:numPr>
        <w:spacing w:before="120" w:after="120" w:line="360" w:lineRule="auto"/>
        <w:ind w:left="720" w:hanging="720"/>
        <w:jc w:val="both"/>
        <w:rPr>
          <w:rFonts w:ascii="Times New Roman" w:eastAsia="Malgun Gothic" w:hAnsi="Times New Roman" w:cs="Times New Roman"/>
          <w:color w:val="auto"/>
          <w:sz w:val="24"/>
          <w:szCs w:val="24"/>
        </w:rPr>
      </w:pPr>
      <w:r w:rsidRPr="00FB05A8">
        <w:rPr>
          <w:rFonts w:ascii="Times New Roman" w:eastAsia="Malgun Gothic" w:hAnsi="Times New Roman" w:cs="Times New Roman"/>
          <w:color w:val="auto"/>
          <w:sz w:val="24"/>
          <w:szCs w:val="24"/>
        </w:rPr>
        <w:t>Supplementary Table 1</w:t>
      </w:r>
    </w:p>
    <w:p w14:paraId="6AFAC8A2" w14:textId="121C0AE8" w:rsidR="007040C8" w:rsidRPr="009C18EC" w:rsidRDefault="007040C8" w:rsidP="002F4BE3">
      <w:pPr>
        <w:jc w:val="both"/>
        <w:rPr>
          <w:rFonts w:ascii="Times New Roman" w:hAnsi="Times New Roman"/>
          <w:b/>
          <w:sz w:val="24"/>
        </w:rPr>
      </w:pPr>
      <w:r w:rsidRPr="00DF2C45">
        <w:rPr>
          <w:rFonts w:ascii="Times New Roman" w:hAnsi="Times New Roman" w:cs="Times New Roman"/>
          <w:b/>
          <w:sz w:val="24"/>
          <w:szCs w:val="24"/>
        </w:rPr>
        <w:t>Seasonal influenza search strategy (ICHUSHI)</w:t>
      </w:r>
    </w:p>
    <w:tbl>
      <w:tblPr>
        <w:tblStyle w:val="af9"/>
        <w:tblW w:w="0" w:type="auto"/>
        <w:tblLook w:val="04A0" w:firstRow="1" w:lastRow="0" w:firstColumn="1" w:lastColumn="0" w:noHBand="0" w:noVBand="1"/>
      </w:tblPr>
      <w:tblGrid>
        <w:gridCol w:w="1609"/>
        <w:gridCol w:w="7741"/>
      </w:tblGrid>
      <w:tr w:rsidR="007040C8" w:rsidRPr="00DF2C45" w14:paraId="1DAC63BC" w14:textId="77777777" w:rsidTr="00E506E8">
        <w:tc>
          <w:tcPr>
            <w:tcW w:w="0" w:type="auto"/>
            <w:hideMark/>
          </w:tcPr>
          <w:p w14:paraId="31EFD252" w14:textId="77777777" w:rsidR="007040C8" w:rsidRPr="00DF2C45" w:rsidRDefault="007040C8" w:rsidP="002F4BE3">
            <w:pPr>
              <w:keepNext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2C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Number</w:t>
            </w:r>
          </w:p>
        </w:tc>
        <w:tc>
          <w:tcPr>
            <w:tcW w:w="0" w:type="auto"/>
            <w:hideMark/>
          </w:tcPr>
          <w:p w14:paraId="58645F64" w14:textId="77777777" w:rsidR="007040C8" w:rsidRPr="00DF2C45" w:rsidRDefault="007040C8" w:rsidP="002F4BE3">
            <w:pPr>
              <w:keepNext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2C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ing</w:t>
            </w:r>
          </w:p>
        </w:tc>
      </w:tr>
      <w:tr w:rsidR="007040C8" w:rsidRPr="00DF2C45" w14:paraId="7AD8A137" w14:textId="77777777" w:rsidTr="00E506E8">
        <w:tc>
          <w:tcPr>
            <w:tcW w:w="0" w:type="auto"/>
            <w:gridSpan w:val="2"/>
            <w:hideMark/>
          </w:tcPr>
          <w:p w14:paraId="797AE60E" w14:textId="77777777" w:rsidR="007040C8" w:rsidRPr="00DF2C45" w:rsidRDefault="007040C8" w:rsidP="002F4BE3">
            <w:pPr>
              <w:keepNext/>
              <w:jc w:val="both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F2C45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Indication</w:t>
            </w:r>
          </w:p>
        </w:tc>
      </w:tr>
      <w:tr w:rsidR="007040C8" w:rsidRPr="00DF2C45" w14:paraId="2A82A346" w14:textId="77777777" w:rsidTr="00E506E8">
        <w:trPr>
          <w:trHeight w:val="626"/>
        </w:trPr>
        <w:tc>
          <w:tcPr>
            <w:tcW w:w="0" w:type="auto"/>
            <w:hideMark/>
          </w:tcPr>
          <w:p w14:paraId="63ADBE2E" w14:textId="77777777" w:rsidR="007040C8" w:rsidRPr="00DF2C45" w:rsidRDefault="007040C8" w:rsidP="002F4BE3">
            <w:pPr>
              <w:ind w:firstLineChars="100" w:first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2C45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</w:p>
        </w:tc>
        <w:tc>
          <w:tcPr>
            <w:tcW w:w="0" w:type="auto"/>
          </w:tcPr>
          <w:p w14:paraId="1B65C6A7" w14:textId="77777777" w:rsidR="007040C8" w:rsidRPr="00DF2C45" w:rsidRDefault="007040C8" w:rsidP="002F4BE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インフルエンザ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-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ヒト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 xml:space="preserve">/TH OR 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インフルエンザ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 xml:space="preserve">/TA OR 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季節性インフルエンザ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 xml:space="preserve">/TA OR 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インフルエンザ感染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 xml:space="preserve">/TA OR 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インフルエンザウィルス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 xml:space="preserve">/TA OR 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インフルエンザ様疾患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/TA</w:t>
            </w:r>
            <w:r w:rsidRPr="00DF2C45" w:rsidDel="000631E4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7040C8" w:rsidRPr="00DF2C45" w14:paraId="59480008" w14:textId="77777777" w:rsidTr="00E506E8">
        <w:trPr>
          <w:trHeight w:val="375"/>
        </w:trPr>
        <w:tc>
          <w:tcPr>
            <w:tcW w:w="0" w:type="auto"/>
            <w:gridSpan w:val="2"/>
            <w:hideMark/>
          </w:tcPr>
          <w:p w14:paraId="70BE8D84" w14:textId="77777777" w:rsidR="007040C8" w:rsidRPr="00DF2C45" w:rsidRDefault="007040C8" w:rsidP="002F4BE3">
            <w:pPr>
              <w:jc w:val="both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F2C45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Outcomes</w:t>
            </w:r>
          </w:p>
        </w:tc>
      </w:tr>
      <w:tr w:rsidR="007040C8" w:rsidRPr="00DF2C45" w14:paraId="77FBCE56" w14:textId="77777777" w:rsidTr="00E506E8">
        <w:trPr>
          <w:trHeight w:val="1526"/>
        </w:trPr>
        <w:tc>
          <w:tcPr>
            <w:tcW w:w="0" w:type="auto"/>
            <w:hideMark/>
          </w:tcPr>
          <w:p w14:paraId="3A360F25" w14:textId="77777777" w:rsidR="007040C8" w:rsidRPr="00DF2C45" w:rsidRDefault="007040C8" w:rsidP="002F4BE3">
            <w:pPr>
              <w:ind w:firstLineChars="100" w:first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2C45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</w:p>
        </w:tc>
        <w:tc>
          <w:tcPr>
            <w:tcW w:w="0" w:type="auto"/>
          </w:tcPr>
          <w:p w14:paraId="46EFC8EC" w14:textId="77777777" w:rsidR="007040C8" w:rsidRPr="00DF2C45" w:rsidRDefault="007040C8" w:rsidP="002F4BE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疫学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 xml:space="preserve">/TH OR 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臨床背景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 xml:space="preserve">/TH OR 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共存疾患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 xml:space="preserve">/TH OR 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併存疾患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 xml:space="preserve">/AL OR 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発生率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 xml:space="preserve">/TH OR 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有病率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 xml:space="preserve">/TH OR 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死亡率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 xml:space="preserve">/TH OR 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患者重症度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 xml:space="preserve">/TH OR 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重症度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 xml:space="preserve">/AL OR 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費用と費用分析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 xml:space="preserve">/TH OR 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費用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 xml:space="preserve">/AL OR 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医療費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 xml:space="preserve">/TH OR 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費用効果分析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 xml:space="preserve">/TH OR 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医療経済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 xml:space="preserve">/TH OR 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医療経済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 xml:space="preserve">/AL OR 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質調整生存年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 xml:space="preserve">/TH  OR 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障害調整生存年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 xml:space="preserve">/TH OR 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費用対効果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 xml:space="preserve">/TA OR  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財政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 xml:space="preserve">/TA OR 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効用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 xml:space="preserve">/TA OR 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負担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 xml:space="preserve">/TA OR 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経済的負担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 xml:space="preserve">/TA OR 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経済評価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 xml:space="preserve">/TA OR QALY/TA OR DALY/TA OR 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費用対効用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 xml:space="preserve">/TA OR 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発症率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 xml:space="preserve">/TA OR 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超過死亡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 xml:space="preserve">/TA OR 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接種率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 xml:space="preserve">/TA OR 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間接効果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 xml:space="preserve">/TA OR 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薬剤耐性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 xml:space="preserve">/TA OR 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予防効果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 xml:space="preserve">/TA OR 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予防投与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 xml:space="preserve">/TA OR 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抗ウィルス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 xml:space="preserve">/TA OR 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抗ウィルス剤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 xml:space="preserve">/TH </w:t>
            </w:r>
          </w:p>
        </w:tc>
      </w:tr>
      <w:tr w:rsidR="007040C8" w:rsidRPr="00DF2C45" w14:paraId="285C62D6" w14:textId="77777777" w:rsidTr="00E506E8">
        <w:trPr>
          <w:trHeight w:val="429"/>
        </w:trPr>
        <w:tc>
          <w:tcPr>
            <w:tcW w:w="0" w:type="auto"/>
            <w:hideMark/>
          </w:tcPr>
          <w:p w14:paraId="1227B9D2" w14:textId="77777777" w:rsidR="007040C8" w:rsidRPr="00DF2C45" w:rsidRDefault="007040C8" w:rsidP="002F4BE3">
            <w:pPr>
              <w:jc w:val="both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F2C45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Demographic</w:t>
            </w:r>
          </w:p>
        </w:tc>
        <w:tc>
          <w:tcPr>
            <w:tcW w:w="0" w:type="auto"/>
            <w:hideMark/>
          </w:tcPr>
          <w:p w14:paraId="19107B71" w14:textId="77777777" w:rsidR="007040C8" w:rsidRPr="00DF2C45" w:rsidRDefault="007040C8" w:rsidP="002F4BE3">
            <w:pPr>
              <w:jc w:val="both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</w:tr>
      <w:tr w:rsidR="007040C8" w:rsidRPr="00DF2C45" w14:paraId="3FCDAA14" w14:textId="77777777" w:rsidTr="00E506E8">
        <w:tc>
          <w:tcPr>
            <w:tcW w:w="0" w:type="auto"/>
            <w:hideMark/>
          </w:tcPr>
          <w:p w14:paraId="7B487BD6" w14:textId="77777777" w:rsidR="007040C8" w:rsidRPr="00DF2C45" w:rsidRDefault="007040C8" w:rsidP="002F4BE3">
            <w:pPr>
              <w:ind w:firstLineChars="100" w:firstLine="24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>3.</w:t>
            </w:r>
          </w:p>
        </w:tc>
        <w:tc>
          <w:tcPr>
            <w:tcW w:w="0" w:type="auto"/>
            <w:hideMark/>
          </w:tcPr>
          <w:p w14:paraId="26C3C79D" w14:textId="77777777" w:rsidR="007040C8" w:rsidRPr="00DF2C45" w:rsidRDefault="007040C8" w:rsidP="002F4BE3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>((CK=</w:t>
            </w:r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>ヒト</w:t>
            </w:r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>) AND (CK=</w:t>
            </w:r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>高</w:t>
            </w:r>
            <w:r w:rsidRPr="00DF2C45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齢</w:t>
            </w:r>
            <w:r w:rsidRPr="00DF2C45">
              <w:rPr>
                <w:rFonts w:ascii="Times New Roman" w:eastAsia="Batang" w:hAnsi="Times New Roman" w:cs="Times New Roman"/>
                <w:bCs/>
                <w:sz w:val="24"/>
                <w:szCs w:val="24"/>
              </w:rPr>
              <w:t>者</w:t>
            </w:r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>(65</w:t>
            </w:r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>～</w:t>
            </w:r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>),</w:t>
            </w:r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>高</w:t>
            </w:r>
            <w:r w:rsidRPr="00DF2C45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齢</w:t>
            </w:r>
            <w:r w:rsidRPr="00DF2C45">
              <w:rPr>
                <w:rFonts w:ascii="Times New Roman" w:eastAsia="Batang" w:hAnsi="Times New Roman" w:cs="Times New Roman"/>
                <w:bCs/>
                <w:sz w:val="24"/>
                <w:szCs w:val="24"/>
              </w:rPr>
              <w:t>者</w:t>
            </w:r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>(80</w:t>
            </w:r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>～</w:t>
            </w:r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))) OR </w:t>
            </w:r>
            <w:r w:rsidRPr="00DF2C45">
              <w:rPr>
                <w:rFonts w:ascii="Times New Roman" w:eastAsia="ＭＳ ゴシック" w:hAnsi="Times New Roman" w:cs="Times New Roman"/>
                <w:bCs/>
                <w:sz w:val="24"/>
                <w:szCs w:val="24"/>
              </w:rPr>
              <w:t>成人</w:t>
            </w:r>
            <w:r w:rsidRPr="00DF2C45">
              <w:rPr>
                <w:rFonts w:ascii="Times New Roman" w:eastAsia="ＭＳ ゴシック" w:hAnsi="Times New Roman" w:cs="Times New Roman"/>
                <w:bCs/>
                <w:sz w:val="24"/>
                <w:szCs w:val="24"/>
              </w:rPr>
              <w:t xml:space="preserve">/TA OR </w:t>
            </w:r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>中年</w:t>
            </w:r>
            <w:r w:rsidRPr="00DF2C45">
              <w:rPr>
                <w:rFonts w:ascii="Times New Roman" w:eastAsia="ＭＳ ゴシック" w:hAnsi="Times New Roman" w:cs="Times New Roman"/>
                <w:bCs/>
                <w:sz w:val="24"/>
                <w:szCs w:val="24"/>
              </w:rPr>
              <w:t xml:space="preserve">/TA OR </w:t>
            </w:r>
            <w:r w:rsidRPr="00DF2C45">
              <w:rPr>
                <w:rFonts w:ascii="Times New Roman" w:eastAsia="ＭＳ ゴシック" w:hAnsi="Times New Roman" w:cs="Times New Roman"/>
                <w:bCs/>
                <w:sz w:val="24"/>
                <w:szCs w:val="24"/>
              </w:rPr>
              <w:t>高齢</w:t>
            </w:r>
            <w:r w:rsidRPr="00DF2C45">
              <w:rPr>
                <w:rFonts w:ascii="Times New Roman" w:eastAsia="ＭＳ ゴシック" w:hAnsi="Times New Roman" w:cs="Times New Roman"/>
                <w:bCs/>
                <w:sz w:val="24"/>
                <w:szCs w:val="24"/>
              </w:rPr>
              <w:t xml:space="preserve">/TA </w:t>
            </w:r>
          </w:p>
        </w:tc>
      </w:tr>
      <w:tr w:rsidR="007040C8" w:rsidRPr="00DF2C45" w14:paraId="0BBAF260" w14:textId="77777777" w:rsidTr="00E506E8">
        <w:trPr>
          <w:trHeight w:val="395"/>
        </w:trPr>
        <w:tc>
          <w:tcPr>
            <w:tcW w:w="0" w:type="auto"/>
            <w:gridSpan w:val="2"/>
          </w:tcPr>
          <w:p w14:paraId="50028526" w14:textId="77777777" w:rsidR="007040C8" w:rsidRPr="00DF2C45" w:rsidRDefault="007040C8" w:rsidP="002F4BE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2C45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Japanese adult patients with seasonal influenza and relevant outcomes</w:t>
            </w:r>
          </w:p>
        </w:tc>
      </w:tr>
      <w:tr w:rsidR="007040C8" w:rsidRPr="00DF2C45" w14:paraId="61A64DA0" w14:textId="77777777" w:rsidTr="00E506E8">
        <w:tc>
          <w:tcPr>
            <w:tcW w:w="0" w:type="auto"/>
          </w:tcPr>
          <w:p w14:paraId="1DF1121C" w14:textId="77777777" w:rsidR="007040C8" w:rsidRPr="00DF2C45" w:rsidRDefault="007040C8" w:rsidP="002F4BE3">
            <w:pPr>
              <w:ind w:firstLineChars="100" w:firstLine="24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>4.</w:t>
            </w:r>
          </w:p>
        </w:tc>
        <w:tc>
          <w:tcPr>
            <w:tcW w:w="0" w:type="auto"/>
          </w:tcPr>
          <w:p w14:paraId="44508FB8" w14:textId="77777777" w:rsidR="007040C8" w:rsidRPr="00DF2C45" w:rsidRDefault="007040C8" w:rsidP="002F4BE3">
            <w:pPr>
              <w:jc w:val="both"/>
              <w:rPr>
                <w:rFonts w:ascii="Times New Roman" w:eastAsia="ＭＳ ゴシック" w:hAnsi="Times New Roman" w:cs="Times New Roman"/>
                <w:bCs/>
                <w:sz w:val="24"/>
                <w:szCs w:val="24"/>
              </w:rPr>
            </w:pPr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>#1 AND #2 AND #3</w:t>
            </w:r>
            <w:r w:rsidRPr="00DF2C45">
              <w:rPr>
                <w:rFonts w:ascii="Times New Roman" w:eastAsia="ＭＳ ゴシック" w:hAnsi="Times New Roman" w:cs="Times New Roman"/>
                <w:bCs/>
                <w:sz w:val="24"/>
                <w:szCs w:val="24"/>
              </w:rPr>
              <w:t xml:space="preserve">　</w:t>
            </w:r>
          </w:p>
        </w:tc>
      </w:tr>
      <w:tr w:rsidR="007040C8" w:rsidRPr="00DF2C45" w14:paraId="546130A0" w14:textId="77777777" w:rsidTr="00E506E8">
        <w:trPr>
          <w:trHeight w:val="445"/>
        </w:trPr>
        <w:tc>
          <w:tcPr>
            <w:tcW w:w="0" w:type="auto"/>
            <w:gridSpan w:val="2"/>
          </w:tcPr>
          <w:p w14:paraId="43FCCD6A" w14:textId="77777777" w:rsidR="007040C8" w:rsidRPr="00DF2C45" w:rsidRDefault="007040C8" w:rsidP="002F4BE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2C45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Combined with limits</w:t>
            </w:r>
          </w:p>
        </w:tc>
      </w:tr>
      <w:tr w:rsidR="007040C8" w:rsidRPr="00DF2C45" w14:paraId="42541190" w14:textId="77777777" w:rsidTr="00E506E8">
        <w:trPr>
          <w:trHeight w:val="377"/>
        </w:trPr>
        <w:tc>
          <w:tcPr>
            <w:tcW w:w="0" w:type="auto"/>
          </w:tcPr>
          <w:p w14:paraId="2F935127" w14:textId="77777777" w:rsidR="007040C8" w:rsidRPr="00DF2C45" w:rsidRDefault="007040C8" w:rsidP="002F4BE3">
            <w:pPr>
              <w:ind w:firstLineChars="100" w:firstLine="24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>5.</w:t>
            </w:r>
          </w:p>
        </w:tc>
        <w:tc>
          <w:tcPr>
            <w:tcW w:w="0" w:type="auto"/>
          </w:tcPr>
          <w:p w14:paraId="419D15A4" w14:textId="77777777" w:rsidR="007040C8" w:rsidRPr="00DF2C45" w:rsidRDefault="007040C8" w:rsidP="002F4BE3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>#4 AND (LA=</w:t>
            </w:r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>日本語</w:t>
            </w:r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>英語</w:t>
            </w:r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>) AND (DT=1997/1/1:2018/11/20) AND (AB=Y) AND (PT=</w:t>
            </w:r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>原著論文</w:t>
            </w:r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</w:tbl>
    <w:p w14:paraId="2E32AB1D" w14:textId="77777777" w:rsidR="007040C8" w:rsidRPr="00DF2C45" w:rsidRDefault="007040C8" w:rsidP="002F4BE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2C45">
        <w:rPr>
          <w:rFonts w:ascii="Times New Roman" w:hAnsi="Times New Roman" w:cs="Times New Roman"/>
          <w:sz w:val="24"/>
          <w:szCs w:val="24"/>
        </w:rPr>
        <w:t xml:space="preserve">TH: Indexed terms based on the medical thesaurus; Similar to the </w:t>
      </w:r>
      <w:proofErr w:type="spellStart"/>
      <w:r w:rsidRPr="00DF2C45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DF2C45">
        <w:rPr>
          <w:rFonts w:ascii="Times New Roman" w:hAnsi="Times New Roman" w:cs="Times New Roman"/>
          <w:sz w:val="24"/>
          <w:szCs w:val="24"/>
        </w:rPr>
        <w:t xml:space="preserve"> function in the PubMed database</w:t>
      </w:r>
    </w:p>
    <w:p w14:paraId="68DB3D4B" w14:textId="77777777" w:rsidR="007040C8" w:rsidRPr="00DF2C45" w:rsidRDefault="007040C8" w:rsidP="002F4BE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2C45">
        <w:rPr>
          <w:rFonts w:ascii="Times New Roman" w:hAnsi="Times New Roman" w:cs="Times New Roman"/>
          <w:sz w:val="24"/>
          <w:szCs w:val="24"/>
          <w:lang w:eastAsia="ko-KR"/>
        </w:rPr>
        <w:t xml:space="preserve">TA: </w:t>
      </w:r>
      <w:r w:rsidRPr="00DF2C45">
        <w:rPr>
          <w:rFonts w:ascii="Times New Roman" w:hAnsi="Times New Roman" w:cs="Times New Roman"/>
          <w:sz w:val="24"/>
          <w:szCs w:val="24"/>
        </w:rPr>
        <w:t>Identifies all applicable search terms including partial matches, within the t</w:t>
      </w:r>
      <w:r w:rsidRPr="00DF2C45">
        <w:rPr>
          <w:rFonts w:ascii="Times New Roman" w:hAnsi="Times New Roman" w:cs="Times New Roman"/>
          <w:sz w:val="24"/>
          <w:szCs w:val="24"/>
          <w:lang w:eastAsia="ko-KR"/>
        </w:rPr>
        <w:t>itle and</w:t>
      </w:r>
      <w:r w:rsidRPr="00DF2C45">
        <w:rPr>
          <w:rFonts w:ascii="Times New Roman" w:hAnsi="Times New Roman" w:cs="Times New Roman"/>
          <w:sz w:val="24"/>
          <w:szCs w:val="24"/>
        </w:rPr>
        <w:t xml:space="preserve"> a</w:t>
      </w:r>
      <w:r w:rsidRPr="00DF2C45">
        <w:rPr>
          <w:rFonts w:ascii="Times New Roman" w:hAnsi="Times New Roman" w:cs="Times New Roman"/>
          <w:sz w:val="24"/>
          <w:szCs w:val="24"/>
          <w:lang w:eastAsia="ko-KR"/>
        </w:rPr>
        <w:t>bstract</w:t>
      </w:r>
      <w:r w:rsidRPr="00DF2C4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DCB4435" w14:textId="77777777" w:rsidR="007040C8" w:rsidRPr="00DF2C45" w:rsidRDefault="007040C8" w:rsidP="002F4BE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2C45">
        <w:rPr>
          <w:rFonts w:ascii="Times New Roman" w:hAnsi="Times New Roman" w:cs="Times New Roman"/>
          <w:sz w:val="24"/>
          <w:szCs w:val="24"/>
        </w:rPr>
        <w:t>SH: Identifies search terms with the designated subcategory index tag</w:t>
      </w:r>
    </w:p>
    <w:p w14:paraId="3A04768D" w14:textId="77777777" w:rsidR="007040C8" w:rsidRPr="00DF2C45" w:rsidRDefault="007040C8" w:rsidP="002F4BE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2C45">
        <w:rPr>
          <w:rFonts w:ascii="Times New Roman" w:hAnsi="Times New Roman" w:cs="Times New Roman"/>
          <w:sz w:val="24"/>
          <w:szCs w:val="24"/>
        </w:rPr>
        <w:t>CK: Check tag, which limits searches from a specific perspective</w:t>
      </w:r>
    </w:p>
    <w:p w14:paraId="5844DC22" w14:textId="77777777" w:rsidR="007040C8" w:rsidRPr="00DF2C45" w:rsidRDefault="007040C8" w:rsidP="002F4BE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2C45">
        <w:rPr>
          <w:rFonts w:ascii="Times New Roman" w:hAnsi="Times New Roman" w:cs="Times New Roman"/>
          <w:sz w:val="24"/>
          <w:szCs w:val="24"/>
        </w:rPr>
        <w:t>LA: Publication language restrictions</w:t>
      </w:r>
    </w:p>
    <w:p w14:paraId="64BDE72E" w14:textId="77777777" w:rsidR="007040C8" w:rsidRPr="00DF2C45" w:rsidRDefault="007040C8" w:rsidP="002F4BE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2C45">
        <w:rPr>
          <w:rFonts w:ascii="Times New Roman" w:hAnsi="Times New Roman" w:cs="Times New Roman"/>
          <w:sz w:val="24"/>
          <w:szCs w:val="24"/>
        </w:rPr>
        <w:t>DT: Publication year restrictions</w:t>
      </w:r>
    </w:p>
    <w:p w14:paraId="645ABFF4" w14:textId="77777777" w:rsidR="007040C8" w:rsidRPr="00DF2C45" w:rsidRDefault="007040C8" w:rsidP="002F4BE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2C45">
        <w:rPr>
          <w:rFonts w:ascii="Times New Roman" w:hAnsi="Times New Roman" w:cs="Times New Roman"/>
          <w:sz w:val="24"/>
          <w:szCs w:val="24"/>
        </w:rPr>
        <w:t>AB: Abstract availability (Yes/No)</w:t>
      </w:r>
    </w:p>
    <w:p w14:paraId="168470EE" w14:textId="42893EDB" w:rsidR="007040C8" w:rsidRDefault="007040C8" w:rsidP="002F4BE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2C45">
        <w:rPr>
          <w:rFonts w:ascii="Times New Roman" w:hAnsi="Times New Roman" w:cs="Times New Roman"/>
          <w:sz w:val="24"/>
          <w:szCs w:val="24"/>
        </w:rPr>
        <w:t>PT: Restricts publication type to designated categories</w:t>
      </w:r>
    </w:p>
    <w:p w14:paraId="53578A86" w14:textId="0923D3C0" w:rsidR="007040C8" w:rsidRPr="00FB05A8" w:rsidRDefault="007040C8" w:rsidP="00FB05A8">
      <w:pPr>
        <w:pStyle w:val="1"/>
        <w:numPr>
          <w:ilvl w:val="0"/>
          <w:numId w:val="0"/>
        </w:numPr>
        <w:spacing w:before="120" w:after="120" w:line="360" w:lineRule="auto"/>
        <w:ind w:left="720" w:hanging="720"/>
        <w:jc w:val="both"/>
        <w:rPr>
          <w:rFonts w:ascii="Times New Roman" w:eastAsia="Malgun Gothic" w:hAnsi="Times New Roman" w:cs="Times New Roman"/>
          <w:color w:val="auto"/>
          <w:sz w:val="24"/>
          <w:szCs w:val="24"/>
        </w:rPr>
      </w:pPr>
      <w:r w:rsidRPr="00FB05A8">
        <w:rPr>
          <w:rFonts w:ascii="Times New Roman" w:eastAsia="Malgun Gothic" w:hAnsi="Times New Roman" w:cs="Times New Roman"/>
          <w:color w:val="auto"/>
          <w:sz w:val="24"/>
          <w:szCs w:val="24"/>
        </w:rPr>
        <w:lastRenderedPageBreak/>
        <w:t>Supplementary Table 2</w:t>
      </w:r>
    </w:p>
    <w:p w14:paraId="2E2862C4" w14:textId="52161697" w:rsidR="007040C8" w:rsidRPr="00FB05A8" w:rsidRDefault="007040C8" w:rsidP="00FB05A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B05A8">
        <w:rPr>
          <w:rFonts w:ascii="Times New Roman" w:hAnsi="Times New Roman" w:cs="Times New Roman"/>
          <w:b/>
          <w:bCs/>
          <w:sz w:val="24"/>
          <w:szCs w:val="24"/>
        </w:rPr>
        <w:t>Seasonal influenza search strategy (PubMed)</w:t>
      </w:r>
    </w:p>
    <w:tbl>
      <w:tblPr>
        <w:tblStyle w:val="af9"/>
        <w:tblW w:w="0" w:type="auto"/>
        <w:tblLook w:val="04A0" w:firstRow="1" w:lastRow="0" w:firstColumn="1" w:lastColumn="0" w:noHBand="0" w:noVBand="1"/>
      </w:tblPr>
      <w:tblGrid>
        <w:gridCol w:w="1613"/>
        <w:gridCol w:w="7737"/>
      </w:tblGrid>
      <w:tr w:rsidR="007040C8" w:rsidRPr="00DF2C45" w14:paraId="7958C5F1" w14:textId="77777777" w:rsidTr="00E506E8">
        <w:tc>
          <w:tcPr>
            <w:tcW w:w="0" w:type="auto"/>
            <w:hideMark/>
          </w:tcPr>
          <w:p w14:paraId="5E61C926" w14:textId="77777777" w:rsidR="007040C8" w:rsidRPr="00DF2C45" w:rsidRDefault="007040C8" w:rsidP="002F4BE3">
            <w:pPr>
              <w:keepNext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2C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Number</w:t>
            </w:r>
          </w:p>
        </w:tc>
        <w:tc>
          <w:tcPr>
            <w:tcW w:w="0" w:type="auto"/>
            <w:hideMark/>
          </w:tcPr>
          <w:p w14:paraId="686EAFBD" w14:textId="77777777" w:rsidR="007040C8" w:rsidRPr="00DF2C45" w:rsidRDefault="007040C8" w:rsidP="002F4BE3">
            <w:pPr>
              <w:keepNext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2C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ing</w:t>
            </w:r>
          </w:p>
        </w:tc>
      </w:tr>
      <w:tr w:rsidR="007040C8" w:rsidRPr="00DF2C45" w14:paraId="0E0BFAF9" w14:textId="77777777" w:rsidTr="00E506E8">
        <w:trPr>
          <w:trHeight w:val="374"/>
        </w:trPr>
        <w:tc>
          <w:tcPr>
            <w:tcW w:w="0" w:type="auto"/>
            <w:gridSpan w:val="2"/>
            <w:hideMark/>
          </w:tcPr>
          <w:p w14:paraId="5DAE980C" w14:textId="77777777" w:rsidR="007040C8" w:rsidRPr="00DF2C45" w:rsidRDefault="007040C8" w:rsidP="002F4BE3">
            <w:pPr>
              <w:keepNext/>
              <w:jc w:val="both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F2C45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Indication</w:t>
            </w:r>
          </w:p>
        </w:tc>
      </w:tr>
      <w:tr w:rsidR="007040C8" w:rsidRPr="00DF2C45" w14:paraId="5C81B888" w14:textId="77777777" w:rsidTr="00E506E8">
        <w:trPr>
          <w:trHeight w:val="519"/>
        </w:trPr>
        <w:tc>
          <w:tcPr>
            <w:tcW w:w="0" w:type="auto"/>
            <w:hideMark/>
          </w:tcPr>
          <w:p w14:paraId="7CA7EA89" w14:textId="77777777" w:rsidR="007040C8" w:rsidRPr="00DF2C45" w:rsidRDefault="007040C8" w:rsidP="002F4BE3">
            <w:pPr>
              <w:ind w:firstLineChars="100" w:first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2C45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</w:p>
        </w:tc>
        <w:tc>
          <w:tcPr>
            <w:tcW w:w="0" w:type="auto"/>
          </w:tcPr>
          <w:p w14:paraId="50DD7FEE" w14:textId="77777777" w:rsidR="007040C8" w:rsidRPr="00DF2C45" w:rsidRDefault="007040C8" w:rsidP="002F4BE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influenza[</w:t>
            </w:r>
            <w:proofErr w:type="spellStart"/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 xml:space="preserve"> Terms] or "seasonal influenza"[</w:t>
            </w:r>
            <w:proofErr w:type="spellStart"/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] or influenza[</w:t>
            </w:r>
            <w:proofErr w:type="spellStart"/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] or “influenza like illness”[</w:t>
            </w:r>
            <w:proofErr w:type="spellStart"/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 xml:space="preserve">] </w:t>
            </w:r>
          </w:p>
        </w:tc>
      </w:tr>
      <w:tr w:rsidR="007040C8" w:rsidRPr="00DF2C45" w14:paraId="16DAE430" w14:textId="77777777" w:rsidTr="00E506E8">
        <w:trPr>
          <w:trHeight w:val="413"/>
        </w:trPr>
        <w:tc>
          <w:tcPr>
            <w:tcW w:w="0" w:type="auto"/>
            <w:gridSpan w:val="2"/>
            <w:hideMark/>
          </w:tcPr>
          <w:p w14:paraId="779128E5" w14:textId="77777777" w:rsidR="007040C8" w:rsidRPr="00DF2C45" w:rsidRDefault="007040C8" w:rsidP="002F4BE3">
            <w:pPr>
              <w:jc w:val="both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F2C45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Outcome</w:t>
            </w:r>
          </w:p>
        </w:tc>
      </w:tr>
      <w:tr w:rsidR="007040C8" w:rsidRPr="00DF2C45" w14:paraId="75BCE9A9" w14:textId="77777777" w:rsidTr="00E506E8">
        <w:tc>
          <w:tcPr>
            <w:tcW w:w="0" w:type="auto"/>
            <w:hideMark/>
          </w:tcPr>
          <w:p w14:paraId="6670B6D0" w14:textId="77777777" w:rsidR="007040C8" w:rsidRPr="00DF2C45" w:rsidRDefault="007040C8" w:rsidP="002F4BE3">
            <w:pPr>
              <w:ind w:firstLineChars="100" w:first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2C45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</w:p>
        </w:tc>
        <w:tc>
          <w:tcPr>
            <w:tcW w:w="0" w:type="auto"/>
          </w:tcPr>
          <w:p w14:paraId="0D223E4E" w14:textId="77777777" w:rsidR="007040C8" w:rsidRPr="00DF2C45" w:rsidRDefault="007040C8" w:rsidP="002F4BE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demi</w:t>
            </w:r>
            <w:proofErr w:type="spellEnd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[</w:t>
            </w:r>
            <w:proofErr w:type="spellStart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 or “analyses, demographic”[</w:t>
            </w:r>
            <w:proofErr w:type="spellStart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erms] or demographic*[</w:t>
            </w:r>
            <w:proofErr w:type="spellStart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] or </w:t>
            </w:r>
            <w:proofErr w:type="spellStart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iden</w:t>
            </w:r>
            <w:proofErr w:type="spellEnd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[</w:t>
            </w:r>
            <w:proofErr w:type="spellStart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] or </w:t>
            </w:r>
            <w:proofErr w:type="spellStart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valen</w:t>
            </w:r>
            <w:proofErr w:type="spellEnd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[</w:t>
            </w:r>
            <w:proofErr w:type="spellStart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 or mortality*[</w:t>
            </w:r>
            <w:proofErr w:type="spellStart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 or strain*[</w:t>
            </w:r>
            <w:proofErr w:type="spellStart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 or burden[</w:t>
            </w:r>
            <w:proofErr w:type="spellStart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 or severity[</w:t>
            </w:r>
            <w:proofErr w:type="spellStart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 or cost-effectiveness[</w:t>
            </w:r>
            <w:proofErr w:type="spellStart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 or cost[</w:t>
            </w:r>
            <w:proofErr w:type="spellStart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 or “cost, treatment”[</w:t>
            </w:r>
            <w:proofErr w:type="spellStart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erms] “health care resource”[</w:t>
            </w:r>
            <w:proofErr w:type="spellStart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 or “burden of illness”[</w:t>
            </w:r>
            <w:proofErr w:type="spellStart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erms] or “burden of illness”[</w:t>
            </w:r>
            <w:proofErr w:type="spellStart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 or “analyses, cost”[</w:t>
            </w:r>
            <w:proofErr w:type="spellStart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erms] or DALY[</w:t>
            </w:r>
            <w:proofErr w:type="spellStart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 or QALY[</w:t>
            </w:r>
            <w:proofErr w:type="spellStart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 or utility[</w:t>
            </w:r>
            <w:proofErr w:type="spellStart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 or cost-utility[</w:t>
            </w:r>
            <w:proofErr w:type="spellStart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 or effectiveness[</w:t>
            </w:r>
            <w:proofErr w:type="spellStart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 or “excess mortality”[</w:t>
            </w:r>
            <w:proofErr w:type="spellStart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 or “coverage rate”[</w:t>
            </w:r>
            <w:proofErr w:type="spellStart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 or “vaccination rate”[</w:t>
            </w:r>
            <w:proofErr w:type="spellStart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 or “herd immunity”[</w:t>
            </w:r>
            <w:proofErr w:type="spellStart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 or “antiviral resistance”[</w:t>
            </w:r>
            <w:proofErr w:type="spellStart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 or AMR[</w:t>
            </w:r>
            <w:proofErr w:type="spellStart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 or “preventive effect”[</w:t>
            </w:r>
            <w:proofErr w:type="spellStart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 or “indirect vaccine effect”[</w:t>
            </w:r>
            <w:proofErr w:type="spellStart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] or </w:t>
            </w:r>
            <w:r w:rsidRPr="00DF2C4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(antivirals[</w:t>
            </w:r>
            <w:proofErr w:type="spellStart"/>
            <w:r w:rsidRPr="00DF2C4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DF2C4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]) or (((antiviral agents[</w:t>
            </w:r>
            <w:proofErr w:type="spellStart"/>
            <w:r w:rsidRPr="00DF2C4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DF2C4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Terms]) or antivirals[</w:t>
            </w:r>
            <w:proofErr w:type="spellStart"/>
            <w:r w:rsidRPr="00DF2C4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DF2C4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Terms]) </w:t>
            </w:r>
          </w:p>
        </w:tc>
      </w:tr>
      <w:tr w:rsidR="007040C8" w:rsidRPr="00DF2C45" w14:paraId="295FAC55" w14:textId="77777777" w:rsidTr="00E506E8">
        <w:trPr>
          <w:trHeight w:val="379"/>
        </w:trPr>
        <w:tc>
          <w:tcPr>
            <w:tcW w:w="0" w:type="auto"/>
            <w:hideMark/>
          </w:tcPr>
          <w:p w14:paraId="6B5CE27E" w14:textId="77777777" w:rsidR="007040C8" w:rsidRPr="00DF2C45" w:rsidRDefault="007040C8" w:rsidP="002F4BE3">
            <w:pPr>
              <w:jc w:val="both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F2C45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Demographic</w:t>
            </w:r>
          </w:p>
        </w:tc>
        <w:tc>
          <w:tcPr>
            <w:tcW w:w="0" w:type="auto"/>
            <w:hideMark/>
          </w:tcPr>
          <w:p w14:paraId="6569DD67" w14:textId="77777777" w:rsidR="007040C8" w:rsidRPr="00DF2C45" w:rsidRDefault="007040C8" w:rsidP="002F4BE3">
            <w:pPr>
              <w:jc w:val="both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</w:tr>
      <w:tr w:rsidR="007040C8" w:rsidRPr="00DF2C45" w14:paraId="6F71AD73" w14:textId="77777777" w:rsidTr="00E506E8">
        <w:tc>
          <w:tcPr>
            <w:tcW w:w="0" w:type="auto"/>
            <w:hideMark/>
          </w:tcPr>
          <w:p w14:paraId="566312A4" w14:textId="77777777" w:rsidR="007040C8" w:rsidRPr="00DF2C45" w:rsidRDefault="007040C8" w:rsidP="002F4BE3">
            <w:pPr>
              <w:ind w:firstLineChars="100" w:firstLine="24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>3.</w:t>
            </w:r>
          </w:p>
        </w:tc>
        <w:tc>
          <w:tcPr>
            <w:tcW w:w="0" w:type="auto"/>
            <w:hideMark/>
          </w:tcPr>
          <w:p w14:paraId="31CF0EA5" w14:textId="77777777" w:rsidR="007040C8" w:rsidRPr="00DF2C45" w:rsidRDefault="007040C8" w:rsidP="002F4BE3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elderly OR adult) AND Japan* </w:t>
            </w:r>
          </w:p>
        </w:tc>
      </w:tr>
      <w:tr w:rsidR="007040C8" w:rsidRPr="00DF2C45" w14:paraId="701DC79F" w14:textId="77777777" w:rsidTr="00E506E8">
        <w:trPr>
          <w:trHeight w:val="395"/>
        </w:trPr>
        <w:tc>
          <w:tcPr>
            <w:tcW w:w="0" w:type="auto"/>
            <w:gridSpan w:val="2"/>
          </w:tcPr>
          <w:p w14:paraId="771808FD" w14:textId="77777777" w:rsidR="007040C8" w:rsidRPr="00DF2C45" w:rsidRDefault="007040C8" w:rsidP="002F4BE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2C45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Japanese adult patients with seasonal influenza and relevant outcomes</w:t>
            </w:r>
          </w:p>
        </w:tc>
      </w:tr>
      <w:tr w:rsidR="007040C8" w:rsidRPr="00DF2C45" w14:paraId="7D5D6B8A" w14:textId="77777777" w:rsidTr="00E506E8">
        <w:tc>
          <w:tcPr>
            <w:tcW w:w="0" w:type="auto"/>
          </w:tcPr>
          <w:p w14:paraId="41800663" w14:textId="77777777" w:rsidR="007040C8" w:rsidRPr="00DF2C45" w:rsidRDefault="007040C8" w:rsidP="002F4BE3">
            <w:pPr>
              <w:ind w:firstLineChars="100" w:firstLine="24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>4.</w:t>
            </w:r>
          </w:p>
        </w:tc>
        <w:tc>
          <w:tcPr>
            <w:tcW w:w="0" w:type="auto"/>
          </w:tcPr>
          <w:p w14:paraId="6781E5E5" w14:textId="77777777" w:rsidR="007040C8" w:rsidRPr="00DF2C45" w:rsidRDefault="007040C8" w:rsidP="002F4BE3">
            <w:pPr>
              <w:jc w:val="both"/>
              <w:rPr>
                <w:rFonts w:ascii="Times New Roman" w:eastAsia="ＭＳ ゴシック" w:hAnsi="Times New Roman" w:cs="Times New Roman"/>
                <w:bCs/>
                <w:sz w:val="24"/>
                <w:szCs w:val="24"/>
              </w:rPr>
            </w:pPr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>#1 AND #2 AND #3</w:t>
            </w:r>
            <w:r w:rsidRPr="00DF2C45">
              <w:rPr>
                <w:rFonts w:ascii="Times New Roman" w:eastAsia="ＭＳ ゴシック" w:hAnsi="Times New Roman" w:cs="Times New Roman"/>
                <w:bCs/>
                <w:sz w:val="24"/>
                <w:szCs w:val="24"/>
              </w:rPr>
              <w:t xml:space="preserve">　</w:t>
            </w:r>
          </w:p>
        </w:tc>
      </w:tr>
      <w:tr w:rsidR="007040C8" w:rsidRPr="00DF2C45" w14:paraId="2DFB5699" w14:textId="77777777" w:rsidTr="00E506E8">
        <w:tc>
          <w:tcPr>
            <w:tcW w:w="0" w:type="auto"/>
            <w:gridSpan w:val="2"/>
          </w:tcPr>
          <w:p w14:paraId="03F375D0" w14:textId="77777777" w:rsidR="007040C8" w:rsidRPr="00DF2C45" w:rsidRDefault="007040C8" w:rsidP="002F4BE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2C45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Combined with limits</w:t>
            </w:r>
          </w:p>
        </w:tc>
      </w:tr>
      <w:tr w:rsidR="007040C8" w:rsidRPr="00DF2C45" w14:paraId="1FCC7240" w14:textId="77777777" w:rsidTr="00E506E8">
        <w:trPr>
          <w:trHeight w:val="377"/>
        </w:trPr>
        <w:tc>
          <w:tcPr>
            <w:tcW w:w="0" w:type="auto"/>
          </w:tcPr>
          <w:p w14:paraId="1E36019A" w14:textId="77777777" w:rsidR="007040C8" w:rsidRPr="00DF2C45" w:rsidRDefault="007040C8" w:rsidP="002F4BE3">
            <w:pPr>
              <w:ind w:firstLineChars="100" w:firstLine="24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>5.</w:t>
            </w:r>
          </w:p>
        </w:tc>
        <w:tc>
          <w:tcPr>
            <w:tcW w:w="0" w:type="auto"/>
          </w:tcPr>
          <w:p w14:paraId="18E83881" w14:textId="77777777" w:rsidR="007040C8" w:rsidRPr="00DF2C45" w:rsidRDefault="007040C8" w:rsidP="002F4BE3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>#4 AND “1997/01/01"[PDAT] : "2018/11/20"[PDAT] and (English[</w:t>
            </w:r>
            <w:proofErr w:type="spellStart"/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>lang</w:t>
            </w:r>
            <w:proofErr w:type="spellEnd"/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>] OR Japanese[</w:t>
            </w:r>
            <w:proofErr w:type="spellStart"/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>lang</w:t>
            </w:r>
            <w:proofErr w:type="spellEnd"/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>])</w:t>
            </w:r>
          </w:p>
        </w:tc>
      </w:tr>
    </w:tbl>
    <w:p w14:paraId="0147BC5F" w14:textId="77777777" w:rsidR="007040C8" w:rsidRPr="00DF2C45" w:rsidRDefault="007040C8" w:rsidP="002F4BE3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F2C45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DF2C45">
        <w:rPr>
          <w:rFonts w:ascii="Times New Roman" w:hAnsi="Times New Roman" w:cs="Times New Roman"/>
          <w:sz w:val="24"/>
          <w:szCs w:val="24"/>
        </w:rPr>
        <w:t xml:space="preserve">: Stands for </w:t>
      </w:r>
      <w:r w:rsidRPr="00DF2C4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edical Subject Headings, which is the National Library of Medicine's controlled vocabulary thesaurus used for indexing journal articles</w:t>
      </w:r>
    </w:p>
    <w:p w14:paraId="3812480D" w14:textId="77777777" w:rsidR="007040C8" w:rsidRPr="00DF2C45" w:rsidRDefault="007040C8" w:rsidP="002F4BE3">
      <w:pPr>
        <w:pStyle w:val="afc"/>
        <w:spacing w:before="0" w:after="0" w:line="240" w:lineRule="auto"/>
        <w:jc w:val="both"/>
        <w:rPr>
          <w:rFonts w:ascii="Times New Roman" w:eastAsiaTheme="minorEastAsia" w:hAnsi="Times New Roman" w:cs="Times New Roman"/>
          <w:sz w:val="24"/>
          <w:lang w:eastAsia="ja-JP"/>
        </w:rPr>
      </w:pPr>
      <w:r w:rsidRPr="00DF2C45">
        <w:rPr>
          <w:rFonts w:ascii="Times New Roman" w:eastAsiaTheme="minorEastAsia" w:hAnsi="Times New Roman" w:cs="Times New Roman"/>
          <w:sz w:val="24"/>
          <w:lang w:eastAsia="ja-JP"/>
        </w:rPr>
        <w:t>TIAB: Identifies specified search terms within the article’s title and abstract</w:t>
      </w:r>
    </w:p>
    <w:p w14:paraId="3062F5C3" w14:textId="77777777" w:rsidR="007040C8" w:rsidRPr="00DF2C45" w:rsidRDefault="007040C8" w:rsidP="002F4BE3">
      <w:pPr>
        <w:pStyle w:val="afc"/>
        <w:spacing w:before="0" w:after="0" w:line="240" w:lineRule="auto"/>
        <w:jc w:val="both"/>
        <w:rPr>
          <w:rFonts w:ascii="Times New Roman" w:eastAsiaTheme="minorEastAsia" w:hAnsi="Times New Roman" w:cs="Times New Roman"/>
          <w:sz w:val="24"/>
          <w:lang w:eastAsia="ja-JP"/>
        </w:rPr>
      </w:pPr>
      <w:r w:rsidRPr="00DF2C45">
        <w:rPr>
          <w:rFonts w:ascii="Times New Roman" w:eastAsiaTheme="minorEastAsia" w:hAnsi="Times New Roman" w:cs="Times New Roman"/>
          <w:sz w:val="24"/>
          <w:lang w:eastAsia="ja-JP"/>
        </w:rPr>
        <w:t xml:space="preserve">*: Truncation unlimited </w:t>
      </w:r>
    </w:p>
    <w:p w14:paraId="5F7B1361" w14:textId="77777777" w:rsidR="007040C8" w:rsidRPr="00DF2C45" w:rsidRDefault="007040C8" w:rsidP="002F4BE3">
      <w:pPr>
        <w:pStyle w:val="afc"/>
        <w:spacing w:before="0" w:after="0" w:line="240" w:lineRule="auto"/>
        <w:jc w:val="both"/>
        <w:rPr>
          <w:rFonts w:ascii="Times New Roman" w:eastAsiaTheme="minorEastAsia" w:hAnsi="Times New Roman" w:cs="Times New Roman"/>
          <w:sz w:val="24"/>
          <w:lang w:eastAsia="ja-JP"/>
        </w:rPr>
      </w:pPr>
      <w:r w:rsidRPr="00DF2C45">
        <w:rPr>
          <w:rFonts w:ascii="Times New Roman" w:eastAsiaTheme="minorEastAsia" w:hAnsi="Times New Roman" w:cs="Times New Roman"/>
          <w:sz w:val="24"/>
          <w:lang w:eastAsia="ja-JP"/>
        </w:rPr>
        <w:t>PDAT: Filters articles with only the published timeframe of interest</w:t>
      </w:r>
    </w:p>
    <w:p w14:paraId="0FA34C67" w14:textId="77777777" w:rsidR="007040C8" w:rsidRPr="00DF2C45" w:rsidRDefault="007040C8" w:rsidP="002F4BE3">
      <w:pPr>
        <w:pStyle w:val="afc"/>
        <w:spacing w:before="0" w:after="120" w:line="240" w:lineRule="auto"/>
        <w:jc w:val="both"/>
        <w:rPr>
          <w:rFonts w:ascii="Times New Roman" w:eastAsiaTheme="minorEastAsia" w:hAnsi="Times New Roman" w:cs="Times New Roman"/>
          <w:sz w:val="24"/>
          <w:lang w:eastAsia="ja-JP"/>
        </w:rPr>
      </w:pPr>
      <w:r w:rsidRPr="00DF2C45">
        <w:rPr>
          <w:rFonts w:ascii="Times New Roman" w:eastAsiaTheme="minorEastAsia" w:hAnsi="Times New Roman" w:cs="Times New Roman"/>
          <w:sz w:val="24"/>
          <w:lang w:eastAsia="ja-JP"/>
        </w:rPr>
        <w:t>Lang: Filters articles with only the languages of interest</w:t>
      </w:r>
    </w:p>
    <w:p w14:paraId="06B6CEEF" w14:textId="77777777" w:rsidR="007040C8" w:rsidRPr="00DF2C45" w:rsidRDefault="007040C8" w:rsidP="002F4BE3">
      <w:pPr>
        <w:pStyle w:val="afc"/>
        <w:spacing w:before="0" w:after="120" w:line="240" w:lineRule="auto"/>
        <w:jc w:val="both"/>
        <w:rPr>
          <w:rFonts w:ascii="Times New Roman" w:eastAsiaTheme="minorEastAsia" w:hAnsi="Times New Roman" w:cs="Times New Roman"/>
          <w:sz w:val="24"/>
          <w:lang w:eastAsia="ja-JP"/>
        </w:rPr>
      </w:pPr>
    </w:p>
    <w:p w14:paraId="2E2D4D30" w14:textId="77777777" w:rsidR="007040C8" w:rsidRPr="00DF2C45" w:rsidRDefault="007040C8" w:rsidP="002F4BE3">
      <w:pPr>
        <w:jc w:val="both"/>
        <w:rPr>
          <w:rFonts w:ascii="Times New Roman" w:hAnsi="Times New Roman" w:cs="Times New Roman"/>
          <w:sz w:val="24"/>
          <w:szCs w:val="24"/>
        </w:rPr>
      </w:pPr>
      <w:r w:rsidRPr="00DF2C45">
        <w:rPr>
          <w:rFonts w:ascii="Times New Roman" w:hAnsi="Times New Roman" w:cs="Times New Roman"/>
          <w:sz w:val="24"/>
          <w:szCs w:val="24"/>
        </w:rPr>
        <w:br w:type="page"/>
      </w:r>
    </w:p>
    <w:p w14:paraId="63BB4DCA" w14:textId="40AD2977" w:rsidR="007040C8" w:rsidRPr="00FB05A8" w:rsidRDefault="007040C8" w:rsidP="00FB05A8">
      <w:pPr>
        <w:pStyle w:val="1"/>
        <w:numPr>
          <w:ilvl w:val="0"/>
          <w:numId w:val="0"/>
        </w:numPr>
        <w:spacing w:before="120" w:after="120" w:line="360" w:lineRule="auto"/>
        <w:ind w:left="720" w:hanging="720"/>
        <w:jc w:val="both"/>
        <w:rPr>
          <w:rFonts w:ascii="Times New Roman" w:eastAsia="Malgun Gothic" w:hAnsi="Times New Roman" w:cs="Times New Roman"/>
          <w:color w:val="auto"/>
          <w:sz w:val="24"/>
          <w:szCs w:val="24"/>
        </w:rPr>
      </w:pPr>
      <w:r w:rsidRPr="00FB05A8">
        <w:rPr>
          <w:rFonts w:ascii="Times New Roman" w:eastAsia="Malgun Gothic" w:hAnsi="Times New Roman" w:cs="Times New Roman"/>
          <w:color w:val="auto"/>
          <w:sz w:val="24"/>
          <w:szCs w:val="24"/>
        </w:rPr>
        <w:lastRenderedPageBreak/>
        <w:t>Supplementary Table 3</w:t>
      </w:r>
    </w:p>
    <w:p w14:paraId="116BE978" w14:textId="5DDCEAFD" w:rsidR="007040C8" w:rsidRPr="009C18EC" w:rsidRDefault="007040C8" w:rsidP="002F4BE3">
      <w:pPr>
        <w:jc w:val="both"/>
        <w:rPr>
          <w:rFonts w:ascii="Times New Roman" w:hAnsi="Times New Roman"/>
          <w:b/>
          <w:sz w:val="24"/>
        </w:rPr>
      </w:pPr>
      <w:r w:rsidRPr="00DF2C45">
        <w:rPr>
          <w:rFonts w:ascii="Times New Roman" w:hAnsi="Times New Roman" w:cs="Times New Roman"/>
          <w:b/>
          <w:sz w:val="24"/>
          <w:szCs w:val="24"/>
        </w:rPr>
        <w:t>Seasonal influenza search strategy (EMBASE)</w:t>
      </w:r>
    </w:p>
    <w:tbl>
      <w:tblPr>
        <w:tblStyle w:val="af9"/>
        <w:tblW w:w="0" w:type="auto"/>
        <w:tblLook w:val="04A0" w:firstRow="1" w:lastRow="0" w:firstColumn="1" w:lastColumn="0" w:noHBand="0" w:noVBand="1"/>
      </w:tblPr>
      <w:tblGrid>
        <w:gridCol w:w="1581"/>
        <w:gridCol w:w="7769"/>
      </w:tblGrid>
      <w:tr w:rsidR="007040C8" w:rsidRPr="00DF2C45" w14:paraId="5B175DA9" w14:textId="77777777" w:rsidTr="00E506E8">
        <w:tc>
          <w:tcPr>
            <w:tcW w:w="0" w:type="auto"/>
            <w:hideMark/>
          </w:tcPr>
          <w:p w14:paraId="73E8539E" w14:textId="77777777" w:rsidR="007040C8" w:rsidRPr="00DF2C45" w:rsidRDefault="007040C8" w:rsidP="002F4BE3">
            <w:pPr>
              <w:keepNext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2C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Number</w:t>
            </w:r>
          </w:p>
        </w:tc>
        <w:tc>
          <w:tcPr>
            <w:tcW w:w="7769" w:type="dxa"/>
            <w:hideMark/>
          </w:tcPr>
          <w:p w14:paraId="32DCC8FD" w14:textId="77777777" w:rsidR="007040C8" w:rsidRPr="00DF2C45" w:rsidRDefault="007040C8" w:rsidP="002F4BE3">
            <w:pPr>
              <w:keepNext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2C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ing</w:t>
            </w:r>
          </w:p>
        </w:tc>
      </w:tr>
      <w:tr w:rsidR="007040C8" w:rsidRPr="00DF2C45" w14:paraId="4E4F232E" w14:textId="77777777" w:rsidTr="00E506E8">
        <w:trPr>
          <w:trHeight w:val="469"/>
        </w:trPr>
        <w:tc>
          <w:tcPr>
            <w:tcW w:w="9464" w:type="dxa"/>
            <w:gridSpan w:val="2"/>
            <w:hideMark/>
          </w:tcPr>
          <w:p w14:paraId="2A710EBD" w14:textId="77777777" w:rsidR="007040C8" w:rsidRPr="00DF2C45" w:rsidRDefault="007040C8" w:rsidP="002F4BE3">
            <w:pPr>
              <w:keepNext/>
              <w:jc w:val="both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F2C45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Indication</w:t>
            </w:r>
          </w:p>
        </w:tc>
      </w:tr>
      <w:tr w:rsidR="007040C8" w:rsidRPr="00DF2C45" w14:paraId="36929358" w14:textId="77777777" w:rsidTr="00E506E8">
        <w:trPr>
          <w:trHeight w:val="626"/>
        </w:trPr>
        <w:tc>
          <w:tcPr>
            <w:tcW w:w="0" w:type="auto"/>
            <w:hideMark/>
          </w:tcPr>
          <w:p w14:paraId="4D05703B" w14:textId="77777777" w:rsidR="007040C8" w:rsidRPr="00DF2C45" w:rsidRDefault="007040C8" w:rsidP="002F4BE3">
            <w:pPr>
              <w:ind w:firstLineChars="100" w:first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2C45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</w:p>
        </w:tc>
        <w:tc>
          <w:tcPr>
            <w:tcW w:w="7769" w:type="dxa"/>
          </w:tcPr>
          <w:p w14:paraId="64AF5D13" w14:textId="77777777" w:rsidR="007040C8" w:rsidRPr="00DF2C45" w:rsidRDefault="007040C8" w:rsidP="002F4BE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'seasonal influenza':</w:t>
            </w:r>
            <w:proofErr w:type="spellStart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,ti</w:t>
            </w:r>
            <w:proofErr w:type="spellEnd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'influenza'/exp or 'influenza':</w:t>
            </w:r>
            <w:proofErr w:type="spellStart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,ti</w:t>
            </w:r>
            <w:proofErr w:type="spellEnd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‘influenza virus’:</w:t>
            </w:r>
            <w:proofErr w:type="spellStart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,ti</w:t>
            </w:r>
            <w:proofErr w:type="spellEnd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‘influenza like illness’:</w:t>
            </w:r>
            <w:proofErr w:type="spellStart"/>
            <w:r w:rsidRPr="00DF2C45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ab,ti</w:t>
            </w:r>
            <w:proofErr w:type="spellEnd"/>
          </w:p>
        </w:tc>
      </w:tr>
      <w:tr w:rsidR="007040C8" w:rsidRPr="00DF2C45" w14:paraId="0D99469E" w14:textId="77777777" w:rsidTr="00E506E8">
        <w:trPr>
          <w:trHeight w:val="397"/>
        </w:trPr>
        <w:tc>
          <w:tcPr>
            <w:tcW w:w="9464" w:type="dxa"/>
            <w:gridSpan w:val="2"/>
            <w:hideMark/>
          </w:tcPr>
          <w:p w14:paraId="302B70F5" w14:textId="77777777" w:rsidR="007040C8" w:rsidRPr="00DF2C45" w:rsidRDefault="007040C8" w:rsidP="002F4BE3">
            <w:pPr>
              <w:jc w:val="both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F2C45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Outcomes </w:t>
            </w:r>
          </w:p>
        </w:tc>
      </w:tr>
      <w:tr w:rsidR="007040C8" w:rsidRPr="00DF2C45" w14:paraId="64D05F6E" w14:textId="77777777" w:rsidTr="00E506E8">
        <w:trPr>
          <w:trHeight w:val="1071"/>
        </w:trPr>
        <w:tc>
          <w:tcPr>
            <w:tcW w:w="0" w:type="auto"/>
            <w:hideMark/>
          </w:tcPr>
          <w:p w14:paraId="4C36C62F" w14:textId="77777777" w:rsidR="007040C8" w:rsidRPr="00DF2C45" w:rsidRDefault="007040C8" w:rsidP="002F4BE3">
            <w:pPr>
              <w:ind w:firstLineChars="100" w:first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2C45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</w:p>
        </w:tc>
        <w:tc>
          <w:tcPr>
            <w:tcW w:w="7769" w:type="dxa"/>
          </w:tcPr>
          <w:p w14:paraId="6C5DC80C" w14:textId="77777777" w:rsidR="007040C8" w:rsidRPr="00DF2C45" w:rsidRDefault="007040C8" w:rsidP="002F4BE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'epidemiological data':</w:t>
            </w:r>
            <w:proofErr w:type="spellStart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,ti</w:t>
            </w:r>
            <w:proofErr w:type="spellEnd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'demography'/exp OR ‘demography’:</w:t>
            </w:r>
            <w:proofErr w:type="spellStart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,ti</w:t>
            </w:r>
            <w:proofErr w:type="spellEnd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‘bacterial strain’/exp OR ‘disease severity’/exp OR 'prevalence':</w:t>
            </w:r>
            <w:proofErr w:type="spellStart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,ti</w:t>
            </w:r>
            <w:proofErr w:type="spellEnd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'incidence':</w:t>
            </w:r>
            <w:proofErr w:type="spellStart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,ti</w:t>
            </w:r>
            <w:proofErr w:type="spellEnd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'mortality':</w:t>
            </w:r>
            <w:proofErr w:type="spellStart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,ti</w:t>
            </w:r>
            <w:proofErr w:type="spellEnd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‘clinical effectiveness’/exp OR ‘excess mortality’:</w:t>
            </w:r>
            <w:proofErr w:type="spellStart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,ti</w:t>
            </w:r>
            <w:proofErr w:type="spellEnd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‘coverage rate’:</w:t>
            </w:r>
            <w:proofErr w:type="spellStart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,ti</w:t>
            </w:r>
            <w:proofErr w:type="spellEnd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‘vaccination rate’:</w:t>
            </w:r>
            <w:proofErr w:type="spellStart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,ti</w:t>
            </w:r>
            <w:proofErr w:type="spellEnd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‘herd immunity’:</w:t>
            </w:r>
            <w:proofErr w:type="spellStart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,ti</w:t>
            </w:r>
            <w:proofErr w:type="spellEnd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‘antiviral resistance’:</w:t>
            </w:r>
            <w:proofErr w:type="spellStart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,ti</w:t>
            </w:r>
            <w:proofErr w:type="spellEnd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R:ab,ti</w:t>
            </w:r>
            <w:proofErr w:type="spellEnd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‘preventive effect’:</w:t>
            </w:r>
            <w:proofErr w:type="spellStart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,ti</w:t>
            </w:r>
            <w:proofErr w:type="spellEnd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`indirect vaccine effect’:</w:t>
            </w:r>
            <w:proofErr w:type="spellStart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,ti</w:t>
            </w:r>
            <w:proofErr w:type="spellEnd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viral:ab,ti</w:t>
            </w:r>
            <w:proofErr w:type="spellEnd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‘antiviral agent’:</w:t>
            </w:r>
            <w:proofErr w:type="spellStart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,ti</w:t>
            </w:r>
            <w:proofErr w:type="spellEnd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7040C8" w:rsidRPr="00DF2C45" w14:paraId="4836131F" w14:textId="77777777" w:rsidTr="00E506E8">
        <w:trPr>
          <w:trHeight w:val="3667"/>
        </w:trPr>
        <w:tc>
          <w:tcPr>
            <w:tcW w:w="0" w:type="auto"/>
          </w:tcPr>
          <w:p w14:paraId="28E9EE88" w14:textId="77777777" w:rsidR="007040C8" w:rsidRPr="00DF2C45" w:rsidRDefault="007040C8" w:rsidP="002F4BE3">
            <w:pPr>
              <w:ind w:firstLineChars="100" w:first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2C45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7769" w:type="dxa"/>
          </w:tcPr>
          <w:p w14:paraId="31709CA4" w14:textId="77777777" w:rsidR="007040C8" w:rsidRPr="00DF2C45" w:rsidRDefault="007040C8" w:rsidP="002F4BE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(</w:t>
            </w:r>
            <w:proofErr w:type="spellStart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qaly</w:t>
            </w:r>
            <w:proofErr w:type="spellEnd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OR quality) AND adjusted) OR ((</w:t>
            </w:r>
            <w:proofErr w:type="spellStart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aly</w:t>
            </w:r>
            <w:proofErr w:type="spellEnd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OR 'disability'/exp) AND adjusted) OR '</w:t>
            </w:r>
            <w:proofErr w:type="spellStart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ea</w:t>
            </w:r>
            <w:proofErr w:type="spellEnd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'/exp OR </w:t>
            </w:r>
            <w:proofErr w:type="spellStart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ba</w:t>
            </w:r>
            <w:proofErr w:type="spellEnd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ua</w:t>
            </w:r>
            <w:proofErr w:type="spellEnd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OR (economic NEAR/10 model*) OR '</w:t>
            </w:r>
            <w:proofErr w:type="spellStart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arkov</w:t>
            </w:r>
            <w:proofErr w:type="spellEnd"/>
            <w:r w:rsidRPr="00DF2C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model' OR 'decision tree'/exp OR 'decision analytic model' OR 'discrete event model' OR 'discrete event simulation' OR 'economic evaluation'/exp OR 'economic evaluation' OR 'cost benefit'/exp OR 'cost benefit' OR 'cost effectiveness'/exp OR 'cost effectiveness' OR 'cost minimization'/exp OR 'cost minimization' OR 'cost utility'/exp OR 'cost utility' OR 'budget impact' OR ‘cost’/exp OR cost* OR ‘health care cost’ OR ‘health economics’/exp OR ‘health economics’ OR ((cost/exp OR cost* OR burden) AND (illness/exp OR illness OR disease/exp OR disease OR sickness/exp OR sickness)) OR (cost* AND (indirect OR ‘nonmedical’ OR medical OR direct OR health OR inpatient OR hospital* OR outpatient OR physician OR drug OR  ‘adverse event’ OR management))</w:t>
            </w:r>
          </w:p>
        </w:tc>
      </w:tr>
      <w:tr w:rsidR="007040C8" w:rsidRPr="00DF2C45" w14:paraId="57CCC212" w14:textId="77777777" w:rsidTr="00E506E8">
        <w:trPr>
          <w:trHeight w:val="409"/>
        </w:trPr>
        <w:tc>
          <w:tcPr>
            <w:tcW w:w="9464" w:type="dxa"/>
            <w:gridSpan w:val="2"/>
            <w:hideMark/>
          </w:tcPr>
          <w:p w14:paraId="5D887A68" w14:textId="77777777" w:rsidR="007040C8" w:rsidRPr="00DF2C45" w:rsidRDefault="007040C8" w:rsidP="002F4BE3">
            <w:pPr>
              <w:jc w:val="both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F2C45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opulation</w:t>
            </w:r>
          </w:p>
        </w:tc>
      </w:tr>
      <w:tr w:rsidR="007040C8" w:rsidRPr="00DF2C45" w14:paraId="22481CED" w14:textId="77777777" w:rsidTr="00E506E8">
        <w:trPr>
          <w:trHeight w:val="791"/>
        </w:trPr>
        <w:tc>
          <w:tcPr>
            <w:tcW w:w="0" w:type="auto"/>
            <w:hideMark/>
          </w:tcPr>
          <w:p w14:paraId="653E01A8" w14:textId="77777777" w:rsidR="007040C8" w:rsidRPr="00DF2C45" w:rsidRDefault="007040C8" w:rsidP="002F4BE3">
            <w:pPr>
              <w:ind w:firstLineChars="100" w:firstLine="24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>4.</w:t>
            </w:r>
          </w:p>
        </w:tc>
        <w:tc>
          <w:tcPr>
            <w:tcW w:w="7769" w:type="dxa"/>
            <w:hideMark/>
          </w:tcPr>
          <w:p w14:paraId="16D2710F" w14:textId="77777777" w:rsidR="007040C8" w:rsidRPr="00DF2C45" w:rsidRDefault="007040C8" w:rsidP="002F4BE3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>([adult]/</w:t>
            </w:r>
            <w:proofErr w:type="spellStart"/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>lim</w:t>
            </w:r>
            <w:proofErr w:type="spellEnd"/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 [middle aged]/</w:t>
            </w:r>
            <w:proofErr w:type="spellStart"/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>lim</w:t>
            </w:r>
            <w:proofErr w:type="spellEnd"/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 [aged]/</w:t>
            </w:r>
            <w:proofErr w:type="spellStart"/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>lim</w:t>
            </w:r>
            <w:proofErr w:type="spellEnd"/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 [very elderly]/</w:t>
            </w:r>
            <w:proofErr w:type="spellStart"/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>lim</w:t>
            </w:r>
            <w:proofErr w:type="spellEnd"/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>) AND [humans]/</w:t>
            </w:r>
            <w:proofErr w:type="spellStart"/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>lim</w:t>
            </w:r>
            <w:proofErr w:type="spellEnd"/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('</w:t>
            </w:r>
            <w:proofErr w:type="spellStart"/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>japanese</w:t>
            </w:r>
            <w:proofErr w:type="spellEnd"/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people)' OR japan*)</w:t>
            </w:r>
          </w:p>
        </w:tc>
      </w:tr>
      <w:tr w:rsidR="007040C8" w:rsidRPr="00DF2C45" w14:paraId="2F938AA5" w14:textId="77777777" w:rsidTr="00E506E8">
        <w:trPr>
          <w:trHeight w:val="395"/>
        </w:trPr>
        <w:tc>
          <w:tcPr>
            <w:tcW w:w="9464" w:type="dxa"/>
            <w:gridSpan w:val="2"/>
          </w:tcPr>
          <w:p w14:paraId="438A66B8" w14:textId="77777777" w:rsidR="007040C8" w:rsidRPr="00DF2C45" w:rsidRDefault="007040C8" w:rsidP="002F4BE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2C45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Japanese adult patients with seasonal influenza and relevant outcomes</w:t>
            </w:r>
          </w:p>
        </w:tc>
      </w:tr>
      <w:tr w:rsidR="007040C8" w:rsidRPr="00DF2C45" w14:paraId="0CA31436" w14:textId="77777777" w:rsidTr="00E506E8">
        <w:trPr>
          <w:trHeight w:val="354"/>
        </w:trPr>
        <w:tc>
          <w:tcPr>
            <w:tcW w:w="0" w:type="auto"/>
          </w:tcPr>
          <w:p w14:paraId="4A3AA1B3" w14:textId="77777777" w:rsidR="007040C8" w:rsidRPr="00DF2C45" w:rsidRDefault="007040C8" w:rsidP="002F4BE3">
            <w:pPr>
              <w:ind w:firstLineChars="100" w:firstLine="24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>5.</w:t>
            </w:r>
          </w:p>
        </w:tc>
        <w:tc>
          <w:tcPr>
            <w:tcW w:w="7769" w:type="dxa"/>
          </w:tcPr>
          <w:p w14:paraId="465A2DFD" w14:textId="77777777" w:rsidR="007040C8" w:rsidRPr="00DF2C45" w:rsidRDefault="007040C8" w:rsidP="002F4BE3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>#1 AND (#2 OR #3) AND #4</w:t>
            </w:r>
          </w:p>
        </w:tc>
      </w:tr>
      <w:tr w:rsidR="007040C8" w:rsidRPr="00DF2C45" w14:paraId="4604B817" w14:textId="77777777" w:rsidTr="00E506E8">
        <w:trPr>
          <w:trHeight w:val="417"/>
        </w:trPr>
        <w:tc>
          <w:tcPr>
            <w:tcW w:w="9464" w:type="dxa"/>
            <w:gridSpan w:val="2"/>
          </w:tcPr>
          <w:p w14:paraId="674B122A" w14:textId="77777777" w:rsidR="007040C8" w:rsidRPr="00DF2C45" w:rsidRDefault="007040C8" w:rsidP="002F4BE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2C45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Combined with limits</w:t>
            </w:r>
          </w:p>
        </w:tc>
      </w:tr>
      <w:tr w:rsidR="007040C8" w:rsidRPr="00DF2C45" w14:paraId="6670C76B" w14:textId="77777777" w:rsidTr="00E506E8">
        <w:trPr>
          <w:trHeight w:val="756"/>
        </w:trPr>
        <w:tc>
          <w:tcPr>
            <w:tcW w:w="0" w:type="auto"/>
          </w:tcPr>
          <w:p w14:paraId="3E17143C" w14:textId="77777777" w:rsidR="007040C8" w:rsidRPr="00DF2C45" w:rsidRDefault="007040C8" w:rsidP="002F4BE3">
            <w:pPr>
              <w:ind w:firstLineChars="100" w:firstLine="24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>6.</w:t>
            </w:r>
          </w:p>
        </w:tc>
        <w:tc>
          <w:tcPr>
            <w:tcW w:w="7769" w:type="dxa"/>
          </w:tcPr>
          <w:p w14:paraId="16701F63" w14:textId="77777777" w:rsidR="007040C8" w:rsidRPr="00DF2C45" w:rsidRDefault="007040C8" w:rsidP="002F4BE3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>([article]/</w:t>
            </w:r>
            <w:proofErr w:type="spellStart"/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>lim</w:t>
            </w:r>
            <w:proofErr w:type="spellEnd"/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 [article in press]/</w:t>
            </w:r>
            <w:proofErr w:type="spellStart"/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>lim</w:t>
            </w:r>
            <w:proofErr w:type="spellEnd"/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>) AND ([</w:t>
            </w:r>
            <w:proofErr w:type="spellStart"/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>english</w:t>
            </w:r>
            <w:proofErr w:type="spellEnd"/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>]/</w:t>
            </w:r>
            <w:proofErr w:type="spellStart"/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>lim</w:t>
            </w:r>
            <w:proofErr w:type="spellEnd"/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 [</w:t>
            </w:r>
            <w:proofErr w:type="spellStart"/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>japanese</w:t>
            </w:r>
            <w:proofErr w:type="spellEnd"/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>]/</w:t>
            </w:r>
            <w:proofErr w:type="spellStart"/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>lim</w:t>
            </w:r>
            <w:proofErr w:type="spellEnd"/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>) AND [abstracts]/</w:t>
            </w:r>
            <w:proofErr w:type="spellStart"/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>lim</w:t>
            </w:r>
            <w:proofErr w:type="spellEnd"/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[1997-2018]/</w:t>
            </w:r>
            <w:proofErr w:type="spellStart"/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>py</w:t>
            </w:r>
            <w:proofErr w:type="spellEnd"/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[</w:t>
            </w:r>
            <w:proofErr w:type="spellStart"/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>embase</w:t>
            </w:r>
            <w:proofErr w:type="spellEnd"/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>]/</w:t>
            </w:r>
            <w:proofErr w:type="spellStart"/>
            <w:r w:rsidRPr="00DF2C45">
              <w:rPr>
                <w:rFonts w:ascii="Times New Roman" w:hAnsi="Times New Roman" w:cs="Times New Roman"/>
                <w:bCs/>
                <w:sz w:val="24"/>
                <w:szCs w:val="24"/>
              </w:rPr>
              <w:t>lim</w:t>
            </w:r>
            <w:proofErr w:type="spellEnd"/>
          </w:p>
        </w:tc>
      </w:tr>
    </w:tbl>
    <w:p w14:paraId="0F9F4564" w14:textId="77777777" w:rsidR="007040C8" w:rsidRPr="00DF2C45" w:rsidRDefault="007040C8" w:rsidP="002F4BE3">
      <w:pPr>
        <w:pStyle w:val="afc"/>
        <w:spacing w:before="0" w:after="0" w:line="240" w:lineRule="auto"/>
        <w:jc w:val="both"/>
        <w:rPr>
          <w:rFonts w:ascii="Times New Roman" w:eastAsiaTheme="minorEastAsia" w:hAnsi="Times New Roman" w:cs="Times New Roman"/>
          <w:sz w:val="24"/>
          <w:lang w:eastAsia="ja-JP"/>
        </w:rPr>
      </w:pPr>
      <w:r w:rsidRPr="00DF2C45">
        <w:rPr>
          <w:rFonts w:ascii="Times New Roman" w:eastAsiaTheme="minorEastAsia" w:hAnsi="Times New Roman" w:cs="Times New Roman"/>
          <w:sz w:val="24"/>
          <w:lang w:eastAsia="ja-JP"/>
        </w:rPr>
        <w:t xml:space="preserve">exp: Maps search terms to the </w:t>
      </w:r>
      <w:proofErr w:type="spellStart"/>
      <w:r w:rsidRPr="00DF2C45">
        <w:rPr>
          <w:rFonts w:ascii="Times New Roman" w:eastAsiaTheme="minorEastAsia" w:hAnsi="Times New Roman" w:cs="Times New Roman"/>
          <w:sz w:val="24"/>
          <w:lang w:eastAsia="ja-JP"/>
        </w:rPr>
        <w:t>Emtree</w:t>
      </w:r>
      <w:proofErr w:type="spellEnd"/>
      <w:r w:rsidRPr="00DF2C45">
        <w:rPr>
          <w:rFonts w:ascii="Times New Roman" w:eastAsiaTheme="minorEastAsia" w:hAnsi="Times New Roman" w:cs="Times New Roman"/>
          <w:sz w:val="24"/>
          <w:lang w:eastAsia="ja-JP"/>
        </w:rPr>
        <w:t xml:space="preserve"> preferred indexing term and then searches for the related narrower or child terms</w:t>
      </w:r>
    </w:p>
    <w:p w14:paraId="6C35C7EB" w14:textId="77777777" w:rsidR="007040C8" w:rsidRPr="00DF2C45" w:rsidRDefault="007040C8" w:rsidP="002F4BE3">
      <w:pPr>
        <w:pStyle w:val="afc"/>
        <w:spacing w:before="0" w:after="0" w:line="240" w:lineRule="auto"/>
        <w:jc w:val="both"/>
        <w:rPr>
          <w:rFonts w:ascii="Times New Roman" w:eastAsiaTheme="minorEastAsia" w:hAnsi="Times New Roman" w:cs="Times New Roman"/>
          <w:sz w:val="24"/>
          <w:lang w:eastAsia="ja-JP"/>
        </w:rPr>
      </w:pPr>
      <w:r w:rsidRPr="00DF2C45">
        <w:rPr>
          <w:rFonts w:ascii="Times New Roman" w:eastAsiaTheme="minorEastAsia" w:hAnsi="Times New Roman" w:cs="Times New Roman"/>
          <w:sz w:val="24"/>
          <w:lang w:eastAsia="ja-JP"/>
        </w:rPr>
        <w:t xml:space="preserve">ab, </w:t>
      </w:r>
      <w:proofErr w:type="spellStart"/>
      <w:r w:rsidRPr="00DF2C45">
        <w:rPr>
          <w:rFonts w:ascii="Times New Roman" w:eastAsiaTheme="minorEastAsia" w:hAnsi="Times New Roman" w:cs="Times New Roman"/>
          <w:sz w:val="24"/>
          <w:lang w:eastAsia="ja-JP"/>
        </w:rPr>
        <w:t>ti</w:t>
      </w:r>
      <w:proofErr w:type="spellEnd"/>
      <w:r w:rsidRPr="00DF2C45">
        <w:rPr>
          <w:rFonts w:ascii="Times New Roman" w:eastAsiaTheme="minorEastAsia" w:hAnsi="Times New Roman" w:cs="Times New Roman"/>
          <w:sz w:val="24"/>
          <w:lang w:eastAsia="ja-JP"/>
        </w:rPr>
        <w:t xml:space="preserve">: Finds designated syntax in the title and abstract </w:t>
      </w:r>
    </w:p>
    <w:p w14:paraId="66438438" w14:textId="77777777" w:rsidR="007040C8" w:rsidRPr="00DF2C45" w:rsidRDefault="007040C8" w:rsidP="002F4BE3">
      <w:pPr>
        <w:pStyle w:val="afc"/>
        <w:spacing w:before="0" w:after="0" w:line="240" w:lineRule="auto"/>
        <w:jc w:val="both"/>
        <w:rPr>
          <w:rFonts w:ascii="Times New Roman" w:eastAsiaTheme="minorEastAsia" w:hAnsi="Times New Roman" w:cs="Times New Roman"/>
          <w:sz w:val="24"/>
          <w:lang w:eastAsia="ja-JP"/>
        </w:rPr>
      </w:pPr>
      <w:proofErr w:type="spellStart"/>
      <w:r w:rsidRPr="00DF2C45">
        <w:rPr>
          <w:rFonts w:ascii="Times New Roman" w:eastAsiaTheme="minorEastAsia" w:hAnsi="Times New Roman" w:cs="Times New Roman"/>
          <w:sz w:val="24"/>
          <w:lang w:eastAsia="ja-JP"/>
        </w:rPr>
        <w:lastRenderedPageBreak/>
        <w:t>py</w:t>
      </w:r>
      <w:proofErr w:type="spellEnd"/>
      <w:r w:rsidRPr="00DF2C45">
        <w:rPr>
          <w:rFonts w:ascii="Times New Roman" w:eastAsiaTheme="minorEastAsia" w:hAnsi="Times New Roman" w:cs="Times New Roman"/>
          <w:sz w:val="24"/>
          <w:lang w:eastAsia="ja-JP"/>
        </w:rPr>
        <w:t>: Filters articles by publication year range</w:t>
      </w:r>
    </w:p>
    <w:p w14:paraId="4734504E" w14:textId="77777777" w:rsidR="007040C8" w:rsidRPr="00DF2C45" w:rsidRDefault="007040C8" w:rsidP="002F4BE3">
      <w:pPr>
        <w:pStyle w:val="afc"/>
        <w:spacing w:before="0" w:after="0" w:line="240" w:lineRule="auto"/>
        <w:jc w:val="both"/>
        <w:rPr>
          <w:rFonts w:ascii="Times New Roman" w:eastAsiaTheme="minorEastAsia" w:hAnsi="Times New Roman" w:cs="Times New Roman"/>
          <w:sz w:val="24"/>
          <w:lang w:eastAsia="ja-JP"/>
        </w:rPr>
      </w:pPr>
      <w:r w:rsidRPr="00DF2C45">
        <w:rPr>
          <w:rFonts w:ascii="Times New Roman" w:eastAsiaTheme="minorEastAsia" w:hAnsi="Times New Roman" w:cs="Times New Roman"/>
          <w:sz w:val="24"/>
          <w:lang w:eastAsia="ja-JP"/>
        </w:rPr>
        <w:t>la: Filters articles by the published language</w:t>
      </w:r>
    </w:p>
    <w:p w14:paraId="3CF992C2" w14:textId="77777777" w:rsidR="007040C8" w:rsidRPr="00DF2C45" w:rsidRDefault="007040C8" w:rsidP="002F4BE3">
      <w:pPr>
        <w:pStyle w:val="afc"/>
        <w:spacing w:before="0" w:after="0" w:line="240" w:lineRule="auto"/>
        <w:jc w:val="both"/>
        <w:rPr>
          <w:rFonts w:ascii="Times New Roman" w:eastAsiaTheme="minorEastAsia" w:hAnsi="Times New Roman" w:cs="Times New Roman"/>
          <w:sz w:val="24"/>
          <w:lang w:eastAsia="ja-JP"/>
        </w:rPr>
      </w:pPr>
      <w:proofErr w:type="spellStart"/>
      <w:r w:rsidRPr="00DF2C45">
        <w:rPr>
          <w:rFonts w:ascii="Times New Roman" w:eastAsiaTheme="minorEastAsia" w:hAnsi="Times New Roman" w:cs="Times New Roman"/>
          <w:sz w:val="24"/>
          <w:lang w:eastAsia="ja-JP"/>
        </w:rPr>
        <w:t>lim</w:t>
      </w:r>
      <w:proofErr w:type="spellEnd"/>
      <w:r w:rsidRPr="00DF2C45">
        <w:rPr>
          <w:rFonts w:ascii="Times New Roman" w:eastAsiaTheme="minorEastAsia" w:hAnsi="Times New Roman" w:cs="Times New Roman"/>
          <w:sz w:val="24"/>
          <w:lang w:eastAsia="ja-JP"/>
        </w:rPr>
        <w:t>: Restricts searches based on publication type, language and availability of abstract, and database source</w:t>
      </w:r>
    </w:p>
    <w:p w14:paraId="099E30C8" w14:textId="6BC91D27" w:rsidR="00EB3F26" w:rsidRPr="00B24FE6" w:rsidRDefault="007040C8" w:rsidP="00B24FE6">
      <w:pPr>
        <w:pStyle w:val="afc"/>
        <w:spacing w:before="0" w:after="0" w:line="240" w:lineRule="auto"/>
        <w:jc w:val="both"/>
        <w:rPr>
          <w:rFonts w:ascii="Times New Roman" w:eastAsiaTheme="minorEastAsia" w:hAnsi="Times New Roman" w:cs="Times New Roman"/>
          <w:sz w:val="24"/>
          <w:lang w:eastAsia="ja-JP"/>
        </w:rPr>
      </w:pPr>
      <w:r w:rsidRPr="00DF2C45">
        <w:rPr>
          <w:rFonts w:ascii="Times New Roman" w:eastAsiaTheme="minorEastAsia" w:hAnsi="Times New Roman" w:cs="Times New Roman"/>
          <w:sz w:val="24"/>
          <w:lang w:eastAsia="ja-JP"/>
        </w:rPr>
        <w:t>*: Truncation unlimited for the designated syntax</w:t>
      </w:r>
      <w:bookmarkStart w:id="0" w:name="_GoBack"/>
      <w:bookmarkEnd w:id="0"/>
    </w:p>
    <w:sectPr w:rsidR="00EB3F26" w:rsidRPr="00B24FE6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08E56D" w14:textId="77777777" w:rsidR="004E622E" w:rsidRDefault="004E622E">
      <w:pPr>
        <w:spacing w:after="0" w:line="240" w:lineRule="auto"/>
      </w:pPr>
    </w:p>
  </w:endnote>
  <w:endnote w:type="continuationSeparator" w:id="0">
    <w:p w14:paraId="31EFDAB1" w14:textId="77777777" w:rsidR="004E622E" w:rsidRDefault="004E622E">
      <w:pPr>
        <w:spacing w:after="0" w:line="240" w:lineRule="auto"/>
      </w:pPr>
    </w:p>
  </w:endnote>
  <w:endnote w:type="continuationNotice" w:id="1">
    <w:p w14:paraId="3EFE4B19" w14:textId="77777777" w:rsidR="004E622E" w:rsidRDefault="004E622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 Bold">
    <w:altName w:val="Times New Roman"/>
    <w:panose1 w:val="02020803070505020304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F3ED5D" w14:textId="77777777" w:rsidR="004E622E" w:rsidRDefault="004E622E">
      <w:pPr>
        <w:spacing w:after="0" w:line="240" w:lineRule="auto"/>
      </w:pPr>
    </w:p>
  </w:footnote>
  <w:footnote w:type="continuationSeparator" w:id="0">
    <w:p w14:paraId="1ECEC7CC" w14:textId="77777777" w:rsidR="004E622E" w:rsidRDefault="004E622E">
      <w:pPr>
        <w:spacing w:after="0" w:line="240" w:lineRule="auto"/>
      </w:pPr>
    </w:p>
  </w:footnote>
  <w:footnote w:type="continuationNotice" w:id="1">
    <w:p w14:paraId="38C057C5" w14:textId="77777777" w:rsidR="004E622E" w:rsidRDefault="004E622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7716886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117CFAF" w14:textId="1B730D43" w:rsidR="00A06209" w:rsidRDefault="00A06209">
        <w:pPr>
          <w:pStyle w:val="af3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7672C00A" w14:textId="77777777" w:rsidR="00A06209" w:rsidRDefault="00A06209">
    <w:pPr>
      <w:pStyle w:val="af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F"/>
    <w:multiLevelType w:val="singleLevel"/>
    <w:tmpl w:val="9F5AC26A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 w15:restartNumberingAfterBreak="0">
    <w:nsid w:val="FFFFFF88"/>
    <w:multiLevelType w:val="singleLevel"/>
    <w:tmpl w:val="30E06C6A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 w15:restartNumberingAfterBreak="0">
    <w:nsid w:val="08E31BB9"/>
    <w:multiLevelType w:val="hybridMultilevel"/>
    <w:tmpl w:val="61CAE7A2"/>
    <w:lvl w:ilvl="0" w:tplc="F82AE868">
      <w:start w:val="10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FD6EF0"/>
    <w:multiLevelType w:val="hybridMultilevel"/>
    <w:tmpl w:val="CE5E78E0"/>
    <w:lvl w:ilvl="0" w:tplc="9D1808F8">
      <w:start w:val="1"/>
      <w:numFmt w:val="bullet"/>
      <w:lvlText w:val="o"/>
      <w:lvlJc w:val="left"/>
      <w:pPr>
        <w:ind w:left="1015" w:hanging="360"/>
      </w:pPr>
      <w:rPr>
        <w:rFonts w:ascii="Courier New" w:hAnsi="Courier New" w:cs="Courier New" w:hint="default"/>
        <w:sz w:val="15"/>
      </w:rPr>
    </w:lvl>
    <w:lvl w:ilvl="1" w:tplc="04090003" w:tentative="1">
      <w:start w:val="1"/>
      <w:numFmt w:val="bullet"/>
      <w:lvlText w:val="o"/>
      <w:lvlJc w:val="left"/>
      <w:pPr>
        <w:ind w:left="173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9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5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75" w:hanging="360"/>
      </w:pPr>
      <w:rPr>
        <w:rFonts w:ascii="Wingdings" w:hAnsi="Wingdings" w:hint="default"/>
      </w:rPr>
    </w:lvl>
  </w:abstractNum>
  <w:abstractNum w:abstractNumId="4" w15:restartNumberingAfterBreak="0">
    <w:nsid w:val="2B547B15"/>
    <w:multiLevelType w:val="hybridMultilevel"/>
    <w:tmpl w:val="69B4A2CA"/>
    <w:lvl w:ilvl="0" w:tplc="7B5CF73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61B73E3"/>
    <w:multiLevelType w:val="multilevel"/>
    <w:tmpl w:val="2BCA566C"/>
    <w:lvl w:ilvl="0">
      <w:start w:val="1"/>
      <w:numFmt w:val="decimal"/>
      <w:pStyle w:val="1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pStyle w:val="20"/>
      <w:lvlText w:val="%1.%2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1008"/>
        </w:tabs>
        <w:ind w:left="1008" w:hanging="1008"/>
      </w:pPr>
      <w:rPr>
        <w:rFonts w:hint="default"/>
        <w:color w:val="auto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1584"/>
        </w:tabs>
        <w:ind w:left="1584" w:hanging="1584"/>
      </w:pPr>
      <w:rPr>
        <w:rFonts w:hint="default"/>
      </w:rPr>
    </w:lvl>
    <w:lvl w:ilvl="5">
      <w:start w:val="1"/>
      <w:numFmt w:val="decimal"/>
      <w:pStyle w:val="6"/>
      <w:lvlText w:val="%1.%2.%3.%4.%5.%6"/>
      <w:lvlJc w:val="left"/>
      <w:pPr>
        <w:tabs>
          <w:tab w:val="num" w:pos="1872"/>
        </w:tabs>
        <w:ind w:left="1872" w:hanging="1872"/>
      </w:pPr>
      <w:rPr>
        <w:rFonts w:ascii="Times New Roman" w:hAnsi="Times New Roman" w:hint="default"/>
        <w:b w:val="0"/>
        <w:i/>
        <w:sz w:val="24"/>
      </w:rPr>
    </w:lvl>
    <w:lvl w:ilvl="6">
      <w:start w:val="1"/>
      <w:numFmt w:val="decimal"/>
      <w:pStyle w:val="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6" w15:restartNumberingAfterBreak="0">
    <w:nsid w:val="5A5716C3"/>
    <w:multiLevelType w:val="hybridMultilevel"/>
    <w:tmpl w:val="C742EB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DE4AC2"/>
    <w:multiLevelType w:val="hybridMultilevel"/>
    <w:tmpl w:val="5D54C7E2"/>
    <w:lvl w:ilvl="0" w:tplc="01A6AD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E220D58"/>
    <w:multiLevelType w:val="hybridMultilevel"/>
    <w:tmpl w:val="345C28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3"/>
  </w:num>
  <w:num w:numId="5">
    <w:abstractNumId w:val="2"/>
  </w:num>
  <w:num w:numId="6">
    <w:abstractNumId w:val="4"/>
  </w:num>
  <w:num w:numId="7">
    <w:abstractNumId w:val="8"/>
  </w:num>
  <w:num w:numId="8">
    <w:abstractNumId w:val="6"/>
  </w:num>
  <w:num w:numId="9">
    <w:abstractNumId w:val="7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proofState w:spelling="clean" w:grammar="dirty"/>
  <w:stylePaneFormatFilter w:val="1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Public Health Polic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2p522zxhx9f02ewev7pwvt7t252r5pxtz20&quot;&gt;Manuscript Endnote_RM2_YS&lt;record-ids&gt;&lt;item&gt;1&lt;/item&gt;&lt;item&gt;4&lt;/item&gt;&lt;item&gt;7&lt;/item&gt;&lt;item&gt;10&lt;/item&gt;&lt;item&gt;11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item&gt;48&lt;/item&gt;&lt;item&gt;52&lt;/item&gt;&lt;item&gt;55&lt;/item&gt;&lt;item&gt;58&lt;/item&gt;&lt;item&gt;63&lt;/item&gt;&lt;item&gt;65&lt;/item&gt;&lt;item&gt;66&lt;/item&gt;&lt;item&gt;67&lt;/item&gt;&lt;item&gt;70&lt;/item&gt;&lt;item&gt;73&lt;/item&gt;&lt;item&gt;74&lt;/item&gt;&lt;item&gt;78&lt;/item&gt;&lt;item&gt;83&lt;/item&gt;&lt;item&gt;84&lt;/item&gt;&lt;item&gt;85&lt;/item&gt;&lt;item&gt;86&lt;/item&gt;&lt;item&gt;87&lt;/item&gt;&lt;item&gt;88&lt;/item&gt;&lt;item&gt;89&lt;/item&gt;&lt;item&gt;90&lt;/item&gt;&lt;item&gt;91&lt;/item&gt;&lt;item&gt;93&lt;/item&gt;&lt;item&gt;95&lt;/item&gt;&lt;item&gt;98&lt;/item&gt;&lt;item&gt;101&lt;/item&gt;&lt;item&gt;103&lt;/item&gt;&lt;item&gt;106&lt;/item&gt;&lt;item&gt;107&lt;/item&gt;&lt;item&gt;108&lt;/item&gt;&lt;item&gt;109&lt;/item&gt;&lt;item&gt;110&lt;/item&gt;&lt;item&gt;114&lt;/item&gt;&lt;item&gt;118&lt;/item&gt;&lt;item&gt;122&lt;/item&gt;&lt;item&gt;125&lt;/item&gt;&lt;item&gt;127&lt;/item&gt;&lt;item&gt;128&lt;/item&gt;&lt;item&gt;129&lt;/item&gt;&lt;item&gt;130&lt;/item&gt;&lt;item&gt;133&lt;/item&gt;&lt;item&gt;134&lt;/item&gt;&lt;item&gt;135&lt;/item&gt;&lt;item&gt;136&lt;/item&gt;&lt;item&gt;139&lt;/item&gt;&lt;item&gt;140&lt;/item&gt;&lt;item&gt;141&lt;/item&gt;&lt;item&gt;143&lt;/item&gt;&lt;item&gt;144&lt;/item&gt;&lt;item&gt;145&lt;/item&gt;&lt;item&gt;149&lt;/item&gt;&lt;item&gt;150&lt;/item&gt;&lt;item&gt;151&lt;/item&gt;&lt;item&gt;152&lt;/item&gt;&lt;item&gt;153&lt;/item&gt;&lt;item&gt;154&lt;/item&gt;&lt;item&gt;284&lt;/item&gt;&lt;item&gt;287&lt;/item&gt;&lt;item&gt;288&lt;/item&gt;&lt;item&gt;289&lt;/item&gt;&lt;item&gt;292&lt;/item&gt;&lt;item&gt;293&lt;/item&gt;&lt;item&gt;298&lt;/item&gt;&lt;item&gt;299&lt;/item&gt;&lt;item&gt;300&lt;/item&gt;&lt;item&gt;302&lt;/item&gt;&lt;item&gt;303&lt;/item&gt;&lt;item&gt;304&lt;/item&gt;&lt;item&gt;305&lt;/item&gt;&lt;item&gt;306&lt;/item&gt;&lt;item&gt;307&lt;/item&gt;&lt;item&gt;308&lt;/item&gt;&lt;item&gt;309&lt;/item&gt;&lt;/record-ids&gt;&lt;/item&gt;&lt;/Libraries&gt;"/>
  </w:docVars>
  <w:rsids>
    <w:rsidRoot w:val="00866223"/>
    <w:rsid w:val="000000E7"/>
    <w:rsid w:val="000001A1"/>
    <w:rsid w:val="000006BB"/>
    <w:rsid w:val="00000740"/>
    <w:rsid w:val="000007A5"/>
    <w:rsid w:val="00001727"/>
    <w:rsid w:val="00001826"/>
    <w:rsid w:val="00001917"/>
    <w:rsid w:val="00001955"/>
    <w:rsid w:val="00002287"/>
    <w:rsid w:val="00002D8E"/>
    <w:rsid w:val="000032E5"/>
    <w:rsid w:val="00003486"/>
    <w:rsid w:val="000037CA"/>
    <w:rsid w:val="00003A13"/>
    <w:rsid w:val="00003EB8"/>
    <w:rsid w:val="00003F2D"/>
    <w:rsid w:val="00004994"/>
    <w:rsid w:val="00004A25"/>
    <w:rsid w:val="00004F24"/>
    <w:rsid w:val="00005323"/>
    <w:rsid w:val="000054D7"/>
    <w:rsid w:val="00005655"/>
    <w:rsid w:val="00005A0E"/>
    <w:rsid w:val="00006128"/>
    <w:rsid w:val="00006632"/>
    <w:rsid w:val="00006F3F"/>
    <w:rsid w:val="00007915"/>
    <w:rsid w:val="00007B32"/>
    <w:rsid w:val="00010316"/>
    <w:rsid w:val="000107A4"/>
    <w:rsid w:val="00010891"/>
    <w:rsid w:val="000131AE"/>
    <w:rsid w:val="00013EE5"/>
    <w:rsid w:val="000150E1"/>
    <w:rsid w:val="000157DF"/>
    <w:rsid w:val="00015ACA"/>
    <w:rsid w:val="00015DF3"/>
    <w:rsid w:val="0002027D"/>
    <w:rsid w:val="000202CA"/>
    <w:rsid w:val="0002034D"/>
    <w:rsid w:val="00020499"/>
    <w:rsid w:val="00020698"/>
    <w:rsid w:val="00020E6C"/>
    <w:rsid w:val="000214B0"/>
    <w:rsid w:val="00021572"/>
    <w:rsid w:val="000218D2"/>
    <w:rsid w:val="00021F5E"/>
    <w:rsid w:val="0002298D"/>
    <w:rsid w:val="000232A0"/>
    <w:rsid w:val="00023532"/>
    <w:rsid w:val="000235BC"/>
    <w:rsid w:val="00023AB2"/>
    <w:rsid w:val="00023C7B"/>
    <w:rsid w:val="00023EAE"/>
    <w:rsid w:val="000241B1"/>
    <w:rsid w:val="000260BC"/>
    <w:rsid w:val="00027E46"/>
    <w:rsid w:val="00030C2B"/>
    <w:rsid w:val="00031D9C"/>
    <w:rsid w:val="0003259E"/>
    <w:rsid w:val="00032C74"/>
    <w:rsid w:val="00035D74"/>
    <w:rsid w:val="00040071"/>
    <w:rsid w:val="000400BA"/>
    <w:rsid w:val="000409EA"/>
    <w:rsid w:val="00040F50"/>
    <w:rsid w:val="000410D8"/>
    <w:rsid w:val="000420B9"/>
    <w:rsid w:val="00042152"/>
    <w:rsid w:val="00042214"/>
    <w:rsid w:val="000426D0"/>
    <w:rsid w:val="000427AA"/>
    <w:rsid w:val="00042863"/>
    <w:rsid w:val="00042BC7"/>
    <w:rsid w:val="00043459"/>
    <w:rsid w:val="000437DB"/>
    <w:rsid w:val="0004381C"/>
    <w:rsid w:val="00043CF3"/>
    <w:rsid w:val="000443E9"/>
    <w:rsid w:val="00044614"/>
    <w:rsid w:val="00044ECD"/>
    <w:rsid w:val="0004528A"/>
    <w:rsid w:val="00045562"/>
    <w:rsid w:val="00046064"/>
    <w:rsid w:val="00046C99"/>
    <w:rsid w:val="00047B1D"/>
    <w:rsid w:val="0005033A"/>
    <w:rsid w:val="00050DF9"/>
    <w:rsid w:val="00050F94"/>
    <w:rsid w:val="0005122C"/>
    <w:rsid w:val="00051EA0"/>
    <w:rsid w:val="00052094"/>
    <w:rsid w:val="00052B2D"/>
    <w:rsid w:val="0005347E"/>
    <w:rsid w:val="000538E5"/>
    <w:rsid w:val="00053B13"/>
    <w:rsid w:val="000552F5"/>
    <w:rsid w:val="00055303"/>
    <w:rsid w:val="0005561F"/>
    <w:rsid w:val="00055C14"/>
    <w:rsid w:val="000561F5"/>
    <w:rsid w:val="0005660F"/>
    <w:rsid w:val="000566D4"/>
    <w:rsid w:val="00056966"/>
    <w:rsid w:val="0005796C"/>
    <w:rsid w:val="000603AD"/>
    <w:rsid w:val="000609F2"/>
    <w:rsid w:val="00061A39"/>
    <w:rsid w:val="00061EE0"/>
    <w:rsid w:val="00062515"/>
    <w:rsid w:val="00062A25"/>
    <w:rsid w:val="0006304A"/>
    <w:rsid w:val="00063A4E"/>
    <w:rsid w:val="00064E76"/>
    <w:rsid w:val="00065C26"/>
    <w:rsid w:val="000663E5"/>
    <w:rsid w:val="00066AE4"/>
    <w:rsid w:val="00067673"/>
    <w:rsid w:val="00070756"/>
    <w:rsid w:val="0007085C"/>
    <w:rsid w:val="0007105C"/>
    <w:rsid w:val="0007186F"/>
    <w:rsid w:val="000723E1"/>
    <w:rsid w:val="00072521"/>
    <w:rsid w:val="000730CE"/>
    <w:rsid w:val="0007358E"/>
    <w:rsid w:val="000735EC"/>
    <w:rsid w:val="00073D5F"/>
    <w:rsid w:val="00073DBD"/>
    <w:rsid w:val="00073FD2"/>
    <w:rsid w:val="00074262"/>
    <w:rsid w:val="000745D9"/>
    <w:rsid w:val="000748A0"/>
    <w:rsid w:val="00074912"/>
    <w:rsid w:val="000754B3"/>
    <w:rsid w:val="00075A9A"/>
    <w:rsid w:val="000760D8"/>
    <w:rsid w:val="00076366"/>
    <w:rsid w:val="00076471"/>
    <w:rsid w:val="00076BB1"/>
    <w:rsid w:val="0007763E"/>
    <w:rsid w:val="00080028"/>
    <w:rsid w:val="00080F54"/>
    <w:rsid w:val="000816C7"/>
    <w:rsid w:val="00081AC1"/>
    <w:rsid w:val="00081F27"/>
    <w:rsid w:val="00082149"/>
    <w:rsid w:val="000826E8"/>
    <w:rsid w:val="00082CAB"/>
    <w:rsid w:val="00083D17"/>
    <w:rsid w:val="00083D1D"/>
    <w:rsid w:val="00084049"/>
    <w:rsid w:val="0008518E"/>
    <w:rsid w:val="00085294"/>
    <w:rsid w:val="00087E7B"/>
    <w:rsid w:val="000905EE"/>
    <w:rsid w:val="00090AC7"/>
    <w:rsid w:val="00090E69"/>
    <w:rsid w:val="000910B4"/>
    <w:rsid w:val="00092610"/>
    <w:rsid w:val="0009269E"/>
    <w:rsid w:val="00092F2C"/>
    <w:rsid w:val="00093012"/>
    <w:rsid w:val="000945BC"/>
    <w:rsid w:val="00094780"/>
    <w:rsid w:val="00094842"/>
    <w:rsid w:val="00094C24"/>
    <w:rsid w:val="00096B78"/>
    <w:rsid w:val="0009701C"/>
    <w:rsid w:val="00097509"/>
    <w:rsid w:val="000A0401"/>
    <w:rsid w:val="000A085A"/>
    <w:rsid w:val="000A0D86"/>
    <w:rsid w:val="000A1256"/>
    <w:rsid w:val="000A1E53"/>
    <w:rsid w:val="000A2BDD"/>
    <w:rsid w:val="000A38F1"/>
    <w:rsid w:val="000A3A55"/>
    <w:rsid w:val="000A3D66"/>
    <w:rsid w:val="000A419A"/>
    <w:rsid w:val="000A4FD4"/>
    <w:rsid w:val="000A5295"/>
    <w:rsid w:val="000A5365"/>
    <w:rsid w:val="000A5F7A"/>
    <w:rsid w:val="000A60B0"/>
    <w:rsid w:val="000A7F6D"/>
    <w:rsid w:val="000B05FC"/>
    <w:rsid w:val="000B068F"/>
    <w:rsid w:val="000B06BD"/>
    <w:rsid w:val="000B1203"/>
    <w:rsid w:val="000B2844"/>
    <w:rsid w:val="000B2AB6"/>
    <w:rsid w:val="000B2D70"/>
    <w:rsid w:val="000B2E7D"/>
    <w:rsid w:val="000B30F1"/>
    <w:rsid w:val="000B36E4"/>
    <w:rsid w:val="000B3A28"/>
    <w:rsid w:val="000B4361"/>
    <w:rsid w:val="000B49E9"/>
    <w:rsid w:val="000B4D87"/>
    <w:rsid w:val="000B590C"/>
    <w:rsid w:val="000B62E9"/>
    <w:rsid w:val="000B6589"/>
    <w:rsid w:val="000B6759"/>
    <w:rsid w:val="000B68D9"/>
    <w:rsid w:val="000B6A21"/>
    <w:rsid w:val="000C0912"/>
    <w:rsid w:val="000C246B"/>
    <w:rsid w:val="000C2C9A"/>
    <w:rsid w:val="000C370E"/>
    <w:rsid w:val="000C3C9D"/>
    <w:rsid w:val="000C4178"/>
    <w:rsid w:val="000C4B42"/>
    <w:rsid w:val="000C4E4B"/>
    <w:rsid w:val="000C56E5"/>
    <w:rsid w:val="000C5ECE"/>
    <w:rsid w:val="000C660B"/>
    <w:rsid w:val="000C6DC5"/>
    <w:rsid w:val="000C7D62"/>
    <w:rsid w:val="000C7F7E"/>
    <w:rsid w:val="000D01AB"/>
    <w:rsid w:val="000D01E4"/>
    <w:rsid w:val="000D04D0"/>
    <w:rsid w:val="000D15A0"/>
    <w:rsid w:val="000D1988"/>
    <w:rsid w:val="000D1C71"/>
    <w:rsid w:val="000D2749"/>
    <w:rsid w:val="000D2B56"/>
    <w:rsid w:val="000D2CEF"/>
    <w:rsid w:val="000D3789"/>
    <w:rsid w:val="000D3C92"/>
    <w:rsid w:val="000D4A06"/>
    <w:rsid w:val="000D504F"/>
    <w:rsid w:val="000D50F6"/>
    <w:rsid w:val="000D5608"/>
    <w:rsid w:val="000D5AF3"/>
    <w:rsid w:val="000D6141"/>
    <w:rsid w:val="000D694B"/>
    <w:rsid w:val="000D70C6"/>
    <w:rsid w:val="000D7584"/>
    <w:rsid w:val="000D7B34"/>
    <w:rsid w:val="000E16A4"/>
    <w:rsid w:val="000E327E"/>
    <w:rsid w:val="000E3F96"/>
    <w:rsid w:val="000E3FBD"/>
    <w:rsid w:val="000E403D"/>
    <w:rsid w:val="000E4C10"/>
    <w:rsid w:val="000E4C72"/>
    <w:rsid w:val="000E4DE2"/>
    <w:rsid w:val="000E4E80"/>
    <w:rsid w:val="000E57FD"/>
    <w:rsid w:val="000E5A0C"/>
    <w:rsid w:val="000E5D69"/>
    <w:rsid w:val="000E648E"/>
    <w:rsid w:val="000E6893"/>
    <w:rsid w:val="000E756F"/>
    <w:rsid w:val="000E785C"/>
    <w:rsid w:val="000E7936"/>
    <w:rsid w:val="000E7A55"/>
    <w:rsid w:val="000F0714"/>
    <w:rsid w:val="000F0E79"/>
    <w:rsid w:val="000F244C"/>
    <w:rsid w:val="000F2A1E"/>
    <w:rsid w:val="000F2D28"/>
    <w:rsid w:val="000F5EB1"/>
    <w:rsid w:val="000F6056"/>
    <w:rsid w:val="000F689F"/>
    <w:rsid w:val="000F6978"/>
    <w:rsid w:val="000F7522"/>
    <w:rsid w:val="000F7BB9"/>
    <w:rsid w:val="000F7FAA"/>
    <w:rsid w:val="00100F58"/>
    <w:rsid w:val="00100FC6"/>
    <w:rsid w:val="0010143E"/>
    <w:rsid w:val="0010144C"/>
    <w:rsid w:val="00102730"/>
    <w:rsid w:val="00103490"/>
    <w:rsid w:val="00103B7B"/>
    <w:rsid w:val="0010556D"/>
    <w:rsid w:val="00105823"/>
    <w:rsid w:val="00105A44"/>
    <w:rsid w:val="00106427"/>
    <w:rsid w:val="0010670E"/>
    <w:rsid w:val="00106870"/>
    <w:rsid w:val="00106E01"/>
    <w:rsid w:val="0010758A"/>
    <w:rsid w:val="00107BC6"/>
    <w:rsid w:val="00111344"/>
    <w:rsid w:val="001113C9"/>
    <w:rsid w:val="00111401"/>
    <w:rsid w:val="001116CE"/>
    <w:rsid w:val="0011265C"/>
    <w:rsid w:val="00112BA5"/>
    <w:rsid w:val="00112D7A"/>
    <w:rsid w:val="00113AC1"/>
    <w:rsid w:val="00113F83"/>
    <w:rsid w:val="0011406A"/>
    <w:rsid w:val="001144BA"/>
    <w:rsid w:val="00114691"/>
    <w:rsid w:val="00115303"/>
    <w:rsid w:val="0011768C"/>
    <w:rsid w:val="00117AE4"/>
    <w:rsid w:val="00120679"/>
    <w:rsid w:val="0012116E"/>
    <w:rsid w:val="00121840"/>
    <w:rsid w:val="00121B19"/>
    <w:rsid w:val="00121B2C"/>
    <w:rsid w:val="001225E1"/>
    <w:rsid w:val="001227C0"/>
    <w:rsid w:val="00122884"/>
    <w:rsid w:val="00123108"/>
    <w:rsid w:val="00123691"/>
    <w:rsid w:val="00125302"/>
    <w:rsid w:val="00125D32"/>
    <w:rsid w:val="00125DF5"/>
    <w:rsid w:val="00126564"/>
    <w:rsid w:val="00127332"/>
    <w:rsid w:val="001273F7"/>
    <w:rsid w:val="00127846"/>
    <w:rsid w:val="00130ED1"/>
    <w:rsid w:val="00131414"/>
    <w:rsid w:val="00132A18"/>
    <w:rsid w:val="00132A65"/>
    <w:rsid w:val="00132E3E"/>
    <w:rsid w:val="001330E3"/>
    <w:rsid w:val="001339AE"/>
    <w:rsid w:val="00134225"/>
    <w:rsid w:val="00134242"/>
    <w:rsid w:val="00134A45"/>
    <w:rsid w:val="00134FB3"/>
    <w:rsid w:val="00134FF9"/>
    <w:rsid w:val="00135AF3"/>
    <w:rsid w:val="0013655E"/>
    <w:rsid w:val="0013689F"/>
    <w:rsid w:val="001378FC"/>
    <w:rsid w:val="00140035"/>
    <w:rsid w:val="00140124"/>
    <w:rsid w:val="0014086F"/>
    <w:rsid w:val="001409F3"/>
    <w:rsid w:val="00141C3F"/>
    <w:rsid w:val="00142019"/>
    <w:rsid w:val="001424B8"/>
    <w:rsid w:val="00143723"/>
    <w:rsid w:val="00143CF8"/>
    <w:rsid w:val="00143DD5"/>
    <w:rsid w:val="00144270"/>
    <w:rsid w:val="001452D3"/>
    <w:rsid w:val="001466E6"/>
    <w:rsid w:val="00146D7E"/>
    <w:rsid w:val="0014759A"/>
    <w:rsid w:val="001479A8"/>
    <w:rsid w:val="001479C4"/>
    <w:rsid w:val="00147CC8"/>
    <w:rsid w:val="001503B2"/>
    <w:rsid w:val="001504E0"/>
    <w:rsid w:val="00150550"/>
    <w:rsid w:val="0015097A"/>
    <w:rsid w:val="00150B71"/>
    <w:rsid w:val="0015125C"/>
    <w:rsid w:val="0015147D"/>
    <w:rsid w:val="00153160"/>
    <w:rsid w:val="00153328"/>
    <w:rsid w:val="0015361A"/>
    <w:rsid w:val="00153B5C"/>
    <w:rsid w:val="00153C2C"/>
    <w:rsid w:val="00153DAD"/>
    <w:rsid w:val="00154857"/>
    <w:rsid w:val="00156166"/>
    <w:rsid w:val="00156D71"/>
    <w:rsid w:val="00157EDB"/>
    <w:rsid w:val="0016022F"/>
    <w:rsid w:val="00160A4E"/>
    <w:rsid w:val="00160ECA"/>
    <w:rsid w:val="00161131"/>
    <w:rsid w:val="001615C1"/>
    <w:rsid w:val="0016183C"/>
    <w:rsid w:val="001625F2"/>
    <w:rsid w:val="001627BB"/>
    <w:rsid w:val="00162A02"/>
    <w:rsid w:val="00162D32"/>
    <w:rsid w:val="0016322F"/>
    <w:rsid w:val="0016415F"/>
    <w:rsid w:val="001643F9"/>
    <w:rsid w:val="0016496D"/>
    <w:rsid w:val="00164E44"/>
    <w:rsid w:val="00165233"/>
    <w:rsid w:val="00165ACE"/>
    <w:rsid w:val="0016621D"/>
    <w:rsid w:val="0016697C"/>
    <w:rsid w:val="00166A01"/>
    <w:rsid w:val="00166BCA"/>
    <w:rsid w:val="001672C7"/>
    <w:rsid w:val="0016760E"/>
    <w:rsid w:val="00167A51"/>
    <w:rsid w:val="0017085A"/>
    <w:rsid w:val="00172093"/>
    <w:rsid w:val="00172AF8"/>
    <w:rsid w:val="00172E0B"/>
    <w:rsid w:val="0017358D"/>
    <w:rsid w:val="00173915"/>
    <w:rsid w:val="00174ECE"/>
    <w:rsid w:val="0017537E"/>
    <w:rsid w:val="00175530"/>
    <w:rsid w:val="001758BA"/>
    <w:rsid w:val="001760DF"/>
    <w:rsid w:val="0017629F"/>
    <w:rsid w:val="00176E9F"/>
    <w:rsid w:val="00176EC1"/>
    <w:rsid w:val="00176EF0"/>
    <w:rsid w:val="001807B9"/>
    <w:rsid w:val="001807D0"/>
    <w:rsid w:val="00180E3C"/>
    <w:rsid w:val="00182B29"/>
    <w:rsid w:val="00182CB2"/>
    <w:rsid w:val="0018319B"/>
    <w:rsid w:val="00183B59"/>
    <w:rsid w:val="00183FC4"/>
    <w:rsid w:val="0018424D"/>
    <w:rsid w:val="001845C6"/>
    <w:rsid w:val="00185201"/>
    <w:rsid w:val="001856A1"/>
    <w:rsid w:val="00186196"/>
    <w:rsid w:val="00190B19"/>
    <w:rsid w:val="00190F2B"/>
    <w:rsid w:val="00192D03"/>
    <w:rsid w:val="00192E65"/>
    <w:rsid w:val="0019349F"/>
    <w:rsid w:val="001947D8"/>
    <w:rsid w:val="001948A2"/>
    <w:rsid w:val="00194B63"/>
    <w:rsid w:val="001955B1"/>
    <w:rsid w:val="0019577F"/>
    <w:rsid w:val="00195AA2"/>
    <w:rsid w:val="00197DCD"/>
    <w:rsid w:val="001A1D45"/>
    <w:rsid w:val="001A2729"/>
    <w:rsid w:val="001A28D7"/>
    <w:rsid w:val="001A33C8"/>
    <w:rsid w:val="001A3673"/>
    <w:rsid w:val="001A3BDD"/>
    <w:rsid w:val="001A3DE5"/>
    <w:rsid w:val="001A7B3A"/>
    <w:rsid w:val="001A7CD3"/>
    <w:rsid w:val="001A7EA9"/>
    <w:rsid w:val="001B0619"/>
    <w:rsid w:val="001B1201"/>
    <w:rsid w:val="001B1E6F"/>
    <w:rsid w:val="001B25D1"/>
    <w:rsid w:val="001B314E"/>
    <w:rsid w:val="001B3C36"/>
    <w:rsid w:val="001B48A4"/>
    <w:rsid w:val="001B4C06"/>
    <w:rsid w:val="001B5AA7"/>
    <w:rsid w:val="001B76B2"/>
    <w:rsid w:val="001C0279"/>
    <w:rsid w:val="001C08EF"/>
    <w:rsid w:val="001C1B3C"/>
    <w:rsid w:val="001C1CB7"/>
    <w:rsid w:val="001C377B"/>
    <w:rsid w:val="001C4372"/>
    <w:rsid w:val="001C439D"/>
    <w:rsid w:val="001C4995"/>
    <w:rsid w:val="001C56F3"/>
    <w:rsid w:val="001C5722"/>
    <w:rsid w:val="001C5924"/>
    <w:rsid w:val="001C5B61"/>
    <w:rsid w:val="001D07FF"/>
    <w:rsid w:val="001D15FB"/>
    <w:rsid w:val="001D19D8"/>
    <w:rsid w:val="001D1C7D"/>
    <w:rsid w:val="001D20A6"/>
    <w:rsid w:val="001D2764"/>
    <w:rsid w:val="001D2840"/>
    <w:rsid w:val="001D2F35"/>
    <w:rsid w:val="001D30EE"/>
    <w:rsid w:val="001D4AC4"/>
    <w:rsid w:val="001D4BD5"/>
    <w:rsid w:val="001D5619"/>
    <w:rsid w:val="001D6C86"/>
    <w:rsid w:val="001D787A"/>
    <w:rsid w:val="001D7D53"/>
    <w:rsid w:val="001E07B4"/>
    <w:rsid w:val="001E0A00"/>
    <w:rsid w:val="001E0DE5"/>
    <w:rsid w:val="001E1BAD"/>
    <w:rsid w:val="001E1BCD"/>
    <w:rsid w:val="001E2858"/>
    <w:rsid w:val="001E465B"/>
    <w:rsid w:val="001E4E57"/>
    <w:rsid w:val="001E5EB3"/>
    <w:rsid w:val="001E5EC9"/>
    <w:rsid w:val="001E6A72"/>
    <w:rsid w:val="001E6C7D"/>
    <w:rsid w:val="001E745E"/>
    <w:rsid w:val="001E76BC"/>
    <w:rsid w:val="001E76F7"/>
    <w:rsid w:val="001F0826"/>
    <w:rsid w:val="001F0E2F"/>
    <w:rsid w:val="001F1437"/>
    <w:rsid w:val="001F1B33"/>
    <w:rsid w:val="001F1BBF"/>
    <w:rsid w:val="001F3813"/>
    <w:rsid w:val="001F3A97"/>
    <w:rsid w:val="001F3BBF"/>
    <w:rsid w:val="001F4943"/>
    <w:rsid w:val="001F4982"/>
    <w:rsid w:val="001F4A8D"/>
    <w:rsid w:val="001F5990"/>
    <w:rsid w:val="001F59C7"/>
    <w:rsid w:val="001F6E7C"/>
    <w:rsid w:val="001F7667"/>
    <w:rsid w:val="002005CA"/>
    <w:rsid w:val="00200B6F"/>
    <w:rsid w:val="002011E1"/>
    <w:rsid w:val="002026E4"/>
    <w:rsid w:val="00202DF3"/>
    <w:rsid w:val="00202F5E"/>
    <w:rsid w:val="00203033"/>
    <w:rsid w:val="00204575"/>
    <w:rsid w:val="002047BF"/>
    <w:rsid w:val="0020511D"/>
    <w:rsid w:val="0020513A"/>
    <w:rsid w:val="00205CFA"/>
    <w:rsid w:val="00206526"/>
    <w:rsid w:val="00206A6A"/>
    <w:rsid w:val="002108F9"/>
    <w:rsid w:val="0021166A"/>
    <w:rsid w:val="002123AD"/>
    <w:rsid w:val="00212569"/>
    <w:rsid w:val="00212A47"/>
    <w:rsid w:val="00213440"/>
    <w:rsid w:val="00213ABC"/>
    <w:rsid w:val="00213AF8"/>
    <w:rsid w:val="002143AB"/>
    <w:rsid w:val="00214551"/>
    <w:rsid w:val="00214BE8"/>
    <w:rsid w:val="002155E1"/>
    <w:rsid w:val="00215E42"/>
    <w:rsid w:val="00216181"/>
    <w:rsid w:val="0021630F"/>
    <w:rsid w:val="002164AB"/>
    <w:rsid w:val="002169D6"/>
    <w:rsid w:val="00216A27"/>
    <w:rsid w:val="00217AF0"/>
    <w:rsid w:val="002207F2"/>
    <w:rsid w:val="00220D54"/>
    <w:rsid w:val="0022166F"/>
    <w:rsid w:val="00221BBA"/>
    <w:rsid w:val="00221D52"/>
    <w:rsid w:val="00222789"/>
    <w:rsid w:val="00222DCF"/>
    <w:rsid w:val="00222F13"/>
    <w:rsid w:val="00223976"/>
    <w:rsid w:val="002249D4"/>
    <w:rsid w:val="00224C48"/>
    <w:rsid w:val="00225CFB"/>
    <w:rsid w:val="00226337"/>
    <w:rsid w:val="002265B1"/>
    <w:rsid w:val="00226DC1"/>
    <w:rsid w:val="00226E2C"/>
    <w:rsid w:val="00230E0B"/>
    <w:rsid w:val="002311E5"/>
    <w:rsid w:val="0023378D"/>
    <w:rsid w:val="00233C6D"/>
    <w:rsid w:val="0023404A"/>
    <w:rsid w:val="00234B94"/>
    <w:rsid w:val="00234C0C"/>
    <w:rsid w:val="00235007"/>
    <w:rsid w:val="002356B1"/>
    <w:rsid w:val="002357C3"/>
    <w:rsid w:val="00236D62"/>
    <w:rsid w:val="00237BB9"/>
    <w:rsid w:val="002434F4"/>
    <w:rsid w:val="0024369E"/>
    <w:rsid w:val="00244147"/>
    <w:rsid w:val="002443B7"/>
    <w:rsid w:val="00246879"/>
    <w:rsid w:val="00246CB5"/>
    <w:rsid w:val="002471D7"/>
    <w:rsid w:val="002473F2"/>
    <w:rsid w:val="00247FE9"/>
    <w:rsid w:val="00250BBE"/>
    <w:rsid w:val="00250DBA"/>
    <w:rsid w:val="002511A6"/>
    <w:rsid w:val="00251431"/>
    <w:rsid w:val="00252F0F"/>
    <w:rsid w:val="00253211"/>
    <w:rsid w:val="00257380"/>
    <w:rsid w:val="00260204"/>
    <w:rsid w:val="0026078E"/>
    <w:rsid w:val="00260A9E"/>
    <w:rsid w:val="00261318"/>
    <w:rsid w:val="00261AAE"/>
    <w:rsid w:val="00262433"/>
    <w:rsid w:val="002624CF"/>
    <w:rsid w:val="00262945"/>
    <w:rsid w:val="00262E5C"/>
    <w:rsid w:val="00263DD0"/>
    <w:rsid w:val="002644A9"/>
    <w:rsid w:val="00265990"/>
    <w:rsid w:val="0026607B"/>
    <w:rsid w:val="002667C1"/>
    <w:rsid w:val="00266FBE"/>
    <w:rsid w:val="00267542"/>
    <w:rsid w:val="00267C0C"/>
    <w:rsid w:val="00267D4E"/>
    <w:rsid w:val="00271C39"/>
    <w:rsid w:val="00272223"/>
    <w:rsid w:val="0027247A"/>
    <w:rsid w:val="00273AC5"/>
    <w:rsid w:val="00274412"/>
    <w:rsid w:val="002755EB"/>
    <w:rsid w:val="00275680"/>
    <w:rsid w:val="002756C7"/>
    <w:rsid w:val="00276124"/>
    <w:rsid w:val="00276A80"/>
    <w:rsid w:val="00280D1F"/>
    <w:rsid w:val="00281939"/>
    <w:rsid w:val="00281E67"/>
    <w:rsid w:val="00283275"/>
    <w:rsid w:val="00283EF5"/>
    <w:rsid w:val="00283F80"/>
    <w:rsid w:val="002846B6"/>
    <w:rsid w:val="002846F9"/>
    <w:rsid w:val="00284BBE"/>
    <w:rsid w:val="00285A57"/>
    <w:rsid w:val="00285F0C"/>
    <w:rsid w:val="002863CB"/>
    <w:rsid w:val="00286931"/>
    <w:rsid w:val="00286A36"/>
    <w:rsid w:val="00287032"/>
    <w:rsid w:val="00287080"/>
    <w:rsid w:val="00287D52"/>
    <w:rsid w:val="00290E46"/>
    <w:rsid w:val="0029133D"/>
    <w:rsid w:val="002920BB"/>
    <w:rsid w:val="002921FD"/>
    <w:rsid w:val="002924FC"/>
    <w:rsid w:val="00293431"/>
    <w:rsid w:val="00293D1E"/>
    <w:rsid w:val="0029549A"/>
    <w:rsid w:val="0029716B"/>
    <w:rsid w:val="002A0C65"/>
    <w:rsid w:val="002A1110"/>
    <w:rsid w:val="002A14FF"/>
    <w:rsid w:val="002A233D"/>
    <w:rsid w:val="002A25D3"/>
    <w:rsid w:val="002A2A2C"/>
    <w:rsid w:val="002A2CA4"/>
    <w:rsid w:val="002A2E07"/>
    <w:rsid w:val="002A3B8F"/>
    <w:rsid w:val="002A4990"/>
    <w:rsid w:val="002A5CB4"/>
    <w:rsid w:val="002A6BF0"/>
    <w:rsid w:val="002A76A6"/>
    <w:rsid w:val="002A7915"/>
    <w:rsid w:val="002A7BBF"/>
    <w:rsid w:val="002B02E4"/>
    <w:rsid w:val="002B0CE0"/>
    <w:rsid w:val="002B109E"/>
    <w:rsid w:val="002B1DAF"/>
    <w:rsid w:val="002B1EC7"/>
    <w:rsid w:val="002B22B1"/>
    <w:rsid w:val="002B23FF"/>
    <w:rsid w:val="002B26A4"/>
    <w:rsid w:val="002B2C6B"/>
    <w:rsid w:val="002B307E"/>
    <w:rsid w:val="002B3DBA"/>
    <w:rsid w:val="002B4992"/>
    <w:rsid w:val="002B4A76"/>
    <w:rsid w:val="002B5395"/>
    <w:rsid w:val="002B6716"/>
    <w:rsid w:val="002C04E8"/>
    <w:rsid w:val="002C0888"/>
    <w:rsid w:val="002C1BA5"/>
    <w:rsid w:val="002C2132"/>
    <w:rsid w:val="002C2616"/>
    <w:rsid w:val="002C30A7"/>
    <w:rsid w:val="002C3299"/>
    <w:rsid w:val="002C32D6"/>
    <w:rsid w:val="002C4BC1"/>
    <w:rsid w:val="002C5211"/>
    <w:rsid w:val="002C56B1"/>
    <w:rsid w:val="002C5B2B"/>
    <w:rsid w:val="002C5D4B"/>
    <w:rsid w:val="002C694D"/>
    <w:rsid w:val="002C7167"/>
    <w:rsid w:val="002C74F7"/>
    <w:rsid w:val="002D138C"/>
    <w:rsid w:val="002D26C0"/>
    <w:rsid w:val="002D2E7F"/>
    <w:rsid w:val="002D3499"/>
    <w:rsid w:val="002D3DBD"/>
    <w:rsid w:val="002D4500"/>
    <w:rsid w:val="002D5383"/>
    <w:rsid w:val="002D541C"/>
    <w:rsid w:val="002D5EEC"/>
    <w:rsid w:val="002D6506"/>
    <w:rsid w:val="002E0630"/>
    <w:rsid w:val="002E09DB"/>
    <w:rsid w:val="002E1CD4"/>
    <w:rsid w:val="002E1F3B"/>
    <w:rsid w:val="002E281B"/>
    <w:rsid w:val="002E287F"/>
    <w:rsid w:val="002E2998"/>
    <w:rsid w:val="002E3533"/>
    <w:rsid w:val="002E3A92"/>
    <w:rsid w:val="002E424B"/>
    <w:rsid w:val="002E4C31"/>
    <w:rsid w:val="002E63C5"/>
    <w:rsid w:val="002E66D7"/>
    <w:rsid w:val="002E69AD"/>
    <w:rsid w:val="002E771B"/>
    <w:rsid w:val="002E7BFE"/>
    <w:rsid w:val="002F0C5B"/>
    <w:rsid w:val="002F3F74"/>
    <w:rsid w:val="002F4BE3"/>
    <w:rsid w:val="002F6D1A"/>
    <w:rsid w:val="002F7704"/>
    <w:rsid w:val="002F77CE"/>
    <w:rsid w:val="002F7E91"/>
    <w:rsid w:val="00300220"/>
    <w:rsid w:val="00300790"/>
    <w:rsid w:val="00300794"/>
    <w:rsid w:val="003009C5"/>
    <w:rsid w:val="00300DEB"/>
    <w:rsid w:val="00301F4C"/>
    <w:rsid w:val="003020F9"/>
    <w:rsid w:val="00302568"/>
    <w:rsid w:val="00302A94"/>
    <w:rsid w:val="00303F1A"/>
    <w:rsid w:val="003060C4"/>
    <w:rsid w:val="0030662E"/>
    <w:rsid w:val="0030669A"/>
    <w:rsid w:val="00306711"/>
    <w:rsid w:val="00306B59"/>
    <w:rsid w:val="00310C34"/>
    <w:rsid w:val="003113C1"/>
    <w:rsid w:val="0031184C"/>
    <w:rsid w:val="003123E8"/>
    <w:rsid w:val="003135D2"/>
    <w:rsid w:val="003138FC"/>
    <w:rsid w:val="00314045"/>
    <w:rsid w:val="003142A0"/>
    <w:rsid w:val="00314987"/>
    <w:rsid w:val="003156D0"/>
    <w:rsid w:val="00315E8B"/>
    <w:rsid w:val="003167D3"/>
    <w:rsid w:val="00316E81"/>
    <w:rsid w:val="00317495"/>
    <w:rsid w:val="003175F3"/>
    <w:rsid w:val="00320046"/>
    <w:rsid w:val="00320075"/>
    <w:rsid w:val="00320762"/>
    <w:rsid w:val="00320C51"/>
    <w:rsid w:val="003221AD"/>
    <w:rsid w:val="00322616"/>
    <w:rsid w:val="00323F70"/>
    <w:rsid w:val="00324938"/>
    <w:rsid w:val="00325915"/>
    <w:rsid w:val="00325AC1"/>
    <w:rsid w:val="0032603D"/>
    <w:rsid w:val="00326A71"/>
    <w:rsid w:val="00326D8F"/>
    <w:rsid w:val="003274A5"/>
    <w:rsid w:val="00327815"/>
    <w:rsid w:val="0032783A"/>
    <w:rsid w:val="00327BA1"/>
    <w:rsid w:val="00331BDB"/>
    <w:rsid w:val="00331DD6"/>
    <w:rsid w:val="003320D4"/>
    <w:rsid w:val="00332566"/>
    <w:rsid w:val="00332F09"/>
    <w:rsid w:val="0033350B"/>
    <w:rsid w:val="003340BE"/>
    <w:rsid w:val="00336C16"/>
    <w:rsid w:val="00340F70"/>
    <w:rsid w:val="00341CE9"/>
    <w:rsid w:val="00341D6A"/>
    <w:rsid w:val="00342687"/>
    <w:rsid w:val="00342D88"/>
    <w:rsid w:val="0034328F"/>
    <w:rsid w:val="003432C2"/>
    <w:rsid w:val="00343607"/>
    <w:rsid w:val="00343880"/>
    <w:rsid w:val="00344496"/>
    <w:rsid w:val="00344A36"/>
    <w:rsid w:val="00345191"/>
    <w:rsid w:val="00345521"/>
    <w:rsid w:val="0034657E"/>
    <w:rsid w:val="00346662"/>
    <w:rsid w:val="00352B42"/>
    <w:rsid w:val="003530F4"/>
    <w:rsid w:val="00353BD2"/>
    <w:rsid w:val="00354956"/>
    <w:rsid w:val="00355458"/>
    <w:rsid w:val="0035591B"/>
    <w:rsid w:val="00355A9B"/>
    <w:rsid w:val="00355ACF"/>
    <w:rsid w:val="00355C12"/>
    <w:rsid w:val="003561FA"/>
    <w:rsid w:val="00356288"/>
    <w:rsid w:val="00356385"/>
    <w:rsid w:val="00356F25"/>
    <w:rsid w:val="00357017"/>
    <w:rsid w:val="003573A0"/>
    <w:rsid w:val="00357610"/>
    <w:rsid w:val="003603CE"/>
    <w:rsid w:val="00360932"/>
    <w:rsid w:val="00360DB2"/>
    <w:rsid w:val="00361695"/>
    <w:rsid w:val="00361C9E"/>
    <w:rsid w:val="003626B8"/>
    <w:rsid w:val="003629B2"/>
    <w:rsid w:val="00362C00"/>
    <w:rsid w:val="00362DBD"/>
    <w:rsid w:val="003634C3"/>
    <w:rsid w:val="003635CB"/>
    <w:rsid w:val="00365032"/>
    <w:rsid w:val="003650A3"/>
    <w:rsid w:val="00365347"/>
    <w:rsid w:val="00365BDB"/>
    <w:rsid w:val="003666C9"/>
    <w:rsid w:val="0036672D"/>
    <w:rsid w:val="003670EA"/>
    <w:rsid w:val="00367CED"/>
    <w:rsid w:val="00370FFC"/>
    <w:rsid w:val="003710C3"/>
    <w:rsid w:val="003713D3"/>
    <w:rsid w:val="00371D02"/>
    <w:rsid w:val="00371D4B"/>
    <w:rsid w:val="00372894"/>
    <w:rsid w:val="00372D91"/>
    <w:rsid w:val="00372DA3"/>
    <w:rsid w:val="0037322A"/>
    <w:rsid w:val="00373771"/>
    <w:rsid w:val="00373E3F"/>
    <w:rsid w:val="00374105"/>
    <w:rsid w:val="00374DBF"/>
    <w:rsid w:val="00374F14"/>
    <w:rsid w:val="00375539"/>
    <w:rsid w:val="00376B34"/>
    <w:rsid w:val="0037791E"/>
    <w:rsid w:val="00380473"/>
    <w:rsid w:val="0038135B"/>
    <w:rsid w:val="0038196D"/>
    <w:rsid w:val="003820ED"/>
    <w:rsid w:val="003827D0"/>
    <w:rsid w:val="00382F95"/>
    <w:rsid w:val="0038402D"/>
    <w:rsid w:val="0038486F"/>
    <w:rsid w:val="003848E6"/>
    <w:rsid w:val="00384DF4"/>
    <w:rsid w:val="003852A1"/>
    <w:rsid w:val="003854C8"/>
    <w:rsid w:val="00385F79"/>
    <w:rsid w:val="00386429"/>
    <w:rsid w:val="00386A84"/>
    <w:rsid w:val="00387DA1"/>
    <w:rsid w:val="00390227"/>
    <w:rsid w:val="00390229"/>
    <w:rsid w:val="00390256"/>
    <w:rsid w:val="003909BB"/>
    <w:rsid w:val="00390DAE"/>
    <w:rsid w:val="00390E36"/>
    <w:rsid w:val="00392370"/>
    <w:rsid w:val="0039251F"/>
    <w:rsid w:val="0039439E"/>
    <w:rsid w:val="003947CE"/>
    <w:rsid w:val="00394F76"/>
    <w:rsid w:val="003951BB"/>
    <w:rsid w:val="0039593B"/>
    <w:rsid w:val="0039594B"/>
    <w:rsid w:val="00396B21"/>
    <w:rsid w:val="00396BD2"/>
    <w:rsid w:val="0039723C"/>
    <w:rsid w:val="00397BBD"/>
    <w:rsid w:val="00397DAA"/>
    <w:rsid w:val="003A0479"/>
    <w:rsid w:val="003A1124"/>
    <w:rsid w:val="003A2538"/>
    <w:rsid w:val="003A2D48"/>
    <w:rsid w:val="003A2D7A"/>
    <w:rsid w:val="003A2E12"/>
    <w:rsid w:val="003A3B7E"/>
    <w:rsid w:val="003A3D35"/>
    <w:rsid w:val="003A3F34"/>
    <w:rsid w:val="003A48A8"/>
    <w:rsid w:val="003A55A2"/>
    <w:rsid w:val="003A5D82"/>
    <w:rsid w:val="003A6136"/>
    <w:rsid w:val="003A6B63"/>
    <w:rsid w:val="003A7C0E"/>
    <w:rsid w:val="003A7E15"/>
    <w:rsid w:val="003B1FEF"/>
    <w:rsid w:val="003B22D1"/>
    <w:rsid w:val="003B2B8B"/>
    <w:rsid w:val="003B2C15"/>
    <w:rsid w:val="003B2F3A"/>
    <w:rsid w:val="003B333D"/>
    <w:rsid w:val="003B42E2"/>
    <w:rsid w:val="003B4CCB"/>
    <w:rsid w:val="003B4EA1"/>
    <w:rsid w:val="003B55A8"/>
    <w:rsid w:val="003B581A"/>
    <w:rsid w:val="003B5C1C"/>
    <w:rsid w:val="003B61C1"/>
    <w:rsid w:val="003B6C6C"/>
    <w:rsid w:val="003B72BB"/>
    <w:rsid w:val="003B7857"/>
    <w:rsid w:val="003C019B"/>
    <w:rsid w:val="003C029B"/>
    <w:rsid w:val="003C1006"/>
    <w:rsid w:val="003C1693"/>
    <w:rsid w:val="003C1706"/>
    <w:rsid w:val="003C1A9D"/>
    <w:rsid w:val="003C3221"/>
    <w:rsid w:val="003C3B8C"/>
    <w:rsid w:val="003C3C24"/>
    <w:rsid w:val="003C3CB7"/>
    <w:rsid w:val="003C3DA9"/>
    <w:rsid w:val="003C4C47"/>
    <w:rsid w:val="003C4CF1"/>
    <w:rsid w:val="003C4D77"/>
    <w:rsid w:val="003C5E15"/>
    <w:rsid w:val="003C5F59"/>
    <w:rsid w:val="003C7040"/>
    <w:rsid w:val="003C71B1"/>
    <w:rsid w:val="003C7B56"/>
    <w:rsid w:val="003D0623"/>
    <w:rsid w:val="003D0653"/>
    <w:rsid w:val="003D06C3"/>
    <w:rsid w:val="003D082D"/>
    <w:rsid w:val="003D091D"/>
    <w:rsid w:val="003D0FEE"/>
    <w:rsid w:val="003D190A"/>
    <w:rsid w:val="003D1953"/>
    <w:rsid w:val="003D1B66"/>
    <w:rsid w:val="003D1DEE"/>
    <w:rsid w:val="003D243F"/>
    <w:rsid w:val="003D2A15"/>
    <w:rsid w:val="003D2AD4"/>
    <w:rsid w:val="003D2C97"/>
    <w:rsid w:val="003D2E88"/>
    <w:rsid w:val="003D3291"/>
    <w:rsid w:val="003D32A9"/>
    <w:rsid w:val="003D3663"/>
    <w:rsid w:val="003D3B01"/>
    <w:rsid w:val="003D3CB0"/>
    <w:rsid w:val="003D3F75"/>
    <w:rsid w:val="003D40BD"/>
    <w:rsid w:val="003D46D9"/>
    <w:rsid w:val="003D489F"/>
    <w:rsid w:val="003D4AFF"/>
    <w:rsid w:val="003D4BBA"/>
    <w:rsid w:val="003D5791"/>
    <w:rsid w:val="003D781D"/>
    <w:rsid w:val="003E0C57"/>
    <w:rsid w:val="003E3FBB"/>
    <w:rsid w:val="003E414A"/>
    <w:rsid w:val="003E4766"/>
    <w:rsid w:val="003E50D0"/>
    <w:rsid w:val="003E5256"/>
    <w:rsid w:val="003E5A64"/>
    <w:rsid w:val="003E5ABC"/>
    <w:rsid w:val="003F074F"/>
    <w:rsid w:val="003F28F0"/>
    <w:rsid w:val="003F29F6"/>
    <w:rsid w:val="003F2BED"/>
    <w:rsid w:val="003F3BAF"/>
    <w:rsid w:val="003F472D"/>
    <w:rsid w:val="003F53C0"/>
    <w:rsid w:val="003F5C69"/>
    <w:rsid w:val="003F754F"/>
    <w:rsid w:val="003F7A01"/>
    <w:rsid w:val="003F7D21"/>
    <w:rsid w:val="003F7FB5"/>
    <w:rsid w:val="00400419"/>
    <w:rsid w:val="00400DBE"/>
    <w:rsid w:val="0040163D"/>
    <w:rsid w:val="00402544"/>
    <w:rsid w:val="00402881"/>
    <w:rsid w:val="00402D31"/>
    <w:rsid w:val="00403171"/>
    <w:rsid w:val="00403409"/>
    <w:rsid w:val="00403C97"/>
    <w:rsid w:val="004052E4"/>
    <w:rsid w:val="00406250"/>
    <w:rsid w:val="0040665D"/>
    <w:rsid w:val="00406852"/>
    <w:rsid w:val="00406AE2"/>
    <w:rsid w:val="004070C0"/>
    <w:rsid w:val="00407EF0"/>
    <w:rsid w:val="0041084B"/>
    <w:rsid w:val="00410BC7"/>
    <w:rsid w:val="00410D1B"/>
    <w:rsid w:val="00410DC3"/>
    <w:rsid w:val="00410E71"/>
    <w:rsid w:val="004112EC"/>
    <w:rsid w:val="00411316"/>
    <w:rsid w:val="004116C9"/>
    <w:rsid w:val="00412AEA"/>
    <w:rsid w:val="00413948"/>
    <w:rsid w:val="00413BCB"/>
    <w:rsid w:val="00413E02"/>
    <w:rsid w:val="0041438F"/>
    <w:rsid w:val="00415267"/>
    <w:rsid w:val="004161CA"/>
    <w:rsid w:val="00420D03"/>
    <w:rsid w:val="00421916"/>
    <w:rsid w:val="004219E1"/>
    <w:rsid w:val="004220F9"/>
    <w:rsid w:val="00422253"/>
    <w:rsid w:val="00422A47"/>
    <w:rsid w:val="00423D8E"/>
    <w:rsid w:val="00423E29"/>
    <w:rsid w:val="00424D31"/>
    <w:rsid w:val="00424DA1"/>
    <w:rsid w:val="00424F84"/>
    <w:rsid w:val="004256E0"/>
    <w:rsid w:val="004264BB"/>
    <w:rsid w:val="00426AFC"/>
    <w:rsid w:val="00426FCA"/>
    <w:rsid w:val="004276E2"/>
    <w:rsid w:val="00427771"/>
    <w:rsid w:val="00427966"/>
    <w:rsid w:val="00427C10"/>
    <w:rsid w:val="004314DD"/>
    <w:rsid w:val="00432095"/>
    <w:rsid w:val="0043235C"/>
    <w:rsid w:val="0043243E"/>
    <w:rsid w:val="004328EF"/>
    <w:rsid w:val="00433492"/>
    <w:rsid w:val="00433DB5"/>
    <w:rsid w:val="00434947"/>
    <w:rsid w:val="004354B0"/>
    <w:rsid w:val="00435678"/>
    <w:rsid w:val="004362C9"/>
    <w:rsid w:val="0043698C"/>
    <w:rsid w:val="0044007B"/>
    <w:rsid w:val="004408FB"/>
    <w:rsid w:val="004417B3"/>
    <w:rsid w:val="004418EC"/>
    <w:rsid w:val="00441F87"/>
    <w:rsid w:val="004426C5"/>
    <w:rsid w:val="00442886"/>
    <w:rsid w:val="00442F35"/>
    <w:rsid w:val="0044348E"/>
    <w:rsid w:val="004434D9"/>
    <w:rsid w:val="0044407A"/>
    <w:rsid w:val="00445877"/>
    <w:rsid w:val="00446DE4"/>
    <w:rsid w:val="004507C1"/>
    <w:rsid w:val="004524A8"/>
    <w:rsid w:val="00452F7A"/>
    <w:rsid w:val="00453059"/>
    <w:rsid w:val="00453C51"/>
    <w:rsid w:val="004543C4"/>
    <w:rsid w:val="0045449C"/>
    <w:rsid w:val="0045458E"/>
    <w:rsid w:val="00455B46"/>
    <w:rsid w:val="00455BAB"/>
    <w:rsid w:val="00456A41"/>
    <w:rsid w:val="00456DED"/>
    <w:rsid w:val="00456F1F"/>
    <w:rsid w:val="00456FAD"/>
    <w:rsid w:val="0045791D"/>
    <w:rsid w:val="0046012A"/>
    <w:rsid w:val="00460514"/>
    <w:rsid w:val="00460EF2"/>
    <w:rsid w:val="00461A63"/>
    <w:rsid w:val="00461B09"/>
    <w:rsid w:val="00462056"/>
    <w:rsid w:val="00462605"/>
    <w:rsid w:val="00462ACC"/>
    <w:rsid w:val="00462B84"/>
    <w:rsid w:val="00462C82"/>
    <w:rsid w:val="00462E82"/>
    <w:rsid w:val="00463C9A"/>
    <w:rsid w:val="00465178"/>
    <w:rsid w:val="00465914"/>
    <w:rsid w:val="004659E3"/>
    <w:rsid w:val="00466268"/>
    <w:rsid w:val="004663B1"/>
    <w:rsid w:val="00466A46"/>
    <w:rsid w:val="0046730B"/>
    <w:rsid w:val="00467372"/>
    <w:rsid w:val="00470870"/>
    <w:rsid w:val="00470878"/>
    <w:rsid w:val="00471045"/>
    <w:rsid w:val="00471A64"/>
    <w:rsid w:val="00471E69"/>
    <w:rsid w:val="00472698"/>
    <w:rsid w:val="0047342D"/>
    <w:rsid w:val="00473C22"/>
    <w:rsid w:val="004745F2"/>
    <w:rsid w:val="00474A89"/>
    <w:rsid w:val="004751B8"/>
    <w:rsid w:val="00475E16"/>
    <w:rsid w:val="00475E33"/>
    <w:rsid w:val="00476234"/>
    <w:rsid w:val="0047711D"/>
    <w:rsid w:val="00477E82"/>
    <w:rsid w:val="0048028A"/>
    <w:rsid w:val="0048056A"/>
    <w:rsid w:val="004808DC"/>
    <w:rsid w:val="00480FBA"/>
    <w:rsid w:val="00481073"/>
    <w:rsid w:val="00481D41"/>
    <w:rsid w:val="00482155"/>
    <w:rsid w:val="00482537"/>
    <w:rsid w:val="00482860"/>
    <w:rsid w:val="00483A20"/>
    <w:rsid w:val="00483FAB"/>
    <w:rsid w:val="0048573E"/>
    <w:rsid w:val="004860A4"/>
    <w:rsid w:val="004872C8"/>
    <w:rsid w:val="00487EE5"/>
    <w:rsid w:val="004913A3"/>
    <w:rsid w:val="00491BF3"/>
    <w:rsid w:val="004920FE"/>
    <w:rsid w:val="00493AF1"/>
    <w:rsid w:val="00494631"/>
    <w:rsid w:val="0049494F"/>
    <w:rsid w:val="00494C7C"/>
    <w:rsid w:val="00494D3F"/>
    <w:rsid w:val="004959B2"/>
    <w:rsid w:val="0049689A"/>
    <w:rsid w:val="00497D19"/>
    <w:rsid w:val="00497E28"/>
    <w:rsid w:val="00497E4F"/>
    <w:rsid w:val="004A0B12"/>
    <w:rsid w:val="004A1B63"/>
    <w:rsid w:val="004A344E"/>
    <w:rsid w:val="004A3DA8"/>
    <w:rsid w:val="004A497A"/>
    <w:rsid w:val="004A522D"/>
    <w:rsid w:val="004A5A24"/>
    <w:rsid w:val="004A5C58"/>
    <w:rsid w:val="004A67F3"/>
    <w:rsid w:val="004A6818"/>
    <w:rsid w:val="004A6F49"/>
    <w:rsid w:val="004A6F90"/>
    <w:rsid w:val="004A7BDA"/>
    <w:rsid w:val="004A7D0A"/>
    <w:rsid w:val="004B0076"/>
    <w:rsid w:val="004B02D2"/>
    <w:rsid w:val="004B0EE3"/>
    <w:rsid w:val="004B12FB"/>
    <w:rsid w:val="004B1B51"/>
    <w:rsid w:val="004B207F"/>
    <w:rsid w:val="004B3068"/>
    <w:rsid w:val="004B30C7"/>
    <w:rsid w:val="004B44B1"/>
    <w:rsid w:val="004B46E4"/>
    <w:rsid w:val="004B5025"/>
    <w:rsid w:val="004B51E9"/>
    <w:rsid w:val="004B595B"/>
    <w:rsid w:val="004B599F"/>
    <w:rsid w:val="004B630B"/>
    <w:rsid w:val="004B6419"/>
    <w:rsid w:val="004B6679"/>
    <w:rsid w:val="004B6722"/>
    <w:rsid w:val="004C0D9C"/>
    <w:rsid w:val="004C2DF6"/>
    <w:rsid w:val="004C3A87"/>
    <w:rsid w:val="004C3DE9"/>
    <w:rsid w:val="004C43A3"/>
    <w:rsid w:val="004C4890"/>
    <w:rsid w:val="004C4BF0"/>
    <w:rsid w:val="004C57A7"/>
    <w:rsid w:val="004C5DE2"/>
    <w:rsid w:val="004C679D"/>
    <w:rsid w:val="004C7665"/>
    <w:rsid w:val="004C7FA4"/>
    <w:rsid w:val="004D0651"/>
    <w:rsid w:val="004D0CFF"/>
    <w:rsid w:val="004D0DE6"/>
    <w:rsid w:val="004D1AA0"/>
    <w:rsid w:val="004D32AD"/>
    <w:rsid w:val="004D36DD"/>
    <w:rsid w:val="004D397D"/>
    <w:rsid w:val="004D44CE"/>
    <w:rsid w:val="004D503F"/>
    <w:rsid w:val="004D559F"/>
    <w:rsid w:val="004D5709"/>
    <w:rsid w:val="004D58E9"/>
    <w:rsid w:val="004D6B3C"/>
    <w:rsid w:val="004D7B69"/>
    <w:rsid w:val="004E0ADE"/>
    <w:rsid w:val="004E115C"/>
    <w:rsid w:val="004E1B0F"/>
    <w:rsid w:val="004E2559"/>
    <w:rsid w:val="004E29E1"/>
    <w:rsid w:val="004E344D"/>
    <w:rsid w:val="004E49B6"/>
    <w:rsid w:val="004E5331"/>
    <w:rsid w:val="004E5C9A"/>
    <w:rsid w:val="004E5E0E"/>
    <w:rsid w:val="004E622E"/>
    <w:rsid w:val="004E66F1"/>
    <w:rsid w:val="004E6C04"/>
    <w:rsid w:val="004E72AC"/>
    <w:rsid w:val="004E7831"/>
    <w:rsid w:val="004E7A10"/>
    <w:rsid w:val="004F0869"/>
    <w:rsid w:val="004F11E2"/>
    <w:rsid w:val="004F1377"/>
    <w:rsid w:val="004F1EFA"/>
    <w:rsid w:val="004F2129"/>
    <w:rsid w:val="004F21E1"/>
    <w:rsid w:val="004F22DD"/>
    <w:rsid w:val="004F28E3"/>
    <w:rsid w:val="004F44EB"/>
    <w:rsid w:val="004F556B"/>
    <w:rsid w:val="004F5ECE"/>
    <w:rsid w:val="004F71F0"/>
    <w:rsid w:val="00500D9F"/>
    <w:rsid w:val="00502008"/>
    <w:rsid w:val="00502F39"/>
    <w:rsid w:val="005035DE"/>
    <w:rsid w:val="00503B61"/>
    <w:rsid w:val="00505020"/>
    <w:rsid w:val="00505DC7"/>
    <w:rsid w:val="00505E4F"/>
    <w:rsid w:val="00506116"/>
    <w:rsid w:val="005071BE"/>
    <w:rsid w:val="005072F8"/>
    <w:rsid w:val="005073E8"/>
    <w:rsid w:val="00510F00"/>
    <w:rsid w:val="005118F8"/>
    <w:rsid w:val="005137DA"/>
    <w:rsid w:val="00513832"/>
    <w:rsid w:val="00513A94"/>
    <w:rsid w:val="00514083"/>
    <w:rsid w:val="005140D6"/>
    <w:rsid w:val="00515890"/>
    <w:rsid w:val="00515A7C"/>
    <w:rsid w:val="00515A93"/>
    <w:rsid w:val="00515C2F"/>
    <w:rsid w:val="00515DAF"/>
    <w:rsid w:val="00516455"/>
    <w:rsid w:val="005164EE"/>
    <w:rsid w:val="00517DBA"/>
    <w:rsid w:val="00517FA6"/>
    <w:rsid w:val="005200DA"/>
    <w:rsid w:val="00520AB4"/>
    <w:rsid w:val="00521CFC"/>
    <w:rsid w:val="00522912"/>
    <w:rsid w:val="00523112"/>
    <w:rsid w:val="005231BF"/>
    <w:rsid w:val="0052322E"/>
    <w:rsid w:val="0052395D"/>
    <w:rsid w:val="005250E1"/>
    <w:rsid w:val="00527502"/>
    <w:rsid w:val="00530C99"/>
    <w:rsid w:val="00531484"/>
    <w:rsid w:val="00531A0A"/>
    <w:rsid w:val="00531F77"/>
    <w:rsid w:val="00532166"/>
    <w:rsid w:val="0053293D"/>
    <w:rsid w:val="00532A39"/>
    <w:rsid w:val="00532BFC"/>
    <w:rsid w:val="00532F7C"/>
    <w:rsid w:val="005332B6"/>
    <w:rsid w:val="005340C7"/>
    <w:rsid w:val="0053591C"/>
    <w:rsid w:val="005375E8"/>
    <w:rsid w:val="00540073"/>
    <w:rsid w:val="0054195D"/>
    <w:rsid w:val="00541E55"/>
    <w:rsid w:val="00542710"/>
    <w:rsid w:val="00542913"/>
    <w:rsid w:val="00542CF2"/>
    <w:rsid w:val="00544DF2"/>
    <w:rsid w:val="00545D47"/>
    <w:rsid w:val="00545E88"/>
    <w:rsid w:val="0054785A"/>
    <w:rsid w:val="00547C60"/>
    <w:rsid w:val="00550ED1"/>
    <w:rsid w:val="00550F37"/>
    <w:rsid w:val="00551270"/>
    <w:rsid w:val="00551808"/>
    <w:rsid w:val="00551896"/>
    <w:rsid w:val="00553C62"/>
    <w:rsid w:val="00553F8C"/>
    <w:rsid w:val="00554368"/>
    <w:rsid w:val="00554666"/>
    <w:rsid w:val="00554B23"/>
    <w:rsid w:val="00554D0F"/>
    <w:rsid w:val="00554F43"/>
    <w:rsid w:val="00555048"/>
    <w:rsid w:val="00555748"/>
    <w:rsid w:val="00556242"/>
    <w:rsid w:val="00556F7D"/>
    <w:rsid w:val="00557B3E"/>
    <w:rsid w:val="00560231"/>
    <w:rsid w:val="005607C8"/>
    <w:rsid w:val="00560D81"/>
    <w:rsid w:val="00561390"/>
    <w:rsid w:val="00561508"/>
    <w:rsid w:val="0056302D"/>
    <w:rsid w:val="0056322C"/>
    <w:rsid w:val="005641E6"/>
    <w:rsid w:val="0056435A"/>
    <w:rsid w:val="00564711"/>
    <w:rsid w:val="005655F3"/>
    <w:rsid w:val="00565DDB"/>
    <w:rsid w:val="00566249"/>
    <w:rsid w:val="005666A7"/>
    <w:rsid w:val="00567384"/>
    <w:rsid w:val="00570558"/>
    <w:rsid w:val="0057093E"/>
    <w:rsid w:val="005709CE"/>
    <w:rsid w:val="00570C82"/>
    <w:rsid w:val="0057106B"/>
    <w:rsid w:val="005714F1"/>
    <w:rsid w:val="00571A5A"/>
    <w:rsid w:val="00571D65"/>
    <w:rsid w:val="00573AA8"/>
    <w:rsid w:val="00575A8A"/>
    <w:rsid w:val="00575B21"/>
    <w:rsid w:val="00575C72"/>
    <w:rsid w:val="0057696C"/>
    <w:rsid w:val="00576D4D"/>
    <w:rsid w:val="00577FF0"/>
    <w:rsid w:val="0058100D"/>
    <w:rsid w:val="0058129E"/>
    <w:rsid w:val="005823FF"/>
    <w:rsid w:val="00583A35"/>
    <w:rsid w:val="00584982"/>
    <w:rsid w:val="00584F6D"/>
    <w:rsid w:val="00585A30"/>
    <w:rsid w:val="00585EC4"/>
    <w:rsid w:val="005861EF"/>
    <w:rsid w:val="00586511"/>
    <w:rsid w:val="00586DF1"/>
    <w:rsid w:val="0058743C"/>
    <w:rsid w:val="00587FE0"/>
    <w:rsid w:val="0059130C"/>
    <w:rsid w:val="0059135C"/>
    <w:rsid w:val="0059178E"/>
    <w:rsid w:val="00593A40"/>
    <w:rsid w:val="00594278"/>
    <w:rsid w:val="00594326"/>
    <w:rsid w:val="0059522C"/>
    <w:rsid w:val="00595DB6"/>
    <w:rsid w:val="00596024"/>
    <w:rsid w:val="00596167"/>
    <w:rsid w:val="00596335"/>
    <w:rsid w:val="00597B52"/>
    <w:rsid w:val="005A0085"/>
    <w:rsid w:val="005A11F8"/>
    <w:rsid w:val="005A15F0"/>
    <w:rsid w:val="005A1EF0"/>
    <w:rsid w:val="005A273F"/>
    <w:rsid w:val="005A3CBB"/>
    <w:rsid w:val="005A42E2"/>
    <w:rsid w:val="005A4592"/>
    <w:rsid w:val="005A47DD"/>
    <w:rsid w:val="005A4B77"/>
    <w:rsid w:val="005A5158"/>
    <w:rsid w:val="005A6C80"/>
    <w:rsid w:val="005A736C"/>
    <w:rsid w:val="005B09BE"/>
    <w:rsid w:val="005B0A94"/>
    <w:rsid w:val="005B12F3"/>
    <w:rsid w:val="005B1703"/>
    <w:rsid w:val="005B2B35"/>
    <w:rsid w:val="005B2E97"/>
    <w:rsid w:val="005B41FA"/>
    <w:rsid w:val="005B5D24"/>
    <w:rsid w:val="005B5F1A"/>
    <w:rsid w:val="005B6D79"/>
    <w:rsid w:val="005B74CB"/>
    <w:rsid w:val="005B7C85"/>
    <w:rsid w:val="005B7FE7"/>
    <w:rsid w:val="005C0B03"/>
    <w:rsid w:val="005C18A3"/>
    <w:rsid w:val="005C1CD7"/>
    <w:rsid w:val="005C2535"/>
    <w:rsid w:val="005C2FFB"/>
    <w:rsid w:val="005C5A7C"/>
    <w:rsid w:val="005C733F"/>
    <w:rsid w:val="005C7F31"/>
    <w:rsid w:val="005D01F3"/>
    <w:rsid w:val="005D029D"/>
    <w:rsid w:val="005D0EA4"/>
    <w:rsid w:val="005D1D88"/>
    <w:rsid w:val="005D2F6C"/>
    <w:rsid w:val="005D31FA"/>
    <w:rsid w:val="005D42BE"/>
    <w:rsid w:val="005D44B9"/>
    <w:rsid w:val="005D4C1A"/>
    <w:rsid w:val="005D50D9"/>
    <w:rsid w:val="005D52A7"/>
    <w:rsid w:val="005D533D"/>
    <w:rsid w:val="005D5B68"/>
    <w:rsid w:val="005D6A93"/>
    <w:rsid w:val="005D6E7D"/>
    <w:rsid w:val="005D749A"/>
    <w:rsid w:val="005D74E5"/>
    <w:rsid w:val="005D7E5F"/>
    <w:rsid w:val="005E10AB"/>
    <w:rsid w:val="005E30E0"/>
    <w:rsid w:val="005E36D6"/>
    <w:rsid w:val="005E38A0"/>
    <w:rsid w:val="005E3BB4"/>
    <w:rsid w:val="005E3F8E"/>
    <w:rsid w:val="005E433F"/>
    <w:rsid w:val="005E4D31"/>
    <w:rsid w:val="005E67A2"/>
    <w:rsid w:val="005E6FD1"/>
    <w:rsid w:val="005F0248"/>
    <w:rsid w:val="005F0CBF"/>
    <w:rsid w:val="005F17D2"/>
    <w:rsid w:val="005F1C72"/>
    <w:rsid w:val="005F2C77"/>
    <w:rsid w:val="005F3682"/>
    <w:rsid w:val="005F37F5"/>
    <w:rsid w:val="005F3CF8"/>
    <w:rsid w:val="005F5073"/>
    <w:rsid w:val="005F54DA"/>
    <w:rsid w:val="005F554D"/>
    <w:rsid w:val="005F5AE1"/>
    <w:rsid w:val="005F6160"/>
    <w:rsid w:val="005F6F83"/>
    <w:rsid w:val="005F7272"/>
    <w:rsid w:val="005F7D70"/>
    <w:rsid w:val="00600CA5"/>
    <w:rsid w:val="00602289"/>
    <w:rsid w:val="00602401"/>
    <w:rsid w:val="006043DB"/>
    <w:rsid w:val="00604880"/>
    <w:rsid w:val="00605675"/>
    <w:rsid w:val="00605D03"/>
    <w:rsid w:val="00606211"/>
    <w:rsid w:val="006062F4"/>
    <w:rsid w:val="0060637D"/>
    <w:rsid w:val="00606A91"/>
    <w:rsid w:val="006113CE"/>
    <w:rsid w:val="006116D2"/>
    <w:rsid w:val="006117A5"/>
    <w:rsid w:val="006117B3"/>
    <w:rsid w:val="00611A70"/>
    <w:rsid w:val="00611A98"/>
    <w:rsid w:val="0061228D"/>
    <w:rsid w:val="006127B5"/>
    <w:rsid w:val="00613EEE"/>
    <w:rsid w:val="006147A5"/>
    <w:rsid w:val="00614A6E"/>
    <w:rsid w:val="00614E26"/>
    <w:rsid w:val="00615547"/>
    <w:rsid w:val="00615B00"/>
    <w:rsid w:val="00615D83"/>
    <w:rsid w:val="00617980"/>
    <w:rsid w:val="00617DB1"/>
    <w:rsid w:val="0062061B"/>
    <w:rsid w:val="00620662"/>
    <w:rsid w:val="00620D68"/>
    <w:rsid w:val="00620EBC"/>
    <w:rsid w:val="006235DB"/>
    <w:rsid w:val="00623855"/>
    <w:rsid w:val="00623F84"/>
    <w:rsid w:val="00624693"/>
    <w:rsid w:val="00624EC5"/>
    <w:rsid w:val="0062503C"/>
    <w:rsid w:val="0062552F"/>
    <w:rsid w:val="006256A9"/>
    <w:rsid w:val="00626DF3"/>
    <w:rsid w:val="00626FF9"/>
    <w:rsid w:val="00627034"/>
    <w:rsid w:val="0063009D"/>
    <w:rsid w:val="0063110F"/>
    <w:rsid w:val="0063134B"/>
    <w:rsid w:val="00632437"/>
    <w:rsid w:val="006328B2"/>
    <w:rsid w:val="00632AB1"/>
    <w:rsid w:val="0063311A"/>
    <w:rsid w:val="00634578"/>
    <w:rsid w:val="00635113"/>
    <w:rsid w:val="00635CB6"/>
    <w:rsid w:val="0063702E"/>
    <w:rsid w:val="00637746"/>
    <w:rsid w:val="00637881"/>
    <w:rsid w:val="00641AE8"/>
    <w:rsid w:val="00641C23"/>
    <w:rsid w:val="00643023"/>
    <w:rsid w:val="00643D43"/>
    <w:rsid w:val="0064593C"/>
    <w:rsid w:val="0064598F"/>
    <w:rsid w:val="00645F93"/>
    <w:rsid w:val="0064705E"/>
    <w:rsid w:val="006472DE"/>
    <w:rsid w:val="00647881"/>
    <w:rsid w:val="0065168C"/>
    <w:rsid w:val="00651A7E"/>
    <w:rsid w:val="0065277C"/>
    <w:rsid w:val="00654142"/>
    <w:rsid w:val="006553FD"/>
    <w:rsid w:val="006555EC"/>
    <w:rsid w:val="00655923"/>
    <w:rsid w:val="00656545"/>
    <w:rsid w:val="00656C4E"/>
    <w:rsid w:val="00657828"/>
    <w:rsid w:val="00660DAB"/>
    <w:rsid w:val="00661221"/>
    <w:rsid w:val="00661B1D"/>
    <w:rsid w:val="00662016"/>
    <w:rsid w:val="00662E3A"/>
    <w:rsid w:val="00662F4B"/>
    <w:rsid w:val="006634B0"/>
    <w:rsid w:val="006636A3"/>
    <w:rsid w:val="00663A00"/>
    <w:rsid w:val="00663A27"/>
    <w:rsid w:val="00664C74"/>
    <w:rsid w:val="006650E1"/>
    <w:rsid w:val="006657A6"/>
    <w:rsid w:val="0066652D"/>
    <w:rsid w:val="0066653B"/>
    <w:rsid w:val="006665B1"/>
    <w:rsid w:val="00666B91"/>
    <w:rsid w:val="00666BC7"/>
    <w:rsid w:val="00666C68"/>
    <w:rsid w:val="00666FA9"/>
    <w:rsid w:val="00666FD5"/>
    <w:rsid w:val="0067144B"/>
    <w:rsid w:val="0067155E"/>
    <w:rsid w:val="0067344C"/>
    <w:rsid w:val="00673FB1"/>
    <w:rsid w:val="00675CAC"/>
    <w:rsid w:val="00676520"/>
    <w:rsid w:val="0067681E"/>
    <w:rsid w:val="006773BE"/>
    <w:rsid w:val="00677ABA"/>
    <w:rsid w:val="00680A8C"/>
    <w:rsid w:val="00680EF1"/>
    <w:rsid w:val="00681562"/>
    <w:rsid w:val="006819EF"/>
    <w:rsid w:val="00681C96"/>
    <w:rsid w:val="00681EB2"/>
    <w:rsid w:val="006828AF"/>
    <w:rsid w:val="00682C96"/>
    <w:rsid w:val="0068372A"/>
    <w:rsid w:val="00684E7D"/>
    <w:rsid w:val="00685714"/>
    <w:rsid w:val="00687822"/>
    <w:rsid w:val="006909FB"/>
    <w:rsid w:val="0069268E"/>
    <w:rsid w:val="00693E05"/>
    <w:rsid w:val="006949B8"/>
    <w:rsid w:val="00694BFC"/>
    <w:rsid w:val="00694C99"/>
    <w:rsid w:val="00695AF7"/>
    <w:rsid w:val="00695CC8"/>
    <w:rsid w:val="00695D19"/>
    <w:rsid w:val="00696319"/>
    <w:rsid w:val="0069639F"/>
    <w:rsid w:val="00696CC8"/>
    <w:rsid w:val="006973F4"/>
    <w:rsid w:val="0069790E"/>
    <w:rsid w:val="006A0886"/>
    <w:rsid w:val="006A0990"/>
    <w:rsid w:val="006A167F"/>
    <w:rsid w:val="006A1D3D"/>
    <w:rsid w:val="006A1E1A"/>
    <w:rsid w:val="006A2D0A"/>
    <w:rsid w:val="006A47A0"/>
    <w:rsid w:val="006A489C"/>
    <w:rsid w:val="006A4EAE"/>
    <w:rsid w:val="006A5155"/>
    <w:rsid w:val="006A68A0"/>
    <w:rsid w:val="006A6ED4"/>
    <w:rsid w:val="006A7BE6"/>
    <w:rsid w:val="006A7D9E"/>
    <w:rsid w:val="006B03BE"/>
    <w:rsid w:val="006B0ACF"/>
    <w:rsid w:val="006B0E9B"/>
    <w:rsid w:val="006B146C"/>
    <w:rsid w:val="006B2BFF"/>
    <w:rsid w:val="006B315B"/>
    <w:rsid w:val="006B4497"/>
    <w:rsid w:val="006B4910"/>
    <w:rsid w:val="006B49D3"/>
    <w:rsid w:val="006B4F96"/>
    <w:rsid w:val="006B5AC6"/>
    <w:rsid w:val="006B706B"/>
    <w:rsid w:val="006C0A74"/>
    <w:rsid w:val="006C1DA9"/>
    <w:rsid w:val="006C203A"/>
    <w:rsid w:val="006C24DA"/>
    <w:rsid w:val="006C2BF9"/>
    <w:rsid w:val="006C3245"/>
    <w:rsid w:val="006C387E"/>
    <w:rsid w:val="006C4190"/>
    <w:rsid w:val="006C4C9F"/>
    <w:rsid w:val="006C53BA"/>
    <w:rsid w:val="006C6B22"/>
    <w:rsid w:val="006D01F9"/>
    <w:rsid w:val="006D051D"/>
    <w:rsid w:val="006D0C50"/>
    <w:rsid w:val="006D0EE5"/>
    <w:rsid w:val="006D14DC"/>
    <w:rsid w:val="006D27F1"/>
    <w:rsid w:val="006D28A6"/>
    <w:rsid w:val="006D2D75"/>
    <w:rsid w:val="006D2FAB"/>
    <w:rsid w:val="006D3088"/>
    <w:rsid w:val="006D390D"/>
    <w:rsid w:val="006D3DFC"/>
    <w:rsid w:val="006D3E92"/>
    <w:rsid w:val="006D3F31"/>
    <w:rsid w:val="006D4A00"/>
    <w:rsid w:val="006D5A8A"/>
    <w:rsid w:val="006D5D2B"/>
    <w:rsid w:val="006D69E4"/>
    <w:rsid w:val="006D7AC9"/>
    <w:rsid w:val="006D7FD7"/>
    <w:rsid w:val="006E03C4"/>
    <w:rsid w:val="006E063C"/>
    <w:rsid w:val="006E0A08"/>
    <w:rsid w:val="006E121B"/>
    <w:rsid w:val="006E1A68"/>
    <w:rsid w:val="006E2F85"/>
    <w:rsid w:val="006E30D8"/>
    <w:rsid w:val="006E312F"/>
    <w:rsid w:val="006E3864"/>
    <w:rsid w:val="006E51C2"/>
    <w:rsid w:val="006E5BD9"/>
    <w:rsid w:val="006E612C"/>
    <w:rsid w:val="006E61FA"/>
    <w:rsid w:val="006E6E7B"/>
    <w:rsid w:val="006E7BBE"/>
    <w:rsid w:val="006F0392"/>
    <w:rsid w:val="006F1C3B"/>
    <w:rsid w:val="006F213E"/>
    <w:rsid w:val="006F31F1"/>
    <w:rsid w:val="006F3524"/>
    <w:rsid w:val="006F3AB1"/>
    <w:rsid w:val="006F463F"/>
    <w:rsid w:val="006F4C61"/>
    <w:rsid w:val="006F4DCC"/>
    <w:rsid w:val="006F4E1E"/>
    <w:rsid w:val="006F54D4"/>
    <w:rsid w:val="006F591F"/>
    <w:rsid w:val="006F6CD2"/>
    <w:rsid w:val="006F754A"/>
    <w:rsid w:val="006F79C9"/>
    <w:rsid w:val="006F7BC9"/>
    <w:rsid w:val="00700666"/>
    <w:rsid w:val="00700B4C"/>
    <w:rsid w:val="007010F0"/>
    <w:rsid w:val="007016B2"/>
    <w:rsid w:val="00701706"/>
    <w:rsid w:val="007018BE"/>
    <w:rsid w:val="007032C9"/>
    <w:rsid w:val="00703C6B"/>
    <w:rsid w:val="00703D46"/>
    <w:rsid w:val="007040C8"/>
    <w:rsid w:val="007065DC"/>
    <w:rsid w:val="0070743C"/>
    <w:rsid w:val="007074D5"/>
    <w:rsid w:val="00707E9C"/>
    <w:rsid w:val="00711257"/>
    <w:rsid w:val="0071150E"/>
    <w:rsid w:val="00711B9C"/>
    <w:rsid w:val="00712370"/>
    <w:rsid w:val="00712A25"/>
    <w:rsid w:val="00713095"/>
    <w:rsid w:val="00713121"/>
    <w:rsid w:val="00713558"/>
    <w:rsid w:val="00713BD9"/>
    <w:rsid w:val="00714750"/>
    <w:rsid w:val="00715CE5"/>
    <w:rsid w:val="007175B4"/>
    <w:rsid w:val="00717F9C"/>
    <w:rsid w:val="0072079C"/>
    <w:rsid w:val="00720A1B"/>
    <w:rsid w:val="007230C3"/>
    <w:rsid w:val="00723BD2"/>
    <w:rsid w:val="007240A0"/>
    <w:rsid w:val="007250A3"/>
    <w:rsid w:val="007257CE"/>
    <w:rsid w:val="00725EB2"/>
    <w:rsid w:val="00726856"/>
    <w:rsid w:val="0072697B"/>
    <w:rsid w:val="00726B54"/>
    <w:rsid w:val="00727072"/>
    <w:rsid w:val="00727266"/>
    <w:rsid w:val="007275E7"/>
    <w:rsid w:val="00727DD4"/>
    <w:rsid w:val="00730185"/>
    <w:rsid w:val="00730683"/>
    <w:rsid w:val="0073072A"/>
    <w:rsid w:val="00731E27"/>
    <w:rsid w:val="00733210"/>
    <w:rsid w:val="00733490"/>
    <w:rsid w:val="007337CD"/>
    <w:rsid w:val="0073392D"/>
    <w:rsid w:val="00734D35"/>
    <w:rsid w:val="00734F8B"/>
    <w:rsid w:val="0073579E"/>
    <w:rsid w:val="00735ECD"/>
    <w:rsid w:val="00735F0E"/>
    <w:rsid w:val="0073687F"/>
    <w:rsid w:val="00736E9B"/>
    <w:rsid w:val="007372FD"/>
    <w:rsid w:val="00740F5C"/>
    <w:rsid w:val="007411DE"/>
    <w:rsid w:val="00741517"/>
    <w:rsid w:val="007419E0"/>
    <w:rsid w:val="0074253B"/>
    <w:rsid w:val="00742D4C"/>
    <w:rsid w:val="007435DF"/>
    <w:rsid w:val="00743961"/>
    <w:rsid w:val="00743A03"/>
    <w:rsid w:val="007448C0"/>
    <w:rsid w:val="00744B1A"/>
    <w:rsid w:val="00744DF8"/>
    <w:rsid w:val="00745616"/>
    <w:rsid w:val="007467AF"/>
    <w:rsid w:val="00750915"/>
    <w:rsid w:val="00750E2F"/>
    <w:rsid w:val="00751B57"/>
    <w:rsid w:val="00751D7E"/>
    <w:rsid w:val="00752C2B"/>
    <w:rsid w:val="007533BA"/>
    <w:rsid w:val="0075531A"/>
    <w:rsid w:val="00755770"/>
    <w:rsid w:val="00756BBA"/>
    <w:rsid w:val="0075742B"/>
    <w:rsid w:val="00757ED1"/>
    <w:rsid w:val="00757FA3"/>
    <w:rsid w:val="00760365"/>
    <w:rsid w:val="007608A5"/>
    <w:rsid w:val="00760B38"/>
    <w:rsid w:val="00762DD9"/>
    <w:rsid w:val="007636D0"/>
    <w:rsid w:val="00763975"/>
    <w:rsid w:val="00763B65"/>
    <w:rsid w:val="00764CC5"/>
    <w:rsid w:val="00764CD9"/>
    <w:rsid w:val="00765529"/>
    <w:rsid w:val="00765918"/>
    <w:rsid w:val="007668A2"/>
    <w:rsid w:val="0077060C"/>
    <w:rsid w:val="0077127C"/>
    <w:rsid w:val="00771CCA"/>
    <w:rsid w:val="00772154"/>
    <w:rsid w:val="00772236"/>
    <w:rsid w:val="007722ED"/>
    <w:rsid w:val="00772E92"/>
    <w:rsid w:val="0077391E"/>
    <w:rsid w:val="00774592"/>
    <w:rsid w:val="00774604"/>
    <w:rsid w:val="00774D5F"/>
    <w:rsid w:val="00774F40"/>
    <w:rsid w:val="0077578A"/>
    <w:rsid w:val="007757C2"/>
    <w:rsid w:val="00775851"/>
    <w:rsid w:val="00776061"/>
    <w:rsid w:val="00776232"/>
    <w:rsid w:val="007763D8"/>
    <w:rsid w:val="007777D1"/>
    <w:rsid w:val="00780035"/>
    <w:rsid w:val="007803B5"/>
    <w:rsid w:val="00780BD2"/>
    <w:rsid w:val="00781F89"/>
    <w:rsid w:val="00782C10"/>
    <w:rsid w:val="00783C9B"/>
    <w:rsid w:val="007843C7"/>
    <w:rsid w:val="00786998"/>
    <w:rsid w:val="00786B8B"/>
    <w:rsid w:val="007872D0"/>
    <w:rsid w:val="00787A04"/>
    <w:rsid w:val="00790981"/>
    <w:rsid w:val="00790E17"/>
    <w:rsid w:val="00791368"/>
    <w:rsid w:val="007914C2"/>
    <w:rsid w:val="00792A28"/>
    <w:rsid w:val="0079312B"/>
    <w:rsid w:val="00793A62"/>
    <w:rsid w:val="00793DF4"/>
    <w:rsid w:val="007940FB"/>
    <w:rsid w:val="007952A9"/>
    <w:rsid w:val="007959D7"/>
    <w:rsid w:val="00796343"/>
    <w:rsid w:val="007975C1"/>
    <w:rsid w:val="00797ED9"/>
    <w:rsid w:val="007A0C63"/>
    <w:rsid w:val="007A0DAD"/>
    <w:rsid w:val="007A12AF"/>
    <w:rsid w:val="007A18D3"/>
    <w:rsid w:val="007A1E6F"/>
    <w:rsid w:val="007A1EDB"/>
    <w:rsid w:val="007A1F4F"/>
    <w:rsid w:val="007A2598"/>
    <w:rsid w:val="007A336C"/>
    <w:rsid w:val="007A3AA3"/>
    <w:rsid w:val="007A3BF5"/>
    <w:rsid w:val="007A3DBD"/>
    <w:rsid w:val="007A4077"/>
    <w:rsid w:val="007A4080"/>
    <w:rsid w:val="007A440B"/>
    <w:rsid w:val="007A476E"/>
    <w:rsid w:val="007A5EB7"/>
    <w:rsid w:val="007A612B"/>
    <w:rsid w:val="007A69CB"/>
    <w:rsid w:val="007A6A90"/>
    <w:rsid w:val="007A6AD3"/>
    <w:rsid w:val="007A7DCC"/>
    <w:rsid w:val="007B0064"/>
    <w:rsid w:val="007B0B8C"/>
    <w:rsid w:val="007B1B1A"/>
    <w:rsid w:val="007B1B2D"/>
    <w:rsid w:val="007B3777"/>
    <w:rsid w:val="007B38D1"/>
    <w:rsid w:val="007B4235"/>
    <w:rsid w:val="007B4666"/>
    <w:rsid w:val="007B5517"/>
    <w:rsid w:val="007B659D"/>
    <w:rsid w:val="007C2F4B"/>
    <w:rsid w:val="007C336B"/>
    <w:rsid w:val="007C340A"/>
    <w:rsid w:val="007C35E9"/>
    <w:rsid w:val="007C37EC"/>
    <w:rsid w:val="007C3B01"/>
    <w:rsid w:val="007C4247"/>
    <w:rsid w:val="007C4550"/>
    <w:rsid w:val="007C4AE1"/>
    <w:rsid w:val="007C4B62"/>
    <w:rsid w:val="007C6B19"/>
    <w:rsid w:val="007C70D0"/>
    <w:rsid w:val="007C73F2"/>
    <w:rsid w:val="007C7923"/>
    <w:rsid w:val="007D0295"/>
    <w:rsid w:val="007D0819"/>
    <w:rsid w:val="007D08FB"/>
    <w:rsid w:val="007D113F"/>
    <w:rsid w:val="007D20D0"/>
    <w:rsid w:val="007D21EF"/>
    <w:rsid w:val="007D34F0"/>
    <w:rsid w:val="007D43CB"/>
    <w:rsid w:val="007D4681"/>
    <w:rsid w:val="007D5952"/>
    <w:rsid w:val="007D5975"/>
    <w:rsid w:val="007D62CB"/>
    <w:rsid w:val="007D69F3"/>
    <w:rsid w:val="007D6BCC"/>
    <w:rsid w:val="007D6E68"/>
    <w:rsid w:val="007E0398"/>
    <w:rsid w:val="007E0D9F"/>
    <w:rsid w:val="007E2254"/>
    <w:rsid w:val="007E2A67"/>
    <w:rsid w:val="007E2B54"/>
    <w:rsid w:val="007E2CF9"/>
    <w:rsid w:val="007E2D80"/>
    <w:rsid w:val="007E302D"/>
    <w:rsid w:val="007E3656"/>
    <w:rsid w:val="007E3CA1"/>
    <w:rsid w:val="007E52AE"/>
    <w:rsid w:val="007E5528"/>
    <w:rsid w:val="007E5A3E"/>
    <w:rsid w:val="007E5C9D"/>
    <w:rsid w:val="007E7513"/>
    <w:rsid w:val="007E7C63"/>
    <w:rsid w:val="007F0487"/>
    <w:rsid w:val="007F0600"/>
    <w:rsid w:val="007F1A2B"/>
    <w:rsid w:val="007F1C12"/>
    <w:rsid w:val="007F1E5E"/>
    <w:rsid w:val="007F2D95"/>
    <w:rsid w:val="007F2DF7"/>
    <w:rsid w:val="007F3303"/>
    <w:rsid w:val="007F3476"/>
    <w:rsid w:val="007F445E"/>
    <w:rsid w:val="007F45E5"/>
    <w:rsid w:val="007F4BF9"/>
    <w:rsid w:val="007F4F20"/>
    <w:rsid w:val="007F5DA8"/>
    <w:rsid w:val="007F5DBC"/>
    <w:rsid w:val="007F612E"/>
    <w:rsid w:val="007F6287"/>
    <w:rsid w:val="007F67F5"/>
    <w:rsid w:val="007F6FEB"/>
    <w:rsid w:val="008006D5"/>
    <w:rsid w:val="00800CA4"/>
    <w:rsid w:val="00801278"/>
    <w:rsid w:val="00801464"/>
    <w:rsid w:val="008017AA"/>
    <w:rsid w:val="00801D82"/>
    <w:rsid w:val="00802055"/>
    <w:rsid w:val="0080254D"/>
    <w:rsid w:val="008027A9"/>
    <w:rsid w:val="00802EB0"/>
    <w:rsid w:val="008037AD"/>
    <w:rsid w:val="0080382F"/>
    <w:rsid w:val="00804083"/>
    <w:rsid w:val="0080470D"/>
    <w:rsid w:val="00805566"/>
    <w:rsid w:val="00806D11"/>
    <w:rsid w:val="008073E7"/>
    <w:rsid w:val="00812649"/>
    <w:rsid w:val="008126C1"/>
    <w:rsid w:val="00812BEE"/>
    <w:rsid w:val="00813B11"/>
    <w:rsid w:val="00813F4C"/>
    <w:rsid w:val="008143CA"/>
    <w:rsid w:val="008145C3"/>
    <w:rsid w:val="00814BF6"/>
    <w:rsid w:val="00815BCA"/>
    <w:rsid w:val="0081611C"/>
    <w:rsid w:val="00816994"/>
    <w:rsid w:val="0081773A"/>
    <w:rsid w:val="00817B8B"/>
    <w:rsid w:val="008202A3"/>
    <w:rsid w:val="00820357"/>
    <w:rsid w:val="00820D1F"/>
    <w:rsid w:val="00820FAD"/>
    <w:rsid w:val="00821AE4"/>
    <w:rsid w:val="008226A5"/>
    <w:rsid w:val="00824073"/>
    <w:rsid w:val="00824DCA"/>
    <w:rsid w:val="00824FD7"/>
    <w:rsid w:val="00824FFB"/>
    <w:rsid w:val="00827C01"/>
    <w:rsid w:val="0083007D"/>
    <w:rsid w:val="0083022C"/>
    <w:rsid w:val="00830BE5"/>
    <w:rsid w:val="00832048"/>
    <w:rsid w:val="0083295E"/>
    <w:rsid w:val="00832C35"/>
    <w:rsid w:val="0083327D"/>
    <w:rsid w:val="00833A88"/>
    <w:rsid w:val="0083413E"/>
    <w:rsid w:val="008341BE"/>
    <w:rsid w:val="00834B13"/>
    <w:rsid w:val="00835052"/>
    <w:rsid w:val="008351FC"/>
    <w:rsid w:val="008355B7"/>
    <w:rsid w:val="00835F4F"/>
    <w:rsid w:val="00836210"/>
    <w:rsid w:val="00836409"/>
    <w:rsid w:val="00836604"/>
    <w:rsid w:val="008367B9"/>
    <w:rsid w:val="00836C65"/>
    <w:rsid w:val="0083706E"/>
    <w:rsid w:val="00837535"/>
    <w:rsid w:val="00840499"/>
    <w:rsid w:val="00840FD4"/>
    <w:rsid w:val="0084105B"/>
    <w:rsid w:val="008415E8"/>
    <w:rsid w:val="00841FBF"/>
    <w:rsid w:val="0084251C"/>
    <w:rsid w:val="00842AE1"/>
    <w:rsid w:val="00842F3A"/>
    <w:rsid w:val="00843905"/>
    <w:rsid w:val="008450CD"/>
    <w:rsid w:val="0084550D"/>
    <w:rsid w:val="008460C4"/>
    <w:rsid w:val="008461CB"/>
    <w:rsid w:val="00847847"/>
    <w:rsid w:val="00847A96"/>
    <w:rsid w:val="00847BFA"/>
    <w:rsid w:val="00850168"/>
    <w:rsid w:val="00850EE6"/>
    <w:rsid w:val="00851E4B"/>
    <w:rsid w:val="0085235B"/>
    <w:rsid w:val="00852AF3"/>
    <w:rsid w:val="008532D2"/>
    <w:rsid w:val="00853502"/>
    <w:rsid w:val="00853894"/>
    <w:rsid w:val="00853F97"/>
    <w:rsid w:val="008553C9"/>
    <w:rsid w:val="00855F9D"/>
    <w:rsid w:val="0085613B"/>
    <w:rsid w:val="00856C46"/>
    <w:rsid w:val="0085752B"/>
    <w:rsid w:val="0085778C"/>
    <w:rsid w:val="00857F93"/>
    <w:rsid w:val="00860B26"/>
    <w:rsid w:val="00861C39"/>
    <w:rsid w:val="00861D4A"/>
    <w:rsid w:val="008629BA"/>
    <w:rsid w:val="00862FC2"/>
    <w:rsid w:val="00863507"/>
    <w:rsid w:val="00863AA3"/>
    <w:rsid w:val="00865209"/>
    <w:rsid w:val="008658FC"/>
    <w:rsid w:val="00865E9D"/>
    <w:rsid w:val="008660A1"/>
    <w:rsid w:val="00866190"/>
    <w:rsid w:val="00866223"/>
    <w:rsid w:val="0086784C"/>
    <w:rsid w:val="00867965"/>
    <w:rsid w:val="00867C7F"/>
    <w:rsid w:val="00867F6E"/>
    <w:rsid w:val="008712A9"/>
    <w:rsid w:val="00872202"/>
    <w:rsid w:val="008722AC"/>
    <w:rsid w:val="00872D4A"/>
    <w:rsid w:val="008744E8"/>
    <w:rsid w:val="008745AA"/>
    <w:rsid w:val="00875452"/>
    <w:rsid w:val="00876083"/>
    <w:rsid w:val="00876761"/>
    <w:rsid w:val="00876A4F"/>
    <w:rsid w:val="00876AE6"/>
    <w:rsid w:val="00876C04"/>
    <w:rsid w:val="00876C4B"/>
    <w:rsid w:val="00876D52"/>
    <w:rsid w:val="00876E7D"/>
    <w:rsid w:val="00877457"/>
    <w:rsid w:val="0088043F"/>
    <w:rsid w:val="00881356"/>
    <w:rsid w:val="0088174D"/>
    <w:rsid w:val="00881BCC"/>
    <w:rsid w:val="00881BE3"/>
    <w:rsid w:val="008839BB"/>
    <w:rsid w:val="008842AE"/>
    <w:rsid w:val="0088458C"/>
    <w:rsid w:val="00884649"/>
    <w:rsid w:val="00886980"/>
    <w:rsid w:val="008871F6"/>
    <w:rsid w:val="00887475"/>
    <w:rsid w:val="00887B35"/>
    <w:rsid w:val="008907F6"/>
    <w:rsid w:val="00890F4F"/>
    <w:rsid w:val="0089161B"/>
    <w:rsid w:val="008919A2"/>
    <w:rsid w:val="00893457"/>
    <w:rsid w:val="00893ACD"/>
    <w:rsid w:val="00895363"/>
    <w:rsid w:val="00895715"/>
    <w:rsid w:val="008A048B"/>
    <w:rsid w:val="008A0E9F"/>
    <w:rsid w:val="008A1718"/>
    <w:rsid w:val="008A1AE6"/>
    <w:rsid w:val="008A29B1"/>
    <w:rsid w:val="008A2BCB"/>
    <w:rsid w:val="008A3078"/>
    <w:rsid w:val="008A3574"/>
    <w:rsid w:val="008A39E0"/>
    <w:rsid w:val="008A42EF"/>
    <w:rsid w:val="008A44E8"/>
    <w:rsid w:val="008A4CE1"/>
    <w:rsid w:val="008A4EBC"/>
    <w:rsid w:val="008A5841"/>
    <w:rsid w:val="008A6A78"/>
    <w:rsid w:val="008A6D21"/>
    <w:rsid w:val="008B057D"/>
    <w:rsid w:val="008B080A"/>
    <w:rsid w:val="008B109A"/>
    <w:rsid w:val="008B10AF"/>
    <w:rsid w:val="008B163E"/>
    <w:rsid w:val="008B25FB"/>
    <w:rsid w:val="008B270A"/>
    <w:rsid w:val="008B2A09"/>
    <w:rsid w:val="008B3459"/>
    <w:rsid w:val="008B38F3"/>
    <w:rsid w:val="008B500B"/>
    <w:rsid w:val="008B5A17"/>
    <w:rsid w:val="008B62B5"/>
    <w:rsid w:val="008B6334"/>
    <w:rsid w:val="008B6DB9"/>
    <w:rsid w:val="008B7955"/>
    <w:rsid w:val="008C0278"/>
    <w:rsid w:val="008C05AD"/>
    <w:rsid w:val="008C0B2E"/>
    <w:rsid w:val="008C0D0E"/>
    <w:rsid w:val="008C16E1"/>
    <w:rsid w:val="008C1F01"/>
    <w:rsid w:val="008C2311"/>
    <w:rsid w:val="008C257D"/>
    <w:rsid w:val="008C269B"/>
    <w:rsid w:val="008C29FF"/>
    <w:rsid w:val="008C2B05"/>
    <w:rsid w:val="008C351B"/>
    <w:rsid w:val="008C4342"/>
    <w:rsid w:val="008C4850"/>
    <w:rsid w:val="008C55D1"/>
    <w:rsid w:val="008C562D"/>
    <w:rsid w:val="008C5833"/>
    <w:rsid w:val="008C6378"/>
    <w:rsid w:val="008C64EB"/>
    <w:rsid w:val="008C6540"/>
    <w:rsid w:val="008C6B71"/>
    <w:rsid w:val="008C6CBE"/>
    <w:rsid w:val="008C76E9"/>
    <w:rsid w:val="008D0DD2"/>
    <w:rsid w:val="008D12CD"/>
    <w:rsid w:val="008D13CE"/>
    <w:rsid w:val="008D23D4"/>
    <w:rsid w:val="008D2C33"/>
    <w:rsid w:val="008D3A4B"/>
    <w:rsid w:val="008D3FB1"/>
    <w:rsid w:val="008D432F"/>
    <w:rsid w:val="008D451B"/>
    <w:rsid w:val="008D4D2E"/>
    <w:rsid w:val="008D5229"/>
    <w:rsid w:val="008D5F67"/>
    <w:rsid w:val="008D7136"/>
    <w:rsid w:val="008D756E"/>
    <w:rsid w:val="008D7E97"/>
    <w:rsid w:val="008E02E3"/>
    <w:rsid w:val="008E08D4"/>
    <w:rsid w:val="008E10EB"/>
    <w:rsid w:val="008E136E"/>
    <w:rsid w:val="008E1CA6"/>
    <w:rsid w:val="008E2492"/>
    <w:rsid w:val="008E2D20"/>
    <w:rsid w:val="008E2F9B"/>
    <w:rsid w:val="008E38BE"/>
    <w:rsid w:val="008E3B19"/>
    <w:rsid w:val="008E3E91"/>
    <w:rsid w:val="008E40F4"/>
    <w:rsid w:val="008E4378"/>
    <w:rsid w:val="008E44E1"/>
    <w:rsid w:val="008E45B8"/>
    <w:rsid w:val="008E4885"/>
    <w:rsid w:val="008E5281"/>
    <w:rsid w:val="008E582D"/>
    <w:rsid w:val="008E5F87"/>
    <w:rsid w:val="008E5FF2"/>
    <w:rsid w:val="008E67D7"/>
    <w:rsid w:val="008E75CF"/>
    <w:rsid w:val="008E766A"/>
    <w:rsid w:val="008F0174"/>
    <w:rsid w:val="008F0CF4"/>
    <w:rsid w:val="008F1051"/>
    <w:rsid w:val="008F12F8"/>
    <w:rsid w:val="008F1723"/>
    <w:rsid w:val="008F1847"/>
    <w:rsid w:val="008F21CB"/>
    <w:rsid w:val="008F27B3"/>
    <w:rsid w:val="008F280B"/>
    <w:rsid w:val="008F4D34"/>
    <w:rsid w:val="008F58A8"/>
    <w:rsid w:val="008F59F8"/>
    <w:rsid w:val="008F5C5C"/>
    <w:rsid w:val="008F612F"/>
    <w:rsid w:val="008F65FA"/>
    <w:rsid w:val="008F6A83"/>
    <w:rsid w:val="008F76AB"/>
    <w:rsid w:val="009010AB"/>
    <w:rsid w:val="009011AF"/>
    <w:rsid w:val="009013F7"/>
    <w:rsid w:val="00902020"/>
    <w:rsid w:val="009022CF"/>
    <w:rsid w:val="00902B28"/>
    <w:rsid w:val="00903D9E"/>
    <w:rsid w:val="0090434E"/>
    <w:rsid w:val="00905426"/>
    <w:rsid w:val="00905C7A"/>
    <w:rsid w:val="0090603A"/>
    <w:rsid w:val="00907295"/>
    <w:rsid w:val="00907629"/>
    <w:rsid w:val="0091132B"/>
    <w:rsid w:val="00911B50"/>
    <w:rsid w:val="00911D86"/>
    <w:rsid w:val="00913724"/>
    <w:rsid w:val="00913C26"/>
    <w:rsid w:val="00913D31"/>
    <w:rsid w:val="00914564"/>
    <w:rsid w:val="0091456A"/>
    <w:rsid w:val="00914EC2"/>
    <w:rsid w:val="00915480"/>
    <w:rsid w:val="00915FA8"/>
    <w:rsid w:val="0091644F"/>
    <w:rsid w:val="00916DC3"/>
    <w:rsid w:val="009170C4"/>
    <w:rsid w:val="009179AF"/>
    <w:rsid w:val="00917B92"/>
    <w:rsid w:val="00917E19"/>
    <w:rsid w:val="00917FE1"/>
    <w:rsid w:val="0092074A"/>
    <w:rsid w:val="00920874"/>
    <w:rsid w:val="00920EE1"/>
    <w:rsid w:val="00921689"/>
    <w:rsid w:val="00921CFE"/>
    <w:rsid w:val="00922246"/>
    <w:rsid w:val="00922D11"/>
    <w:rsid w:val="00924864"/>
    <w:rsid w:val="00924AA5"/>
    <w:rsid w:val="00924CE7"/>
    <w:rsid w:val="00925598"/>
    <w:rsid w:val="0092613C"/>
    <w:rsid w:val="009267BE"/>
    <w:rsid w:val="00926D78"/>
    <w:rsid w:val="009271A8"/>
    <w:rsid w:val="0092730E"/>
    <w:rsid w:val="0092738B"/>
    <w:rsid w:val="009307DF"/>
    <w:rsid w:val="009309BF"/>
    <w:rsid w:val="00930AF4"/>
    <w:rsid w:val="00931871"/>
    <w:rsid w:val="009323F9"/>
    <w:rsid w:val="009324BB"/>
    <w:rsid w:val="00932552"/>
    <w:rsid w:val="00933572"/>
    <w:rsid w:val="00933AF0"/>
    <w:rsid w:val="00933F2C"/>
    <w:rsid w:val="00934A97"/>
    <w:rsid w:val="009353D7"/>
    <w:rsid w:val="00936497"/>
    <w:rsid w:val="009368DB"/>
    <w:rsid w:val="0093690F"/>
    <w:rsid w:val="00937AC0"/>
    <w:rsid w:val="00937CBF"/>
    <w:rsid w:val="00940539"/>
    <w:rsid w:val="00940D69"/>
    <w:rsid w:val="00941689"/>
    <w:rsid w:val="00941701"/>
    <w:rsid w:val="00941E16"/>
    <w:rsid w:val="009423AD"/>
    <w:rsid w:val="00943B4A"/>
    <w:rsid w:val="00944A8F"/>
    <w:rsid w:val="00944D89"/>
    <w:rsid w:val="00944F22"/>
    <w:rsid w:val="009451A6"/>
    <w:rsid w:val="009451D4"/>
    <w:rsid w:val="009456E6"/>
    <w:rsid w:val="00945C7D"/>
    <w:rsid w:val="00945D2F"/>
    <w:rsid w:val="009468B4"/>
    <w:rsid w:val="00946D15"/>
    <w:rsid w:val="00947314"/>
    <w:rsid w:val="00947B32"/>
    <w:rsid w:val="00947CC5"/>
    <w:rsid w:val="00950AF8"/>
    <w:rsid w:val="00952FDC"/>
    <w:rsid w:val="00953B80"/>
    <w:rsid w:val="009541B8"/>
    <w:rsid w:val="00954D1C"/>
    <w:rsid w:val="009552EC"/>
    <w:rsid w:val="009558B7"/>
    <w:rsid w:val="00955A07"/>
    <w:rsid w:val="00955E00"/>
    <w:rsid w:val="00955FF2"/>
    <w:rsid w:val="009563CC"/>
    <w:rsid w:val="0095740F"/>
    <w:rsid w:val="00957CF4"/>
    <w:rsid w:val="0096018A"/>
    <w:rsid w:val="009601E4"/>
    <w:rsid w:val="009603BB"/>
    <w:rsid w:val="00960605"/>
    <w:rsid w:val="009608A7"/>
    <w:rsid w:val="00960DBA"/>
    <w:rsid w:val="009610F6"/>
    <w:rsid w:val="00961635"/>
    <w:rsid w:val="009618B6"/>
    <w:rsid w:val="00961902"/>
    <w:rsid w:val="00962289"/>
    <w:rsid w:val="009628D5"/>
    <w:rsid w:val="00963739"/>
    <w:rsid w:val="009642B1"/>
    <w:rsid w:val="00964A2B"/>
    <w:rsid w:val="00965045"/>
    <w:rsid w:val="009652E5"/>
    <w:rsid w:val="00965C38"/>
    <w:rsid w:val="0096620B"/>
    <w:rsid w:val="009709A6"/>
    <w:rsid w:val="0097119D"/>
    <w:rsid w:val="00971441"/>
    <w:rsid w:val="0097174C"/>
    <w:rsid w:val="00971EF7"/>
    <w:rsid w:val="00972FCE"/>
    <w:rsid w:val="00973F36"/>
    <w:rsid w:val="00974165"/>
    <w:rsid w:val="009752FA"/>
    <w:rsid w:val="00975681"/>
    <w:rsid w:val="009756FD"/>
    <w:rsid w:val="0097579D"/>
    <w:rsid w:val="00975DE0"/>
    <w:rsid w:val="009760E4"/>
    <w:rsid w:val="00976AFF"/>
    <w:rsid w:val="00976EB8"/>
    <w:rsid w:val="009773BC"/>
    <w:rsid w:val="009776D5"/>
    <w:rsid w:val="00977B29"/>
    <w:rsid w:val="00980101"/>
    <w:rsid w:val="00980400"/>
    <w:rsid w:val="00980958"/>
    <w:rsid w:val="00982023"/>
    <w:rsid w:val="0098238D"/>
    <w:rsid w:val="009848AB"/>
    <w:rsid w:val="00984B01"/>
    <w:rsid w:val="00984D85"/>
    <w:rsid w:val="009850F6"/>
    <w:rsid w:val="009856A1"/>
    <w:rsid w:val="00986067"/>
    <w:rsid w:val="009867C3"/>
    <w:rsid w:val="00986877"/>
    <w:rsid w:val="00986F5D"/>
    <w:rsid w:val="009902CF"/>
    <w:rsid w:val="00990E27"/>
    <w:rsid w:val="00991453"/>
    <w:rsid w:val="00991C4E"/>
    <w:rsid w:val="009936E7"/>
    <w:rsid w:val="00993D46"/>
    <w:rsid w:val="00995F4C"/>
    <w:rsid w:val="0099614C"/>
    <w:rsid w:val="00996550"/>
    <w:rsid w:val="00996667"/>
    <w:rsid w:val="00997455"/>
    <w:rsid w:val="00997E43"/>
    <w:rsid w:val="009A1214"/>
    <w:rsid w:val="009A19E8"/>
    <w:rsid w:val="009A1B9A"/>
    <w:rsid w:val="009A1D35"/>
    <w:rsid w:val="009A21DE"/>
    <w:rsid w:val="009A25FB"/>
    <w:rsid w:val="009A39FB"/>
    <w:rsid w:val="009A5B02"/>
    <w:rsid w:val="009A5B74"/>
    <w:rsid w:val="009B06F0"/>
    <w:rsid w:val="009B077F"/>
    <w:rsid w:val="009B0AF1"/>
    <w:rsid w:val="009B0DDD"/>
    <w:rsid w:val="009B1064"/>
    <w:rsid w:val="009B24DA"/>
    <w:rsid w:val="009B26C8"/>
    <w:rsid w:val="009B332F"/>
    <w:rsid w:val="009B368D"/>
    <w:rsid w:val="009B42A9"/>
    <w:rsid w:val="009B4533"/>
    <w:rsid w:val="009B47FE"/>
    <w:rsid w:val="009B4B0C"/>
    <w:rsid w:val="009B4DB7"/>
    <w:rsid w:val="009B50FB"/>
    <w:rsid w:val="009B5447"/>
    <w:rsid w:val="009B5F27"/>
    <w:rsid w:val="009B677C"/>
    <w:rsid w:val="009B7F77"/>
    <w:rsid w:val="009C0A7C"/>
    <w:rsid w:val="009C139D"/>
    <w:rsid w:val="009C147E"/>
    <w:rsid w:val="009C18EC"/>
    <w:rsid w:val="009C1BAB"/>
    <w:rsid w:val="009C28E0"/>
    <w:rsid w:val="009C2A48"/>
    <w:rsid w:val="009C2A8E"/>
    <w:rsid w:val="009C3432"/>
    <w:rsid w:val="009C3AD7"/>
    <w:rsid w:val="009C3FB4"/>
    <w:rsid w:val="009C43D8"/>
    <w:rsid w:val="009C4CE3"/>
    <w:rsid w:val="009C677E"/>
    <w:rsid w:val="009C6968"/>
    <w:rsid w:val="009C69FF"/>
    <w:rsid w:val="009C70B7"/>
    <w:rsid w:val="009C7184"/>
    <w:rsid w:val="009C7604"/>
    <w:rsid w:val="009C78E1"/>
    <w:rsid w:val="009D0092"/>
    <w:rsid w:val="009D010E"/>
    <w:rsid w:val="009D0960"/>
    <w:rsid w:val="009D0DD5"/>
    <w:rsid w:val="009D1261"/>
    <w:rsid w:val="009D1929"/>
    <w:rsid w:val="009D2172"/>
    <w:rsid w:val="009D38E8"/>
    <w:rsid w:val="009D3949"/>
    <w:rsid w:val="009D3A42"/>
    <w:rsid w:val="009D42C9"/>
    <w:rsid w:val="009D48F8"/>
    <w:rsid w:val="009D4F15"/>
    <w:rsid w:val="009D500A"/>
    <w:rsid w:val="009D55DD"/>
    <w:rsid w:val="009D64FC"/>
    <w:rsid w:val="009D7109"/>
    <w:rsid w:val="009D716A"/>
    <w:rsid w:val="009D7485"/>
    <w:rsid w:val="009D7C57"/>
    <w:rsid w:val="009D7F63"/>
    <w:rsid w:val="009E084D"/>
    <w:rsid w:val="009E1554"/>
    <w:rsid w:val="009E1711"/>
    <w:rsid w:val="009E20F1"/>
    <w:rsid w:val="009E38CC"/>
    <w:rsid w:val="009E4026"/>
    <w:rsid w:val="009E54C9"/>
    <w:rsid w:val="009E5EE7"/>
    <w:rsid w:val="009E656A"/>
    <w:rsid w:val="009E6E1A"/>
    <w:rsid w:val="009E6E76"/>
    <w:rsid w:val="009E6EBB"/>
    <w:rsid w:val="009E732F"/>
    <w:rsid w:val="009E7530"/>
    <w:rsid w:val="009F0D0E"/>
    <w:rsid w:val="009F0D40"/>
    <w:rsid w:val="009F0F81"/>
    <w:rsid w:val="009F1D2F"/>
    <w:rsid w:val="009F2B5E"/>
    <w:rsid w:val="009F2BF5"/>
    <w:rsid w:val="009F2C9C"/>
    <w:rsid w:val="009F2CF7"/>
    <w:rsid w:val="009F2FDA"/>
    <w:rsid w:val="009F414B"/>
    <w:rsid w:val="009F4B7C"/>
    <w:rsid w:val="009F4DD4"/>
    <w:rsid w:val="009F537B"/>
    <w:rsid w:val="009F5509"/>
    <w:rsid w:val="009F55A8"/>
    <w:rsid w:val="009F6B4B"/>
    <w:rsid w:val="009F6D1D"/>
    <w:rsid w:val="009F7950"/>
    <w:rsid w:val="00A00C9D"/>
    <w:rsid w:val="00A014C6"/>
    <w:rsid w:val="00A01554"/>
    <w:rsid w:val="00A01669"/>
    <w:rsid w:val="00A02383"/>
    <w:rsid w:val="00A02CB9"/>
    <w:rsid w:val="00A02D3B"/>
    <w:rsid w:val="00A0305B"/>
    <w:rsid w:val="00A038B2"/>
    <w:rsid w:val="00A0499B"/>
    <w:rsid w:val="00A04A52"/>
    <w:rsid w:val="00A06209"/>
    <w:rsid w:val="00A06E69"/>
    <w:rsid w:val="00A10CBC"/>
    <w:rsid w:val="00A11094"/>
    <w:rsid w:val="00A1154C"/>
    <w:rsid w:val="00A11A8E"/>
    <w:rsid w:val="00A12DB5"/>
    <w:rsid w:val="00A12F16"/>
    <w:rsid w:val="00A13231"/>
    <w:rsid w:val="00A13F9C"/>
    <w:rsid w:val="00A14140"/>
    <w:rsid w:val="00A14665"/>
    <w:rsid w:val="00A14A2B"/>
    <w:rsid w:val="00A14B07"/>
    <w:rsid w:val="00A15D93"/>
    <w:rsid w:val="00A1662A"/>
    <w:rsid w:val="00A171FF"/>
    <w:rsid w:val="00A22E7F"/>
    <w:rsid w:val="00A232C2"/>
    <w:rsid w:val="00A23988"/>
    <w:rsid w:val="00A23B6E"/>
    <w:rsid w:val="00A23D2E"/>
    <w:rsid w:val="00A241D8"/>
    <w:rsid w:val="00A248E2"/>
    <w:rsid w:val="00A2511C"/>
    <w:rsid w:val="00A254CD"/>
    <w:rsid w:val="00A259DF"/>
    <w:rsid w:val="00A25A4C"/>
    <w:rsid w:val="00A261FD"/>
    <w:rsid w:val="00A26264"/>
    <w:rsid w:val="00A26702"/>
    <w:rsid w:val="00A2688F"/>
    <w:rsid w:val="00A26977"/>
    <w:rsid w:val="00A3041F"/>
    <w:rsid w:val="00A30C0A"/>
    <w:rsid w:val="00A31258"/>
    <w:rsid w:val="00A31338"/>
    <w:rsid w:val="00A31929"/>
    <w:rsid w:val="00A3242B"/>
    <w:rsid w:val="00A35708"/>
    <w:rsid w:val="00A36857"/>
    <w:rsid w:val="00A36892"/>
    <w:rsid w:val="00A369A2"/>
    <w:rsid w:val="00A4050E"/>
    <w:rsid w:val="00A4068A"/>
    <w:rsid w:val="00A407A6"/>
    <w:rsid w:val="00A40802"/>
    <w:rsid w:val="00A40A87"/>
    <w:rsid w:val="00A42103"/>
    <w:rsid w:val="00A421A2"/>
    <w:rsid w:val="00A42784"/>
    <w:rsid w:val="00A42A05"/>
    <w:rsid w:val="00A42CC0"/>
    <w:rsid w:val="00A43083"/>
    <w:rsid w:val="00A43C80"/>
    <w:rsid w:val="00A43EAA"/>
    <w:rsid w:val="00A44399"/>
    <w:rsid w:val="00A44694"/>
    <w:rsid w:val="00A4499E"/>
    <w:rsid w:val="00A45125"/>
    <w:rsid w:val="00A45349"/>
    <w:rsid w:val="00A45D53"/>
    <w:rsid w:val="00A45E39"/>
    <w:rsid w:val="00A4706E"/>
    <w:rsid w:val="00A474E8"/>
    <w:rsid w:val="00A47926"/>
    <w:rsid w:val="00A47B30"/>
    <w:rsid w:val="00A5016A"/>
    <w:rsid w:val="00A510A2"/>
    <w:rsid w:val="00A52280"/>
    <w:rsid w:val="00A53C4C"/>
    <w:rsid w:val="00A5420A"/>
    <w:rsid w:val="00A5594A"/>
    <w:rsid w:val="00A56A21"/>
    <w:rsid w:val="00A56A6F"/>
    <w:rsid w:val="00A60AD9"/>
    <w:rsid w:val="00A60BFF"/>
    <w:rsid w:val="00A618F6"/>
    <w:rsid w:val="00A61CB9"/>
    <w:rsid w:val="00A61D63"/>
    <w:rsid w:val="00A6220D"/>
    <w:rsid w:val="00A6226C"/>
    <w:rsid w:val="00A62B9C"/>
    <w:rsid w:val="00A63574"/>
    <w:rsid w:val="00A63F50"/>
    <w:rsid w:val="00A649F5"/>
    <w:rsid w:val="00A65336"/>
    <w:rsid w:val="00A66837"/>
    <w:rsid w:val="00A66F86"/>
    <w:rsid w:val="00A67380"/>
    <w:rsid w:val="00A707E7"/>
    <w:rsid w:val="00A714D1"/>
    <w:rsid w:val="00A71820"/>
    <w:rsid w:val="00A71C3B"/>
    <w:rsid w:val="00A7206F"/>
    <w:rsid w:val="00A724EE"/>
    <w:rsid w:val="00A72F2A"/>
    <w:rsid w:val="00A73D5A"/>
    <w:rsid w:val="00A7488A"/>
    <w:rsid w:val="00A74F60"/>
    <w:rsid w:val="00A76243"/>
    <w:rsid w:val="00A76706"/>
    <w:rsid w:val="00A76B64"/>
    <w:rsid w:val="00A76E0E"/>
    <w:rsid w:val="00A76E77"/>
    <w:rsid w:val="00A8003D"/>
    <w:rsid w:val="00A81087"/>
    <w:rsid w:val="00A81621"/>
    <w:rsid w:val="00A81D8E"/>
    <w:rsid w:val="00A82A07"/>
    <w:rsid w:val="00A82AAA"/>
    <w:rsid w:val="00A82F58"/>
    <w:rsid w:val="00A837B7"/>
    <w:rsid w:val="00A853C6"/>
    <w:rsid w:val="00A8639D"/>
    <w:rsid w:val="00A87B24"/>
    <w:rsid w:val="00A9006A"/>
    <w:rsid w:val="00A91F6B"/>
    <w:rsid w:val="00A92128"/>
    <w:rsid w:val="00A92227"/>
    <w:rsid w:val="00A9250F"/>
    <w:rsid w:val="00A92A5C"/>
    <w:rsid w:val="00A939EC"/>
    <w:rsid w:val="00A93D7D"/>
    <w:rsid w:val="00A95522"/>
    <w:rsid w:val="00A95897"/>
    <w:rsid w:val="00A95996"/>
    <w:rsid w:val="00A9618B"/>
    <w:rsid w:val="00A9683F"/>
    <w:rsid w:val="00A96C70"/>
    <w:rsid w:val="00A96F1C"/>
    <w:rsid w:val="00A976CE"/>
    <w:rsid w:val="00A97FAA"/>
    <w:rsid w:val="00AA00D7"/>
    <w:rsid w:val="00AA02DA"/>
    <w:rsid w:val="00AA0617"/>
    <w:rsid w:val="00AA082C"/>
    <w:rsid w:val="00AA0F81"/>
    <w:rsid w:val="00AA3142"/>
    <w:rsid w:val="00AA5849"/>
    <w:rsid w:val="00AA6654"/>
    <w:rsid w:val="00AA67F0"/>
    <w:rsid w:val="00AA6CFB"/>
    <w:rsid w:val="00AA6E8B"/>
    <w:rsid w:val="00AA7769"/>
    <w:rsid w:val="00AA7C2E"/>
    <w:rsid w:val="00AA7E08"/>
    <w:rsid w:val="00AB0B38"/>
    <w:rsid w:val="00AB1204"/>
    <w:rsid w:val="00AB239B"/>
    <w:rsid w:val="00AB2F22"/>
    <w:rsid w:val="00AB31F6"/>
    <w:rsid w:val="00AB53F8"/>
    <w:rsid w:val="00AB541F"/>
    <w:rsid w:val="00AB634A"/>
    <w:rsid w:val="00AB69DD"/>
    <w:rsid w:val="00AC091E"/>
    <w:rsid w:val="00AC15B6"/>
    <w:rsid w:val="00AC17BB"/>
    <w:rsid w:val="00AC2C6C"/>
    <w:rsid w:val="00AC2D6A"/>
    <w:rsid w:val="00AC30D5"/>
    <w:rsid w:val="00AC3323"/>
    <w:rsid w:val="00AC37BB"/>
    <w:rsid w:val="00AC5724"/>
    <w:rsid w:val="00AC59F6"/>
    <w:rsid w:val="00AC5F08"/>
    <w:rsid w:val="00AC6A8D"/>
    <w:rsid w:val="00AD130F"/>
    <w:rsid w:val="00AD2045"/>
    <w:rsid w:val="00AD2133"/>
    <w:rsid w:val="00AD2163"/>
    <w:rsid w:val="00AD5D5C"/>
    <w:rsid w:val="00AD626C"/>
    <w:rsid w:val="00AD694D"/>
    <w:rsid w:val="00AD74D6"/>
    <w:rsid w:val="00AD7CE7"/>
    <w:rsid w:val="00AD7DD5"/>
    <w:rsid w:val="00AD7EAC"/>
    <w:rsid w:val="00AE0425"/>
    <w:rsid w:val="00AE097D"/>
    <w:rsid w:val="00AE0E77"/>
    <w:rsid w:val="00AE0F13"/>
    <w:rsid w:val="00AE26BD"/>
    <w:rsid w:val="00AE2BC9"/>
    <w:rsid w:val="00AE3879"/>
    <w:rsid w:val="00AE53E4"/>
    <w:rsid w:val="00AE5D60"/>
    <w:rsid w:val="00AE5E7E"/>
    <w:rsid w:val="00AE5EF7"/>
    <w:rsid w:val="00AE6072"/>
    <w:rsid w:val="00AF0619"/>
    <w:rsid w:val="00AF061E"/>
    <w:rsid w:val="00AF192F"/>
    <w:rsid w:val="00AF3123"/>
    <w:rsid w:val="00AF610F"/>
    <w:rsid w:val="00AF63FD"/>
    <w:rsid w:val="00AF6DB3"/>
    <w:rsid w:val="00AF6F74"/>
    <w:rsid w:val="00AF7CB4"/>
    <w:rsid w:val="00B004EE"/>
    <w:rsid w:val="00B00AC8"/>
    <w:rsid w:val="00B01142"/>
    <w:rsid w:val="00B01170"/>
    <w:rsid w:val="00B01E2F"/>
    <w:rsid w:val="00B022D2"/>
    <w:rsid w:val="00B02C07"/>
    <w:rsid w:val="00B02E28"/>
    <w:rsid w:val="00B0348B"/>
    <w:rsid w:val="00B03824"/>
    <w:rsid w:val="00B03DC4"/>
    <w:rsid w:val="00B03F7D"/>
    <w:rsid w:val="00B048E1"/>
    <w:rsid w:val="00B05128"/>
    <w:rsid w:val="00B0529A"/>
    <w:rsid w:val="00B05865"/>
    <w:rsid w:val="00B060F8"/>
    <w:rsid w:val="00B077A9"/>
    <w:rsid w:val="00B1080A"/>
    <w:rsid w:val="00B11075"/>
    <w:rsid w:val="00B112CD"/>
    <w:rsid w:val="00B115A3"/>
    <w:rsid w:val="00B11753"/>
    <w:rsid w:val="00B11D8C"/>
    <w:rsid w:val="00B12658"/>
    <w:rsid w:val="00B12861"/>
    <w:rsid w:val="00B13D8E"/>
    <w:rsid w:val="00B14766"/>
    <w:rsid w:val="00B15511"/>
    <w:rsid w:val="00B164C8"/>
    <w:rsid w:val="00B16B35"/>
    <w:rsid w:val="00B16D12"/>
    <w:rsid w:val="00B174A2"/>
    <w:rsid w:val="00B1751A"/>
    <w:rsid w:val="00B17D15"/>
    <w:rsid w:val="00B20205"/>
    <w:rsid w:val="00B20A5C"/>
    <w:rsid w:val="00B2180C"/>
    <w:rsid w:val="00B22765"/>
    <w:rsid w:val="00B2323E"/>
    <w:rsid w:val="00B23598"/>
    <w:rsid w:val="00B2378F"/>
    <w:rsid w:val="00B24148"/>
    <w:rsid w:val="00B242F6"/>
    <w:rsid w:val="00B24FE6"/>
    <w:rsid w:val="00B25E2C"/>
    <w:rsid w:val="00B265D2"/>
    <w:rsid w:val="00B26E12"/>
    <w:rsid w:val="00B26F8A"/>
    <w:rsid w:val="00B27925"/>
    <w:rsid w:val="00B318E8"/>
    <w:rsid w:val="00B31972"/>
    <w:rsid w:val="00B33006"/>
    <w:rsid w:val="00B33072"/>
    <w:rsid w:val="00B33589"/>
    <w:rsid w:val="00B3497C"/>
    <w:rsid w:val="00B35EF7"/>
    <w:rsid w:val="00B367EF"/>
    <w:rsid w:val="00B36919"/>
    <w:rsid w:val="00B369DA"/>
    <w:rsid w:val="00B3771C"/>
    <w:rsid w:val="00B379CA"/>
    <w:rsid w:val="00B409C3"/>
    <w:rsid w:val="00B40ECA"/>
    <w:rsid w:val="00B41211"/>
    <w:rsid w:val="00B416E0"/>
    <w:rsid w:val="00B41834"/>
    <w:rsid w:val="00B430E2"/>
    <w:rsid w:val="00B4323A"/>
    <w:rsid w:val="00B433B0"/>
    <w:rsid w:val="00B43BB5"/>
    <w:rsid w:val="00B43C43"/>
    <w:rsid w:val="00B44384"/>
    <w:rsid w:val="00B456EC"/>
    <w:rsid w:val="00B45752"/>
    <w:rsid w:val="00B45764"/>
    <w:rsid w:val="00B45877"/>
    <w:rsid w:val="00B45CA5"/>
    <w:rsid w:val="00B46B32"/>
    <w:rsid w:val="00B476B8"/>
    <w:rsid w:val="00B47C75"/>
    <w:rsid w:val="00B508E1"/>
    <w:rsid w:val="00B50904"/>
    <w:rsid w:val="00B50F66"/>
    <w:rsid w:val="00B51588"/>
    <w:rsid w:val="00B5588D"/>
    <w:rsid w:val="00B560B1"/>
    <w:rsid w:val="00B5693B"/>
    <w:rsid w:val="00B56CEB"/>
    <w:rsid w:val="00B56D4F"/>
    <w:rsid w:val="00B56EA5"/>
    <w:rsid w:val="00B600F6"/>
    <w:rsid w:val="00B60448"/>
    <w:rsid w:val="00B61837"/>
    <w:rsid w:val="00B61BDA"/>
    <w:rsid w:val="00B61C6A"/>
    <w:rsid w:val="00B621F2"/>
    <w:rsid w:val="00B62456"/>
    <w:rsid w:val="00B62DE2"/>
    <w:rsid w:val="00B63695"/>
    <w:rsid w:val="00B641C3"/>
    <w:rsid w:val="00B663E3"/>
    <w:rsid w:val="00B66CD2"/>
    <w:rsid w:val="00B67519"/>
    <w:rsid w:val="00B70073"/>
    <w:rsid w:val="00B7013C"/>
    <w:rsid w:val="00B7067D"/>
    <w:rsid w:val="00B71106"/>
    <w:rsid w:val="00B7134C"/>
    <w:rsid w:val="00B716CC"/>
    <w:rsid w:val="00B727B9"/>
    <w:rsid w:val="00B72C21"/>
    <w:rsid w:val="00B73727"/>
    <w:rsid w:val="00B73D97"/>
    <w:rsid w:val="00B76B91"/>
    <w:rsid w:val="00B7790F"/>
    <w:rsid w:val="00B77AC2"/>
    <w:rsid w:val="00B77DB1"/>
    <w:rsid w:val="00B77E83"/>
    <w:rsid w:val="00B80618"/>
    <w:rsid w:val="00B8089D"/>
    <w:rsid w:val="00B8126F"/>
    <w:rsid w:val="00B8246D"/>
    <w:rsid w:val="00B8342C"/>
    <w:rsid w:val="00B8344D"/>
    <w:rsid w:val="00B839C9"/>
    <w:rsid w:val="00B83AE3"/>
    <w:rsid w:val="00B847E5"/>
    <w:rsid w:val="00B8539F"/>
    <w:rsid w:val="00B85FC0"/>
    <w:rsid w:val="00B86159"/>
    <w:rsid w:val="00B861D7"/>
    <w:rsid w:val="00B86EFC"/>
    <w:rsid w:val="00B87575"/>
    <w:rsid w:val="00B87F02"/>
    <w:rsid w:val="00B900EB"/>
    <w:rsid w:val="00B9079B"/>
    <w:rsid w:val="00B90DB3"/>
    <w:rsid w:val="00B90FAF"/>
    <w:rsid w:val="00B9133C"/>
    <w:rsid w:val="00B916EA"/>
    <w:rsid w:val="00B92248"/>
    <w:rsid w:val="00B92475"/>
    <w:rsid w:val="00B92DDD"/>
    <w:rsid w:val="00B92F47"/>
    <w:rsid w:val="00B936A1"/>
    <w:rsid w:val="00B93F01"/>
    <w:rsid w:val="00B94F11"/>
    <w:rsid w:val="00B9506F"/>
    <w:rsid w:val="00B953A5"/>
    <w:rsid w:val="00B95D0D"/>
    <w:rsid w:val="00B975D5"/>
    <w:rsid w:val="00B9785F"/>
    <w:rsid w:val="00BA067E"/>
    <w:rsid w:val="00BA16DC"/>
    <w:rsid w:val="00BA1B01"/>
    <w:rsid w:val="00BA2545"/>
    <w:rsid w:val="00BA3458"/>
    <w:rsid w:val="00BA35F1"/>
    <w:rsid w:val="00BA4908"/>
    <w:rsid w:val="00BA4AB7"/>
    <w:rsid w:val="00BA4C84"/>
    <w:rsid w:val="00BA5951"/>
    <w:rsid w:val="00BA610C"/>
    <w:rsid w:val="00BA64DD"/>
    <w:rsid w:val="00BA6FAD"/>
    <w:rsid w:val="00BA7939"/>
    <w:rsid w:val="00BB04EA"/>
    <w:rsid w:val="00BB0B78"/>
    <w:rsid w:val="00BB0DC0"/>
    <w:rsid w:val="00BB1993"/>
    <w:rsid w:val="00BB20B5"/>
    <w:rsid w:val="00BB21D8"/>
    <w:rsid w:val="00BB23C0"/>
    <w:rsid w:val="00BB3B33"/>
    <w:rsid w:val="00BB4D69"/>
    <w:rsid w:val="00BB5AF7"/>
    <w:rsid w:val="00BB6282"/>
    <w:rsid w:val="00BB7C27"/>
    <w:rsid w:val="00BC016F"/>
    <w:rsid w:val="00BC02C1"/>
    <w:rsid w:val="00BC069E"/>
    <w:rsid w:val="00BC0D3F"/>
    <w:rsid w:val="00BC1813"/>
    <w:rsid w:val="00BC3015"/>
    <w:rsid w:val="00BC351C"/>
    <w:rsid w:val="00BC4004"/>
    <w:rsid w:val="00BC4F5B"/>
    <w:rsid w:val="00BC6239"/>
    <w:rsid w:val="00BC720A"/>
    <w:rsid w:val="00BC73A8"/>
    <w:rsid w:val="00BC76B2"/>
    <w:rsid w:val="00BC77E1"/>
    <w:rsid w:val="00BC7C5C"/>
    <w:rsid w:val="00BC7E4E"/>
    <w:rsid w:val="00BD0E31"/>
    <w:rsid w:val="00BD1D2E"/>
    <w:rsid w:val="00BD1F58"/>
    <w:rsid w:val="00BD21B5"/>
    <w:rsid w:val="00BD30DD"/>
    <w:rsid w:val="00BD3BBD"/>
    <w:rsid w:val="00BD4533"/>
    <w:rsid w:val="00BD4915"/>
    <w:rsid w:val="00BD5070"/>
    <w:rsid w:val="00BD537F"/>
    <w:rsid w:val="00BD5704"/>
    <w:rsid w:val="00BD5CCD"/>
    <w:rsid w:val="00BD6260"/>
    <w:rsid w:val="00BD6747"/>
    <w:rsid w:val="00BD7B15"/>
    <w:rsid w:val="00BD7D29"/>
    <w:rsid w:val="00BD7EE6"/>
    <w:rsid w:val="00BD7F03"/>
    <w:rsid w:val="00BD7F8B"/>
    <w:rsid w:val="00BE0545"/>
    <w:rsid w:val="00BE0F1C"/>
    <w:rsid w:val="00BE14ED"/>
    <w:rsid w:val="00BE3562"/>
    <w:rsid w:val="00BE3686"/>
    <w:rsid w:val="00BE3F86"/>
    <w:rsid w:val="00BE4FBE"/>
    <w:rsid w:val="00BE6A0B"/>
    <w:rsid w:val="00BE6D37"/>
    <w:rsid w:val="00BE78D3"/>
    <w:rsid w:val="00BE7C19"/>
    <w:rsid w:val="00BE7DA1"/>
    <w:rsid w:val="00BE7E02"/>
    <w:rsid w:val="00BF0106"/>
    <w:rsid w:val="00BF03A4"/>
    <w:rsid w:val="00BF0731"/>
    <w:rsid w:val="00BF075F"/>
    <w:rsid w:val="00BF1922"/>
    <w:rsid w:val="00BF1D5C"/>
    <w:rsid w:val="00BF22FE"/>
    <w:rsid w:val="00BF5726"/>
    <w:rsid w:val="00BF5B1D"/>
    <w:rsid w:val="00BF6398"/>
    <w:rsid w:val="00BF68ED"/>
    <w:rsid w:val="00BF6AFD"/>
    <w:rsid w:val="00BF6EB3"/>
    <w:rsid w:val="00BF7376"/>
    <w:rsid w:val="00BF74BD"/>
    <w:rsid w:val="00BF775E"/>
    <w:rsid w:val="00C01754"/>
    <w:rsid w:val="00C0193A"/>
    <w:rsid w:val="00C01B84"/>
    <w:rsid w:val="00C02233"/>
    <w:rsid w:val="00C025F0"/>
    <w:rsid w:val="00C02ADB"/>
    <w:rsid w:val="00C0419B"/>
    <w:rsid w:val="00C046AA"/>
    <w:rsid w:val="00C052DE"/>
    <w:rsid w:val="00C0607B"/>
    <w:rsid w:val="00C07C91"/>
    <w:rsid w:val="00C102C7"/>
    <w:rsid w:val="00C1043D"/>
    <w:rsid w:val="00C1302C"/>
    <w:rsid w:val="00C13820"/>
    <w:rsid w:val="00C13E94"/>
    <w:rsid w:val="00C1400B"/>
    <w:rsid w:val="00C1576A"/>
    <w:rsid w:val="00C15887"/>
    <w:rsid w:val="00C15CF6"/>
    <w:rsid w:val="00C15F1A"/>
    <w:rsid w:val="00C162D2"/>
    <w:rsid w:val="00C169FE"/>
    <w:rsid w:val="00C16F7F"/>
    <w:rsid w:val="00C17153"/>
    <w:rsid w:val="00C17A52"/>
    <w:rsid w:val="00C20015"/>
    <w:rsid w:val="00C204AB"/>
    <w:rsid w:val="00C20596"/>
    <w:rsid w:val="00C20EB0"/>
    <w:rsid w:val="00C21526"/>
    <w:rsid w:val="00C216B3"/>
    <w:rsid w:val="00C21F73"/>
    <w:rsid w:val="00C21FF0"/>
    <w:rsid w:val="00C22D9E"/>
    <w:rsid w:val="00C2394E"/>
    <w:rsid w:val="00C2451C"/>
    <w:rsid w:val="00C252F7"/>
    <w:rsid w:val="00C25FA0"/>
    <w:rsid w:val="00C2635D"/>
    <w:rsid w:val="00C27081"/>
    <w:rsid w:val="00C27119"/>
    <w:rsid w:val="00C271A1"/>
    <w:rsid w:val="00C30D64"/>
    <w:rsid w:val="00C31684"/>
    <w:rsid w:val="00C31871"/>
    <w:rsid w:val="00C31BC5"/>
    <w:rsid w:val="00C32523"/>
    <w:rsid w:val="00C32778"/>
    <w:rsid w:val="00C32D4B"/>
    <w:rsid w:val="00C340E4"/>
    <w:rsid w:val="00C347DC"/>
    <w:rsid w:val="00C34B9D"/>
    <w:rsid w:val="00C34DB0"/>
    <w:rsid w:val="00C35F9C"/>
    <w:rsid w:val="00C36549"/>
    <w:rsid w:val="00C36F13"/>
    <w:rsid w:val="00C37558"/>
    <w:rsid w:val="00C40052"/>
    <w:rsid w:val="00C400BF"/>
    <w:rsid w:val="00C408DE"/>
    <w:rsid w:val="00C41ADE"/>
    <w:rsid w:val="00C4208A"/>
    <w:rsid w:val="00C42468"/>
    <w:rsid w:val="00C42D79"/>
    <w:rsid w:val="00C42F44"/>
    <w:rsid w:val="00C4336F"/>
    <w:rsid w:val="00C43827"/>
    <w:rsid w:val="00C44714"/>
    <w:rsid w:val="00C44858"/>
    <w:rsid w:val="00C4563C"/>
    <w:rsid w:val="00C45758"/>
    <w:rsid w:val="00C45DF5"/>
    <w:rsid w:val="00C47679"/>
    <w:rsid w:val="00C47CEC"/>
    <w:rsid w:val="00C47E60"/>
    <w:rsid w:val="00C503A1"/>
    <w:rsid w:val="00C506AA"/>
    <w:rsid w:val="00C50DC6"/>
    <w:rsid w:val="00C52DD0"/>
    <w:rsid w:val="00C532C5"/>
    <w:rsid w:val="00C546EF"/>
    <w:rsid w:val="00C5473E"/>
    <w:rsid w:val="00C54D40"/>
    <w:rsid w:val="00C55D29"/>
    <w:rsid w:val="00C561DF"/>
    <w:rsid w:val="00C56286"/>
    <w:rsid w:val="00C569FB"/>
    <w:rsid w:val="00C56F44"/>
    <w:rsid w:val="00C57516"/>
    <w:rsid w:val="00C60573"/>
    <w:rsid w:val="00C607DE"/>
    <w:rsid w:val="00C608FA"/>
    <w:rsid w:val="00C60BC7"/>
    <w:rsid w:val="00C60BCA"/>
    <w:rsid w:val="00C63E5C"/>
    <w:rsid w:val="00C64D6B"/>
    <w:rsid w:val="00C67A0E"/>
    <w:rsid w:val="00C67D45"/>
    <w:rsid w:val="00C70091"/>
    <w:rsid w:val="00C71DEF"/>
    <w:rsid w:val="00C720B4"/>
    <w:rsid w:val="00C739C5"/>
    <w:rsid w:val="00C73D83"/>
    <w:rsid w:val="00C74316"/>
    <w:rsid w:val="00C7432F"/>
    <w:rsid w:val="00C74C63"/>
    <w:rsid w:val="00C74FBF"/>
    <w:rsid w:val="00C759A7"/>
    <w:rsid w:val="00C766A9"/>
    <w:rsid w:val="00C7741F"/>
    <w:rsid w:val="00C80858"/>
    <w:rsid w:val="00C81036"/>
    <w:rsid w:val="00C818D8"/>
    <w:rsid w:val="00C81B40"/>
    <w:rsid w:val="00C81BC6"/>
    <w:rsid w:val="00C81FF9"/>
    <w:rsid w:val="00C82AA2"/>
    <w:rsid w:val="00C83197"/>
    <w:rsid w:val="00C837AA"/>
    <w:rsid w:val="00C845D5"/>
    <w:rsid w:val="00C8465A"/>
    <w:rsid w:val="00C84EB4"/>
    <w:rsid w:val="00C851E3"/>
    <w:rsid w:val="00C86CA8"/>
    <w:rsid w:val="00C87801"/>
    <w:rsid w:val="00C87C23"/>
    <w:rsid w:val="00C9224C"/>
    <w:rsid w:val="00C92A5A"/>
    <w:rsid w:val="00C94595"/>
    <w:rsid w:val="00C954D6"/>
    <w:rsid w:val="00C95787"/>
    <w:rsid w:val="00C95961"/>
    <w:rsid w:val="00C95CEA"/>
    <w:rsid w:val="00C96AEB"/>
    <w:rsid w:val="00C972F8"/>
    <w:rsid w:val="00CA174C"/>
    <w:rsid w:val="00CA1DDB"/>
    <w:rsid w:val="00CA2B43"/>
    <w:rsid w:val="00CA339C"/>
    <w:rsid w:val="00CA342D"/>
    <w:rsid w:val="00CA3A0D"/>
    <w:rsid w:val="00CA4123"/>
    <w:rsid w:val="00CA4472"/>
    <w:rsid w:val="00CA49E2"/>
    <w:rsid w:val="00CA4A3D"/>
    <w:rsid w:val="00CA4DE4"/>
    <w:rsid w:val="00CA57CD"/>
    <w:rsid w:val="00CA5B72"/>
    <w:rsid w:val="00CA5F6A"/>
    <w:rsid w:val="00CA607A"/>
    <w:rsid w:val="00CA6ABC"/>
    <w:rsid w:val="00CA7110"/>
    <w:rsid w:val="00CA77D8"/>
    <w:rsid w:val="00CA7971"/>
    <w:rsid w:val="00CB0DFA"/>
    <w:rsid w:val="00CB2061"/>
    <w:rsid w:val="00CB2EA4"/>
    <w:rsid w:val="00CB3481"/>
    <w:rsid w:val="00CB4695"/>
    <w:rsid w:val="00CB46E6"/>
    <w:rsid w:val="00CB46F4"/>
    <w:rsid w:val="00CB6FE0"/>
    <w:rsid w:val="00CB7095"/>
    <w:rsid w:val="00CB75DC"/>
    <w:rsid w:val="00CC0B66"/>
    <w:rsid w:val="00CC0D38"/>
    <w:rsid w:val="00CC15AE"/>
    <w:rsid w:val="00CC17BB"/>
    <w:rsid w:val="00CC17D2"/>
    <w:rsid w:val="00CC20F1"/>
    <w:rsid w:val="00CC2E88"/>
    <w:rsid w:val="00CC36F3"/>
    <w:rsid w:val="00CC422E"/>
    <w:rsid w:val="00CC5A86"/>
    <w:rsid w:val="00CC6081"/>
    <w:rsid w:val="00CC6F12"/>
    <w:rsid w:val="00CC7B57"/>
    <w:rsid w:val="00CD036C"/>
    <w:rsid w:val="00CD053D"/>
    <w:rsid w:val="00CD1E06"/>
    <w:rsid w:val="00CD2A31"/>
    <w:rsid w:val="00CD397B"/>
    <w:rsid w:val="00CD42F8"/>
    <w:rsid w:val="00CD44EE"/>
    <w:rsid w:val="00CD4B2C"/>
    <w:rsid w:val="00CD4C29"/>
    <w:rsid w:val="00CD4C4F"/>
    <w:rsid w:val="00CD532A"/>
    <w:rsid w:val="00CD5CE4"/>
    <w:rsid w:val="00CD684D"/>
    <w:rsid w:val="00CD69DE"/>
    <w:rsid w:val="00CD7BAF"/>
    <w:rsid w:val="00CE00EE"/>
    <w:rsid w:val="00CE0140"/>
    <w:rsid w:val="00CE03B7"/>
    <w:rsid w:val="00CE0618"/>
    <w:rsid w:val="00CE1AA1"/>
    <w:rsid w:val="00CE1ADE"/>
    <w:rsid w:val="00CE36FE"/>
    <w:rsid w:val="00CE3D23"/>
    <w:rsid w:val="00CE414A"/>
    <w:rsid w:val="00CE46D5"/>
    <w:rsid w:val="00CE4EA8"/>
    <w:rsid w:val="00CE55BD"/>
    <w:rsid w:val="00CE5A07"/>
    <w:rsid w:val="00CE5D3B"/>
    <w:rsid w:val="00CE5D6F"/>
    <w:rsid w:val="00CE5F25"/>
    <w:rsid w:val="00CE6860"/>
    <w:rsid w:val="00CE6E03"/>
    <w:rsid w:val="00CE70D0"/>
    <w:rsid w:val="00CE73F4"/>
    <w:rsid w:val="00CF1220"/>
    <w:rsid w:val="00CF1575"/>
    <w:rsid w:val="00CF2CC6"/>
    <w:rsid w:val="00CF3677"/>
    <w:rsid w:val="00CF3681"/>
    <w:rsid w:val="00CF61D5"/>
    <w:rsid w:val="00CF6682"/>
    <w:rsid w:val="00CF66C5"/>
    <w:rsid w:val="00CF67DC"/>
    <w:rsid w:val="00CF68D1"/>
    <w:rsid w:val="00CF6D2B"/>
    <w:rsid w:val="00CF75D7"/>
    <w:rsid w:val="00CF76B1"/>
    <w:rsid w:val="00D00D8B"/>
    <w:rsid w:val="00D00DD6"/>
    <w:rsid w:val="00D01B97"/>
    <w:rsid w:val="00D029BB"/>
    <w:rsid w:val="00D02C8B"/>
    <w:rsid w:val="00D041CF"/>
    <w:rsid w:val="00D045A6"/>
    <w:rsid w:val="00D04741"/>
    <w:rsid w:val="00D05409"/>
    <w:rsid w:val="00D05B4C"/>
    <w:rsid w:val="00D06E38"/>
    <w:rsid w:val="00D0732A"/>
    <w:rsid w:val="00D07934"/>
    <w:rsid w:val="00D100E4"/>
    <w:rsid w:val="00D108F1"/>
    <w:rsid w:val="00D12175"/>
    <w:rsid w:val="00D1218F"/>
    <w:rsid w:val="00D13A7B"/>
    <w:rsid w:val="00D14FE4"/>
    <w:rsid w:val="00D1519E"/>
    <w:rsid w:val="00D15F16"/>
    <w:rsid w:val="00D160DB"/>
    <w:rsid w:val="00D17447"/>
    <w:rsid w:val="00D177CB"/>
    <w:rsid w:val="00D1783F"/>
    <w:rsid w:val="00D17B93"/>
    <w:rsid w:val="00D17DA1"/>
    <w:rsid w:val="00D20857"/>
    <w:rsid w:val="00D208E2"/>
    <w:rsid w:val="00D21B91"/>
    <w:rsid w:val="00D21EEE"/>
    <w:rsid w:val="00D226D4"/>
    <w:rsid w:val="00D228CB"/>
    <w:rsid w:val="00D22ADA"/>
    <w:rsid w:val="00D22FEA"/>
    <w:rsid w:val="00D234DC"/>
    <w:rsid w:val="00D24CBA"/>
    <w:rsid w:val="00D255DA"/>
    <w:rsid w:val="00D26A61"/>
    <w:rsid w:val="00D27B9D"/>
    <w:rsid w:val="00D30176"/>
    <w:rsid w:val="00D30439"/>
    <w:rsid w:val="00D30BF1"/>
    <w:rsid w:val="00D311F7"/>
    <w:rsid w:val="00D319FE"/>
    <w:rsid w:val="00D322A8"/>
    <w:rsid w:val="00D325EE"/>
    <w:rsid w:val="00D33265"/>
    <w:rsid w:val="00D3387C"/>
    <w:rsid w:val="00D3426D"/>
    <w:rsid w:val="00D3607A"/>
    <w:rsid w:val="00D3609E"/>
    <w:rsid w:val="00D36C8B"/>
    <w:rsid w:val="00D372CA"/>
    <w:rsid w:val="00D37696"/>
    <w:rsid w:val="00D40E73"/>
    <w:rsid w:val="00D417AA"/>
    <w:rsid w:val="00D41D1E"/>
    <w:rsid w:val="00D428C6"/>
    <w:rsid w:val="00D43844"/>
    <w:rsid w:val="00D4418A"/>
    <w:rsid w:val="00D44E29"/>
    <w:rsid w:val="00D45537"/>
    <w:rsid w:val="00D455C4"/>
    <w:rsid w:val="00D45A22"/>
    <w:rsid w:val="00D45CAD"/>
    <w:rsid w:val="00D47A69"/>
    <w:rsid w:val="00D47F98"/>
    <w:rsid w:val="00D504C8"/>
    <w:rsid w:val="00D504EC"/>
    <w:rsid w:val="00D509C2"/>
    <w:rsid w:val="00D5113E"/>
    <w:rsid w:val="00D51D36"/>
    <w:rsid w:val="00D52317"/>
    <w:rsid w:val="00D525AD"/>
    <w:rsid w:val="00D528F6"/>
    <w:rsid w:val="00D53D5B"/>
    <w:rsid w:val="00D53DF1"/>
    <w:rsid w:val="00D55B36"/>
    <w:rsid w:val="00D567E9"/>
    <w:rsid w:val="00D56A01"/>
    <w:rsid w:val="00D56F3C"/>
    <w:rsid w:val="00D57164"/>
    <w:rsid w:val="00D578B1"/>
    <w:rsid w:val="00D579DD"/>
    <w:rsid w:val="00D60746"/>
    <w:rsid w:val="00D60B50"/>
    <w:rsid w:val="00D61098"/>
    <w:rsid w:val="00D6304A"/>
    <w:rsid w:val="00D64DFC"/>
    <w:rsid w:val="00D6531C"/>
    <w:rsid w:val="00D65C1D"/>
    <w:rsid w:val="00D66928"/>
    <w:rsid w:val="00D70A28"/>
    <w:rsid w:val="00D70B02"/>
    <w:rsid w:val="00D70C91"/>
    <w:rsid w:val="00D7175E"/>
    <w:rsid w:val="00D717EA"/>
    <w:rsid w:val="00D7205E"/>
    <w:rsid w:val="00D72707"/>
    <w:rsid w:val="00D7365C"/>
    <w:rsid w:val="00D73E0D"/>
    <w:rsid w:val="00D749BB"/>
    <w:rsid w:val="00D7536E"/>
    <w:rsid w:val="00D75763"/>
    <w:rsid w:val="00D75DE2"/>
    <w:rsid w:val="00D75DFA"/>
    <w:rsid w:val="00D7616D"/>
    <w:rsid w:val="00D809D9"/>
    <w:rsid w:val="00D80F46"/>
    <w:rsid w:val="00D83072"/>
    <w:rsid w:val="00D833D1"/>
    <w:rsid w:val="00D83C27"/>
    <w:rsid w:val="00D845F0"/>
    <w:rsid w:val="00D85FC6"/>
    <w:rsid w:val="00D87727"/>
    <w:rsid w:val="00D901FB"/>
    <w:rsid w:val="00D912B1"/>
    <w:rsid w:val="00D913E4"/>
    <w:rsid w:val="00D915DA"/>
    <w:rsid w:val="00D916DE"/>
    <w:rsid w:val="00D91E47"/>
    <w:rsid w:val="00D921DF"/>
    <w:rsid w:val="00D936B7"/>
    <w:rsid w:val="00D9393A"/>
    <w:rsid w:val="00D9406B"/>
    <w:rsid w:val="00D9410C"/>
    <w:rsid w:val="00D96763"/>
    <w:rsid w:val="00D96E6D"/>
    <w:rsid w:val="00D97050"/>
    <w:rsid w:val="00D97110"/>
    <w:rsid w:val="00D97528"/>
    <w:rsid w:val="00DA15D8"/>
    <w:rsid w:val="00DA166B"/>
    <w:rsid w:val="00DA186E"/>
    <w:rsid w:val="00DA2550"/>
    <w:rsid w:val="00DA256A"/>
    <w:rsid w:val="00DA3014"/>
    <w:rsid w:val="00DA3492"/>
    <w:rsid w:val="00DA435C"/>
    <w:rsid w:val="00DA4582"/>
    <w:rsid w:val="00DA4F1F"/>
    <w:rsid w:val="00DA53A2"/>
    <w:rsid w:val="00DA5444"/>
    <w:rsid w:val="00DA6BB1"/>
    <w:rsid w:val="00DB0141"/>
    <w:rsid w:val="00DB06E9"/>
    <w:rsid w:val="00DB0760"/>
    <w:rsid w:val="00DB0D3A"/>
    <w:rsid w:val="00DB0F6F"/>
    <w:rsid w:val="00DB1671"/>
    <w:rsid w:val="00DB2875"/>
    <w:rsid w:val="00DB29C9"/>
    <w:rsid w:val="00DB2FFB"/>
    <w:rsid w:val="00DB32D6"/>
    <w:rsid w:val="00DB3585"/>
    <w:rsid w:val="00DB3F62"/>
    <w:rsid w:val="00DB3F71"/>
    <w:rsid w:val="00DB6878"/>
    <w:rsid w:val="00DB6954"/>
    <w:rsid w:val="00DB6F0D"/>
    <w:rsid w:val="00DC0366"/>
    <w:rsid w:val="00DC0C89"/>
    <w:rsid w:val="00DC16ED"/>
    <w:rsid w:val="00DC1EE2"/>
    <w:rsid w:val="00DC2D90"/>
    <w:rsid w:val="00DC3205"/>
    <w:rsid w:val="00DC4064"/>
    <w:rsid w:val="00DC5AA7"/>
    <w:rsid w:val="00DC5BE7"/>
    <w:rsid w:val="00DC5CCC"/>
    <w:rsid w:val="00DC5DF2"/>
    <w:rsid w:val="00DC6034"/>
    <w:rsid w:val="00DC6684"/>
    <w:rsid w:val="00DC6A20"/>
    <w:rsid w:val="00DC6CA2"/>
    <w:rsid w:val="00DC7729"/>
    <w:rsid w:val="00DC7C58"/>
    <w:rsid w:val="00DC7D69"/>
    <w:rsid w:val="00DD04FE"/>
    <w:rsid w:val="00DD08AA"/>
    <w:rsid w:val="00DD0F6B"/>
    <w:rsid w:val="00DD19B5"/>
    <w:rsid w:val="00DD1AB1"/>
    <w:rsid w:val="00DD1DE0"/>
    <w:rsid w:val="00DD2891"/>
    <w:rsid w:val="00DD294B"/>
    <w:rsid w:val="00DD2C42"/>
    <w:rsid w:val="00DD46B8"/>
    <w:rsid w:val="00DD5511"/>
    <w:rsid w:val="00DD5787"/>
    <w:rsid w:val="00DD5EC2"/>
    <w:rsid w:val="00DD7A3C"/>
    <w:rsid w:val="00DE0559"/>
    <w:rsid w:val="00DE06EF"/>
    <w:rsid w:val="00DE1188"/>
    <w:rsid w:val="00DE1AAB"/>
    <w:rsid w:val="00DE25FC"/>
    <w:rsid w:val="00DE3124"/>
    <w:rsid w:val="00DE337D"/>
    <w:rsid w:val="00DE46C1"/>
    <w:rsid w:val="00DE6333"/>
    <w:rsid w:val="00DE6922"/>
    <w:rsid w:val="00DE6EA3"/>
    <w:rsid w:val="00DE6FA4"/>
    <w:rsid w:val="00DE70C8"/>
    <w:rsid w:val="00DE7358"/>
    <w:rsid w:val="00DF0835"/>
    <w:rsid w:val="00DF19EB"/>
    <w:rsid w:val="00DF1A3B"/>
    <w:rsid w:val="00DF2410"/>
    <w:rsid w:val="00DF3523"/>
    <w:rsid w:val="00DF3E94"/>
    <w:rsid w:val="00DF42B7"/>
    <w:rsid w:val="00DF576E"/>
    <w:rsid w:val="00DF5DD9"/>
    <w:rsid w:val="00DF5E81"/>
    <w:rsid w:val="00DF71A7"/>
    <w:rsid w:val="00DF7758"/>
    <w:rsid w:val="00E00F5A"/>
    <w:rsid w:val="00E01217"/>
    <w:rsid w:val="00E013C7"/>
    <w:rsid w:val="00E01C90"/>
    <w:rsid w:val="00E01D88"/>
    <w:rsid w:val="00E03769"/>
    <w:rsid w:val="00E04278"/>
    <w:rsid w:val="00E042F2"/>
    <w:rsid w:val="00E04BC9"/>
    <w:rsid w:val="00E04BD7"/>
    <w:rsid w:val="00E069F6"/>
    <w:rsid w:val="00E06A5C"/>
    <w:rsid w:val="00E071BC"/>
    <w:rsid w:val="00E071D3"/>
    <w:rsid w:val="00E075D6"/>
    <w:rsid w:val="00E10063"/>
    <w:rsid w:val="00E10D2F"/>
    <w:rsid w:val="00E1159B"/>
    <w:rsid w:val="00E12432"/>
    <w:rsid w:val="00E12523"/>
    <w:rsid w:val="00E12735"/>
    <w:rsid w:val="00E13485"/>
    <w:rsid w:val="00E14561"/>
    <w:rsid w:val="00E14738"/>
    <w:rsid w:val="00E154D6"/>
    <w:rsid w:val="00E15D64"/>
    <w:rsid w:val="00E15D69"/>
    <w:rsid w:val="00E15FF0"/>
    <w:rsid w:val="00E16560"/>
    <w:rsid w:val="00E16617"/>
    <w:rsid w:val="00E16F0F"/>
    <w:rsid w:val="00E17F87"/>
    <w:rsid w:val="00E2058E"/>
    <w:rsid w:val="00E20EE8"/>
    <w:rsid w:val="00E210CD"/>
    <w:rsid w:val="00E219BF"/>
    <w:rsid w:val="00E21BE9"/>
    <w:rsid w:val="00E220D2"/>
    <w:rsid w:val="00E2305E"/>
    <w:rsid w:val="00E23BFF"/>
    <w:rsid w:val="00E24250"/>
    <w:rsid w:val="00E243D8"/>
    <w:rsid w:val="00E24492"/>
    <w:rsid w:val="00E2462C"/>
    <w:rsid w:val="00E246C0"/>
    <w:rsid w:val="00E24AF4"/>
    <w:rsid w:val="00E25288"/>
    <w:rsid w:val="00E25365"/>
    <w:rsid w:val="00E26125"/>
    <w:rsid w:val="00E2776A"/>
    <w:rsid w:val="00E30B23"/>
    <w:rsid w:val="00E31805"/>
    <w:rsid w:val="00E327E7"/>
    <w:rsid w:val="00E334C2"/>
    <w:rsid w:val="00E33E91"/>
    <w:rsid w:val="00E34D82"/>
    <w:rsid w:val="00E355E1"/>
    <w:rsid w:val="00E35A57"/>
    <w:rsid w:val="00E35A82"/>
    <w:rsid w:val="00E371B9"/>
    <w:rsid w:val="00E37F17"/>
    <w:rsid w:val="00E37F6A"/>
    <w:rsid w:val="00E37F7A"/>
    <w:rsid w:val="00E40D12"/>
    <w:rsid w:val="00E4146C"/>
    <w:rsid w:val="00E4185C"/>
    <w:rsid w:val="00E42C91"/>
    <w:rsid w:val="00E42E81"/>
    <w:rsid w:val="00E4302C"/>
    <w:rsid w:val="00E430FD"/>
    <w:rsid w:val="00E439CD"/>
    <w:rsid w:val="00E45321"/>
    <w:rsid w:val="00E463A5"/>
    <w:rsid w:val="00E474C4"/>
    <w:rsid w:val="00E47516"/>
    <w:rsid w:val="00E4767B"/>
    <w:rsid w:val="00E50378"/>
    <w:rsid w:val="00E506E8"/>
    <w:rsid w:val="00E522D5"/>
    <w:rsid w:val="00E52A98"/>
    <w:rsid w:val="00E532AF"/>
    <w:rsid w:val="00E53537"/>
    <w:rsid w:val="00E537B7"/>
    <w:rsid w:val="00E539C0"/>
    <w:rsid w:val="00E53B69"/>
    <w:rsid w:val="00E53C6F"/>
    <w:rsid w:val="00E5406D"/>
    <w:rsid w:val="00E54770"/>
    <w:rsid w:val="00E55621"/>
    <w:rsid w:val="00E56DAC"/>
    <w:rsid w:val="00E60ABE"/>
    <w:rsid w:val="00E610EF"/>
    <w:rsid w:val="00E61418"/>
    <w:rsid w:val="00E61836"/>
    <w:rsid w:val="00E61F4F"/>
    <w:rsid w:val="00E62069"/>
    <w:rsid w:val="00E62099"/>
    <w:rsid w:val="00E63119"/>
    <w:rsid w:val="00E63D05"/>
    <w:rsid w:val="00E63FF5"/>
    <w:rsid w:val="00E6403F"/>
    <w:rsid w:val="00E640A5"/>
    <w:rsid w:val="00E64BE5"/>
    <w:rsid w:val="00E64E76"/>
    <w:rsid w:val="00E665D8"/>
    <w:rsid w:val="00E675DC"/>
    <w:rsid w:val="00E709A1"/>
    <w:rsid w:val="00E710FF"/>
    <w:rsid w:val="00E7118F"/>
    <w:rsid w:val="00E71EB0"/>
    <w:rsid w:val="00E72025"/>
    <w:rsid w:val="00E72531"/>
    <w:rsid w:val="00E73595"/>
    <w:rsid w:val="00E73664"/>
    <w:rsid w:val="00E73E6A"/>
    <w:rsid w:val="00E751EC"/>
    <w:rsid w:val="00E752F8"/>
    <w:rsid w:val="00E75710"/>
    <w:rsid w:val="00E765A9"/>
    <w:rsid w:val="00E76F74"/>
    <w:rsid w:val="00E801DB"/>
    <w:rsid w:val="00E80799"/>
    <w:rsid w:val="00E82DB9"/>
    <w:rsid w:val="00E832CE"/>
    <w:rsid w:val="00E8349C"/>
    <w:rsid w:val="00E83D80"/>
    <w:rsid w:val="00E84144"/>
    <w:rsid w:val="00E846BE"/>
    <w:rsid w:val="00E848D4"/>
    <w:rsid w:val="00E84B24"/>
    <w:rsid w:val="00E84D4E"/>
    <w:rsid w:val="00E856C9"/>
    <w:rsid w:val="00E85BE8"/>
    <w:rsid w:val="00E8647E"/>
    <w:rsid w:val="00E865D0"/>
    <w:rsid w:val="00E87709"/>
    <w:rsid w:val="00E90709"/>
    <w:rsid w:val="00E91A26"/>
    <w:rsid w:val="00E91A42"/>
    <w:rsid w:val="00E92382"/>
    <w:rsid w:val="00E930FD"/>
    <w:rsid w:val="00E93FFD"/>
    <w:rsid w:val="00E941CA"/>
    <w:rsid w:val="00E94603"/>
    <w:rsid w:val="00E96667"/>
    <w:rsid w:val="00E974D9"/>
    <w:rsid w:val="00E97B33"/>
    <w:rsid w:val="00E97F50"/>
    <w:rsid w:val="00EA01C5"/>
    <w:rsid w:val="00EA01FA"/>
    <w:rsid w:val="00EA05EA"/>
    <w:rsid w:val="00EA0637"/>
    <w:rsid w:val="00EA0C84"/>
    <w:rsid w:val="00EA0F3A"/>
    <w:rsid w:val="00EA19D7"/>
    <w:rsid w:val="00EA1C2D"/>
    <w:rsid w:val="00EA1EEC"/>
    <w:rsid w:val="00EA2A91"/>
    <w:rsid w:val="00EA3C76"/>
    <w:rsid w:val="00EA438D"/>
    <w:rsid w:val="00EA47CE"/>
    <w:rsid w:val="00EA55A6"/>
    <w:rsid w:val="00EA5B44"/>
    <w:rsid w:val="00EA5E84"/>
    <w:rsid w:val="00EA6747"/>
    <w:rsid w:val="00EA6C38"/>
    <w:rsid w:val="00EA7821"/>
    <w:rsid w:val="00EA7C99"/>
    <w:rsid w:val="00EA7F2C"/>
    <w:rsid w:val="00EB0711"/>
    <w:rsid w:val="00EB098B"/>
    <w:rsid w:val="00EB12D5"/>
    <w:rsid w:val="00EB1587"/>
    <w:rsid w:val="00EB17C3"/>
    <w:rsid w:val="00EB1B10"/>
    <w:rsid w:val="00EB1F41"/>
    <w:rsid w:val="00EB2FE9"/>
    <w:rsid w:val="00EB3F26"/>
    <w:rsid w:val="00EB4C10"/>
    <w:rsid w:val="00EB50D3"/>
    <w:rsid w:val="00EB785B"/>
    <w:rsid w:val="00EC136D"/>
    <w:rsid w:val="00EC145A"/>
    <w:rsid w:val="00EC1E45"/>
    <w:rsid w:val="00EC292F"/>
    <w:rsid w:val="00EC2A53"/>
    <w:rsid w:val="00EC2B86"/>
    <w:rsid w:val="00EC2C48"/>
    <w:rsid w:val="00EC31B8"/>
    <w:rsid w:val="00EC3291"/>
    <w:rsid w:val="00EC3362"/>
    <w:rsid w:val="00EC3A84"/>
    <w:rsid w:val="00EC4A02"/>
    <w:rsid w:val="00EC780E"/>
    <w:rsid w:val="00ED015B"/>
    <w:rsid w:val="00ED0B0B"/>
    <w:rsid w:val="00ED10ED"/>
    <w:rsid w:val="00ED14D1"/>
    <w:rsid w:val="00ED1D6F"/>
    <w:rsid w:val="00ED2A8E"/>
    <w:rsid w:val="00ED2E4E"/>
    <w:rsid w:val="00ED318A"/>
    <w:rsid w:val="00ED42CE"/>
    <w:rsid w:val="00ED43DA"/>
    <w:rsid w:val="00ED5E3A"/>
    <w:rsid w:val="00ED60FA"/>
    <w:rsid w:val="00ED68BE"/>
    <w:rsid w:val="00ED7793"/>
    <w:rsid w:val="00EE1279"/>
    <w:rsid w:val="00EE1374"/>
    <w:rsid w:val="00EE1E0D"/>
    <w:rsid w:val="00EE1E50"/>
    <w:rsid w:val="00EE2583"/>
    <w:rsid w:val="00EE372A"/>
    <w:rsid w:val="00EE3CA1"/>
    <w:rsid w:val="00EE3D1E"/>
    <w:rsid w:val="00EE3F01"/>
    <w:rsid w:val="00EE4469"/>
    <w:rsid w:val="00EE44C4"/>
    <w:rsid w:val="00EE46B4"/>
    <w:rsid w:val="00EE4F03"/>
    <w:rsid w:val="00EE5841"/>
    <w:rsid w:val="00EE5A45"/>
    <w:rsid w:val="00EE5C99"/>
    <w:rsid w:val="00EE67A2"/>
    <w:rsid w:val="00EE67BB"/>
    <w:rsid w:val="00EE6C76"/>
    <w:rsid w:val="00EE6D62"/>
    <w:rsid w:val="00EF00B9"/>
    <w:rsid w:val="00EF0B9B"/>
    <w:rsid w:val="00EF0E68"/>
    <w:rsid w:val="00EF2835"/>
    <w:rsid w:val="00EF28DD"/>
    <w:rsid w:val="00EF3C52"/>
    <w:rsid w:val="00EF442D"/>
    <w:rsid w:val="00EF4BDC"/>
    <w:rsid w:val="00EF53FD"/>
    <w:rsid w:val="00EF5DE4"/>
    <w:rsid w:val="00EF66BD"/>
    <w:rsid w:val="00EF7084"/>
    <w:rsid w:val="00EF72BE"/>
    <w:rsid w:val="00EF7346"/>
    <w:rsid w:val="00EF7400"/>
    <w:rsid w:val="00EF7463"/>
    <w:rsid w:val="00F00733"/>
    <w:rsid w:val="00F00C34"/>
    <w:rsid w:val="00F0137A"/>
    <w:rsid w:val="00F0163D"/>
    <w:rsid w:val="00F01D4D"/>
    <w:rsid w:val="00F0250B"/>
    <w:rsid w:val="00F03F2B"/>
    <w:rsid w:val="00F04D3A"/>
    <w:rsid w:val="00F04D79"/>
    <w:rsid w:val="00F0675A"/>
    <w:rsid w:val="00F072A8"/>
    <w:rsid w:val="00F072F8"/>
    <w:rsid w:val="00F07A00"/>
    <w:rsid w:val="00F07CD9"/>
    <w:rsid w:val="00F07D48"/>
    <w:rsid w:val="00F105B8"/>
    <w:rsid w:val="00F106D4"/>
    <w:rsid w:val="00F112D1"/>
    <w:rsid w:val="00F1136F"/>
    <w:rsid w:val="00F11E45"/>
    <w:rsid w:val="00F12284"/>
    <w:rsid w:val="00F123C5"/>
    <w:rsid w:val="00F12691"/>
    <w:rsid w:val="00F12DA1"/>
    <w:rsid w:val="00F13358"/>
    <w:rsid w:val="00F1424B"/>
    <w:rsid w:val="00F147A9"/>
    <w:rsid w:val="00F14DCF"/>
    <w:rsid w:val="00F15FDF"/>
    <w:rsid w:val="00F164C2"/>
    <w:rsid w:val="00F201CD"/>
    <w:rsid w:val="00F201E9"/>
    <w:rsid w:val="00F217B8"/>
    <w:rsid w:val="00F230E8"/>
    <w:rsid w:val="00F236DA"/>
    <w:rsid w:val="00F25675"/>
    <w:rsid w:val="00F26277"/>
    <w:rsid w:val="00F26F28"/>
    <w:rsid w:val="00F27317"/>
    <w:rsid w:val="00F27618"/>
    <w:rsid w:val="00F279C2"/>
    <w:rsid w:val="00F303F5"/>
    <w:rsid w:val="00F30547"/>
    <w:rsid w:val="00F311A5"/>
    <w:rsid w:val="00F3139B"/>
    <w:rsid w:val="00F31F0D"/>
    <w:rsid w:val="00F325D5"/>
    <w:rsid w:val="00F32B4A"/>
    <w:rsid w:val="00F34011"/>
    <w:rsid w:val="00F34FBF"/>
    <w:rsid w:val="00F37395"/>
    <w:rsid w:val="00F373D7"/>
    <w:rsid w:val="00F40496"/>
    <w:rsid w:val="00F40664"/>
    <w:rsid w:val="00F4067C"/>
    <w:rsid w:val="00F407C7"/>
    <w:rsid w:val="00F42BFA"/>
    <w:rsid w:val="00F43394"/>
    <w:rsid w:val="00F4395E"/>
    <w:rsid w:val="00F43CDE"/>
    <w:rsid w:val="00F45583"/>
    <w:rsid w:val="00F472F5"/>
    <w:rsid w:val="00F478BF"/>
    <w:rsid w:val="00F47A5A"/>
    <w:rsid w:val="00F500D7"/>
    <w:rsid w:val="00F50B2A"/>
    <w:rsid w:val="00F51859"/>
    <w:rsid w:val="00F53304"/>
    <w:rsid w:val="00F535A8"/>
    <w:rsid w:val="00F546A2"/>
    <w:rsid w:val="00F55C4F"/>
    <w:rsid w:val="00F55E81"/>
    <w:rsid w:val="00F562BD"/>
    <w:rsid w:val="00F57CF4"/>
    <w:rsid w:val="00F607DE"/>
    <w:rsid w:val="00F61CF1"/>
    <w:rsid w:val="00F61DB4"/>
    <w:rsid w:val="00F61E3C"/>
    <w:rsid w:val="00F621B0"/>
    <w:rsid w:val="00F622B8"/>
    <w:rsid w:val="00F62656"/>
    <w:rsid w:val="00F62A6A"/>
    <w:rsid w:val="00F62D1B"/>
    <w:rsid w:val="00F62DD9"/>
    <w:rsid w:val="00F62E47"/>
    <w:rsid w:val="00F639CB"/>
    <w:rsid w:val="00F6695B"/>
    <w:rsid w:val="00F66B47"/>
    <w:rsid w:val="00F6717B"/>
    <w:rsid w:val="00F676BB"/>
    <w:rsid w:val="00F70177"/>
    <w:rsid w:val="00F7023A"/>
    <w:rsid w:val="00F7039A"/>
    <w:rsid w:val="00F71067"/>
    <w:rsid w:val="00F71301"/>
    <w:rsid w:val="00F71357"/>
    <w:rsid w:val="00F71D7A"/>
    <w:rsid w:val="00F71DD9"/>
    <w:rsid w:val="00F71E5E"/>
    <w:rsid w:val="00F7248C"/>
    <w:rsid w:val="00F73341"/>
    <w:rsid w:val="00F744D2"/>
    <w:rsid w:val="00F749B1"/>
    <w:rsid w:val="00F74EB0"/>
    <w:rsid w:val="00F74F7A"/>
    <w:rsid w:val="00F75010"/>
    <w:rsid w:val="00F75C53"/>
    <w:rsid w:val="00F75F53"/>
    <w:rsid w:val="00F8020F"/>
    <w:rsid w:val="00F80370"/>
    <w:rsid w:val="00F8038E"/>
    <w:rsid w:val="00F805E4"/>
    <w:rsid w:val="00F8194F"/>
    <w:rsid w:val="00F81D77"/>
    <w:rsid w:val="00F81EA6"/>
    <w:rsid w:val="00F83FFF"/>
    <w:rsid w:val="00F8588B"/>
    <w:rsid w:val="00F86AF8"/>
    <w:rsid w:val="00F86E3A"/>
    <w:rsid w:val="00F86F6B"/>
    <w:rsid w:val="00F873BB"/>
    <w:rsid w:val="00F875FC"/>
    <w:rsid w:val="00F8770F"/>
    <w:rsid w:val="00F87AAF"/>
    <w:rsid w:val="00F93705"/>
    <w:rsid w:val="00F940FC"/>
    <w:rsid w:val="00F94F22"/>
    <w:rsid w:val="00F9501B"/>
    <w:rsid w:val="00F959F1"/>
    <w:rsid w:val="00F96C7C"/>
    <w:rsid w:val="00FA000B"/>
    <w:rsid w:val="00FA0789"/>
    <w:rsid w:val="00FA1774"/>
    <w:rsid w:val="00FA3066"/>
    <w:rsid w:val="00FA34C7"/>
    <w:rsid w:val="00FA4254"/>
    <w:rsid w:val="00FA70D3"/>
    <w:rsid w:val="00FA7638"/>
    <w:rsid w:val="00FB05A8"/>
    <w:rsid w:val="00FB14C1"/>
    <w:rsid w:val="00FB1AFD"/>
    <w:rsid w:val="00FB209D"/>
    <w:rsid w:val="00FB261F"/>
    <w:rsid w:val="00FB27E0"/>
    <w:rsid w:val="00FB2D51"/>
    <w:rsid w:val="00FB2EDC"/>
    <w:rsid w:val="00FB404F"/>
    <w:rsid w:val="00FB41FA"/>
    <w:rsid w:val="00FB4C77"/>
    <w:rsid w:val="00FB6D83"/>
    <w:rsid w:val="00FB7886"/>
    <w:rsid w:val="00FC0E50"/>
    <w:rsid w:val="00FC16D5"/>
    <w:rsid w:val="00FC1703"/>
    <w:rsid w:val="00FC1EAA"/>
    <w:rsid w:val="00FC2CEE"/>
    <w:rsid w:val="00FC2F28"/>
    <w:rsid w:val="00FC3C55"/>
    <w:rsid w:val="00FC4138"/>
    <w:rsid w:val="00FC4604"/>
    <w:rsid w:val="00FC46CD"/>
    <w:rsid w:val="00FC4AB3"/>
    <w:rsid w:val="00FC55DA"/>
    <w:rsid w:val="00FC6BC8"/>
    <w:rsid w:val="00FC7B84"/>
    <w:rsid w:val="00FC7EDA"/>
    <w:rsid w:val="00FD0DDE"/>
    <w:rsid w:val="00FD0F52"/>
    <w:rsid w:val="00FD1100"/>
    <w:rsid w:val="00FD12E0"/>
    <w:rsid w:val="00FD1CA6"/>
    <w:rsid w:val="00FD3A2D"/>
    <w:rsid w:val="00FD5CF4"/>
    <w:rsid w:val="00FD7BBF"/>
    <w:rsid w:val="00FD7EE0"/>
    <w:rsid w:val="00FD7EF5"/>
    <w:rsid w:val="00FE0B20"/>
    <w:rsid w:val="00FE0B7F"/>
    <w:rsid w:val="00FE0CC5"/>
    <w:rsid w:val="00FE1E8A"/>
    <w:rsid w:val="00FE2050"/>
    <w:rsid w:val="00FE48DD"/>
    <w:rsid w:val="00FE4EDE"/>
    <w:rsid w:val="00FE5AC3"/>
    <w:rsid w:val="00FE5E15"/>
    <w:rsid w:val="00FE5FC7"/>
    <w:rsid w:val="00FE698A"/>
    <w:rsid w:val="00FE72CA"/>
    <w:rsid w:val="00FE79DB"/>
    <w:rsid w:val="00FF05B5"/>
    <w:rsid w:val="00FF07AB"/>
    <w:rsid w:val="00FF0920"/>
    <w:rsid w:val="00FF17CE"/>
    <w:rsid w:val="00FF1BF6"/>
    <w:rsid w:val="00FF350B"/>
    <w:rsid w:val="00FF486B"/>
    <w:rsid w:val="00FF563B"/>
    <w:rsid w:val="00FF5F9A"/>
    <w:rsid w:val="00FF6734"/>
    <w:rsid w:val="00FF7408"/>
    <w:rsid w:val="00FF7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D497CF9"/>
  <w15:docId w15:val="{98F16C44-D4C2-4EA5-8E6E-6A3F591AE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0">
    <w:name w:val="Normal"/>
    <w:qFormat/>
    <w:rsid w:val="003D3291"/>
  </w:style>
  <w:style w:type="paragraph" w:styleId="1">
    <w:name w:val="heading 1"/>
    <w:basedOn w:val="a0"/>
    <w:link w:val="10"/>
    <w:uiPriority w:val="9"/>
    <w:qFormat/>
    <w:rsid w:val="003D3291"/>
    <w:pPr>
      <w:keepNext/>
      <w:keepLines/>
      <w:numPr>
        <w:numId w:val="3"/>
      </w:numPr>
      <w:spacing w:after="0" w:line="240" w:lineRule="auto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40"/>
      <w:szCs w:val="28"/>
      <w:lang w:eastAsia="ja-JP"/>
    </w:rPr>
  </w:style>
  <w:style w:type="paragraph" w:styleId="20">
    <w:name w:val="heading 2"/>
    <w:basedOn w:val="a0"/>
    <w:next w:val="a0"/>
    <w:link w:val="21"/>
    <w:uiPriority w:val="9"/>
    <w:qFormat/>
    <w:rsid w:val="003D3291"/>
    <w:pPr>
      <w:keepNext/>
      <w:widowControl w:val="0"/>
      <w:numPr>
        <w:ilvl w:val="1"/>
        <w:numId w:val="3"/>
      </w:numPr>
      <w:spacing w:after="240" w:line="240" w:lineRule="auto"/>
      <w:outlineLvl w:val="1"/>
    </w:pPr>
    <w:rPr>
      <w:rFonts w:ascii="Times New Roman Bold" w:eastAsia="Times New Roman" w:hAnsi="Times New Roman Bold" w:cs="Times New Roman"/>
      <w:b/>
      <w:sz w:val="24"/>
      <w:szCs w:val="20"/>
    </w:rPr>
  </w:style>
  <w:style w:type="paragraph" w:styleId="3">
    <w:name w:val="heading 3"/>
    <w:basedOn w:val="a0"/>
    <w:next w:val="a0"/>
    <w:link w:val="30"/>
    <w:uiPriority w:val="9"/>
    <w:unhideWhenUsed/>
    <w:qFormat/>
    <w:rsid w:val="003C019B"/>
    <w:pPr>
      <w:keepNext/>
      <w:keepLines/>
      <w:numPr>
        <w:ilvl w:val="2"/>
        <w:numId w:val="3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0"/>
    <w:next w:val="a0"/>
    <w:link w:val="40"/>
    <w:uiPriority w:val="9"/>
    <w:unhideWhenUsed/>
    <w:qFormat/>
    <w:rsid w:val="008450CD"/>
    <w:pPr>
      <w:keepNext/>
      <w:keepLines/>
      <w:numPr>
        <w:ilvl w:val="3"/>
        <w:numId w:val="3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0"/>
    <w:next w:val="a0"/>
    <w:link w:val="50"/>
    <w:uiPriority w:val="9"/>
    <w:semiHidden/>
    <w:unhideWhenUsed/>
    <w:qFormat/>
    <w:rsid w:val="008450CD"/>
    <w:pPr>
      <w:keepNext/>
      <w:keepLines/>
      <w:numPr>
        <w:ilvl w:val="4"/>
        <w:numId w:val="3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0"/>
    <w:next w:val="a0"/>
    <w:link w:val="60"/>
    <w:uiPriority w:val="9"/>
    <w:semiHidden/>
    <w:unhideWhenUsed/>
    <w:qFormat/>
    <w:rsid w:val="008450CD"/>
    <w:pPr>
      <w:keepNext/>
      <w:keepLines/>
      <w:numPr>
        <w:ilvl w:val="5"/>
        <w:numId w:val="3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rsid w:val="008450CD"/>
    <w:pPr>
      <w:keepNext/>
      <w:keepLines/>
      <w:numPr>
        <w:ilvl w:val="6"/>
        <w:numId w:val="3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rsid w:val="008450CD"/>
    <w:pPr>
      <w:keepNext/>
      <w:keepLines/>
      <w:numPr>
        <w:ilvl w:val="7"/>
        <w:numId w:val="3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rsid w:val="008450CD"/>
    <w:pPr>
      <w:keepNext/>
      <w:keepLines/>
      <w:numPr>
        <w:ilvl w:val="8"/>
        <w:numId w:val="3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9"/>
    <w:rsid w:val="003D3291"/>
    <w:rPr>
      <w:rFonts w:asciiTheme="majorHAnsi" w:eastAsiaTheme="majorEastAsia" w:hAnsiTheme="majorHAnsi" w:cstheme="majorBidi"/>
      <w:b/>
      <w:bCs/>
      <w:color w:val="4F81BD" w:themeColor="accent1"/>
      <w:sz w:val="40"/>
      <w:szCs w:val="28"/>
      <w:lang w:eastAsia="ja-JP"/>
    </w:rPr>
  </w:style>
  <w:style w:type="character" w:customStyle="1" w:styleId="21">
    <w:name w:val="見出し 2 (文字)"/>
    <w:basedOn w:val="a1"/>
    <w:link w:val="20"/>
    <w:uiPriority w:val="9"/>
    <w:rsid w:val="003D3291"/>
    <w:rPr>
      <w:rFonts w:ascii="Times New Roman Bold" w:eastAsia="Times New Roman" w:hAnsi="Times New Roman Bold" w:cs="Times New Roman"/>
      <w:b/>
      <w:sz w:val="24"/>
      <w:szCs w:val="20"/>
    </w:rPr>
  </w:style>
  <w:style w:type="character" w:customStyle="1" w:styleId="30">
    <w:name w:val="見出し 3 (文字)"/>
    <w:basedOn w:val="a1"/>
    <w:link w:val="3"/>
    <w:uiPriority w:val="9"/>
    <w:rsid w:val="003C019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見出し 4 (文字)"/>
    <w:basedOn w:val="a1"/>
    <w:link w:val="4"/>
    <w:uiPriority w:val="9"/>
    <w:rsid w:val="008450C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1"/>
    <w:link w:val="5"/>
    <w:uiPriority w:val="9"/>
    <w:semiHidden/>
    <w:rsid w:val="008450C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1"/>
    <w:link w:val="6"/>
    <w:uiPriority w:val="9"/>
    <w:semiHidden/>
    <w:rsid w:val="008450C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1"/>
    <w:link w:val="7"/>
    <w:uiPriority w:val="9"/>
    <w:semiHidden/>
    <w:rsid w:val="008450C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1"/>
    <w:link w:val="8"/>
    <w:uiPriority w:val="9"/>
    <w:semiHidden/>
    <w:rsid w:val="008450CD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90">
    <w:name w:val="見出し 9 (文字)"/>
    <w:basedOn w:val="a1"/>
    <w:link w:val="9"/>
    <w:uiPriority w:val="9"/>
    <w:semiHidden/>
    <w:rsid w:val="008450C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4">
    <w:name w:val="List Paragraph"/>
    <w:aliases w:val="Bullet1,Section 5,Bullet 1,Bullet List,Table Legend"/>
    <w:basedOn w:val="a0"/>
    <w:link w:val="a5"/>
    <w:uiPriority w:val="34"/>
    <w:qFormat/>
    <w:rsid w:val="00866223"/>
    <w:pPr>
      <w:spacing w:after="0" w:line="240" w:lineRule="auto"/>
      <w:ind w:left="720"/>
      <w:contextualSpacing/>
    </w:pPr>
    <w:rPr>
      <w:rFonts w:ascii="Arial" w:eastAsia="ＭＳ 明朝" w:hAnsi="Arial"/>
      <w:sz w:val="20"/>
    </w:rPr>
  </w:style>
  <w:style w:type="character" w:customStyle="1" w:styleId="a5">
    <w:name w:val="リスト段落 (文字)"/>
    <w:aliases w:val="Bullet1 (文字),Section 5 (文字),Bullet 1 (文字),Bullet List (文字),Table Legend (文字)"/>
    <w:basedOn w:val="a1"/>
    <w:link w:val="a4"/>
    <w:uiPriority w:val="34"/>
    <w:locked/>
    <w:rsid w:val="00306711"/>
    <w:rPr>
      <w:rFonts w:ascii="Arial" w:eastAsia="ＭＳ 明朝" w:hAnsi="Arial"/>
      <w:sz w:val="20"/>
    </w:rPr>
  </w:style>
  <w:style w:type="character" w:styleId="a6">
    <w:name w:val="Hyperlink"/>
    <w:basedOn w:val="a1"/>
    <w:uiPriority w:val="99"/>
    <w:rsid w:val="000F0E79"/>
    <w:rPr>
      <w:color w:val="0000FF"/>
      <w:u w:val="single"/>
    </w:rPr>
  </w:style>
  <w:style w:type="paragraph" w:styleId="a">
    <w:name w:val="List Number"/>
    <w:basedOn w:val="a0"/>
    <w:uiPriority w:val="99"/>
    <w:unhideWhenUsed/>
    <w:rsid w:val="003D3291"/>
    <w:pPr>
      <w:numPr>
        <w:numId w:val="1"/>
      </w:numPr>
      <w:contextualSpacing/>
    </w:pPr>
  </w:style>
  <w:style w:type="paragraph" w:styleId="2">
    <w:name w:val="List Number 2"/>
    <w:basedOn w:val="a0"/>
    <w:uiPriority w:val="99"/>
    <w:unhideWhenUsed/>
    <w:rsid w:val="003D3291"/>
    <w:pPr>
      <w:numPr>
        <w:numId w:val="2"/>
      </w:numPr>
      <w:contextualSpacing/>
    </w:pPr>
  </w:style>
  <w:style w:type="character" w:styleId="a7">
    <w:name w:val="annotation reference"/>
    <w:basedOn w:val="a1"/>
    <w:uiPriority w:val="99"/>
    <w:semiHidden/>
    <w:unhideWhenUsed/>
    <w:rsid w:val="00973F36"/>
    <w:rPr>
      <w:sz w:val="16"/>
      <w:szCs w:val="16"/>
    </w:rPr>
  </w:style>
  <w:style w:type="paragraph" w:styleId="a8">
    <w:name w:val="annotation text"/>
    <w:basedOn w:val="a0"/>
    <w:link w:val="a9"/>
    <w:uiPriority w:val="99"/>
    <w:unhideWhenUsed/>
    <w:qFormat/>
    <w:rsid w:val="00973F36"/>
    <w:pPr>
      <w:spacing w:line="240" w:lineRule="auto"/>
    </w:pPr>
    <w:rPr>
      <w:sz w:val="20"/>
      <w:szCs w:val="20"/>
    </w:rPr>
  </w:style>
  <w:style w:type="character" w:customStyle="1" w:styleId="a9">
    <w:name w:val="コメント文字列 (文字)"/>
    <w:basedOn w:val="a1"/>
    <w:link w:val="a8"/>
    <w:uiPriority w:val="99"/>
    <w:rsid w:val="00973F36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973F36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973F36"/>
    <w:rPr>
      <w:b/>
      <w:bCs/>
      <w:sz w:val="20"/>
      <w:szCs w:val="20"/>
    </w:rPr>
  </w:style>
  <w:style w:type="paragraph" w:styleId="ac">
    <w:name w:val="Balloon Text"/>
    <w:basedOn w:val="a0"/>
    <w:link w:val="ad"/>
    <w:uiPriority w:val="99"/>
    <w:semiHidden/>
    <w:unhideWhenUsed/>
    <w:rsid w:val="00973F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d">
    <w:name w:val="吹き出し (文字)"/>
    <w:basedOn w:val="a1"/>
    <w:link w:val="ac"/>
    <w:uiPriority w:val="99"/>
    <w:semiHidden/>
    <w:rsid w:val="00973F36"/>
    <w:rPr>
      <w:rFonts w:ascii="Tahoma" w:hAnsi="Tahoma" w:cs="Tahoma"/>
      <w:sz w:val="16"/>
      <w:szCs w:val="16"/>
    </w:rPr>
  </w:style>
  <w:style w:type="paragraph" w:styleId="Web">
    <w:name w:val="Normal (Web)"/>
    <w:basedOn w:val="a0"/>
    <w:uiPriority w:val="99"/>
    <w:unhideWhenUsed/>
    <w:rsid w:val="00221D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odyTextNewCo">
    <w:name w:val="Body Text NewCo"/>
    <w:basedOn w:val="a0"/>
    <w:link w:val="BodyTextNewCo0"/>
    <w:qFormat/>
    <w:rsid w:val="00CC17D2"/>
    <w:pPr>
      <w:spacing w:before="120" w:after="120" w:line="264" w:lineRule="auto"/>
      <w:ind w:left="720"/>
    </w:pPr>
    <w:rPr>
      <w:rFonts w:ascii="Arial" w:eastAsia="ＭＳ 明朝" w:hAnsi="Arial"/>
      <w:sz w:val="20"/>
    </w:rPr>
  </w:style>
  <w:style w:type="character" w:customStyle="1" w:styleId="BodyTextNewCo0">
    <w:name w:val="Body Text NewCo (文字)"/>
    <w:basedOn w:val="a1"/>
    <w:link w:val="BodyTextNewCo"/>
    <w:rsid w:val="00CC17D2"/>
    <w:rPr>
      <w:rFonts w:ascii="Arial" w:eastAsia="ＭＳ 明朝" w:hAnsi="Arial"/>
      <w:sz w:val="20"/>
    </w:rPr>
  </w:style>
  <w:style w:type="paragraph" w:customStyle="1" w:styleId="Text3">
    <w:name w:val="Text_3"/>
    <w:basedOn w:val="a0"/>
    <w:link w:val="Text3Char"/>
    <w:qFormat/>
    <w:rsid w:val="00A82A07"/>
    <w:pPr>
      <w:spacing w:after="240" w:line="240" w:lineRule="auto"/>
      <w:ind w:left="567"/>
      <w:jc w:val="both"/>
    </w:pPr>
    <w:rPr>
      <w:rFonts w:ascii="Arial" w:eastAsia="Malgun Gothic" w:hAnsi="Arial" w:cs="Times New Roman"/>
      <w:sz w:val="24"/>
      <w:szCs w:val="20"/>
      <w:lang w:eastAsia="ko-KR"/>
    </w:rPr>
  </w:style>
  <w:style w:type="character" w:customStyle="1" w:styleId="Text3Char">
    <w:name w:val="Text_3 Char"/>
    <w:basedOn w:val="a1"/>
    <w:link w:val="Text3"/>
    <w:rsid w:val="00A82A07"/>
    <w:rPr>
      <w:rFonts w:ascii="Arial" w:eastAsia="Malgun Gothic" w:hAnsi="Arial" w:cs="Times New Roman"/>
      <w:sz w:val="24"/>
      <w:szCs w:val="20"/>
      <w:lang w:eastAsia="ko-KR"/>
    </w:rPr>
  </w:style>
  <w:style w:type="paragraph" w:customStyle="1" w:styleId="Tabletext">
    <w:name w:val="Table text"/>
    <w:basedOn w:val="a0"/>
    <w:link w:val="TabletextChar"/>
    <w:qFormat/>
    <w:rsid w:val="00B265D2"/>
    <w:pPr>
      <w:spacing w:before="60" w:after="60" w:line="240" w:lineRule="auto"/>
      <w:jc w:val="center"/>
    </w:pPr>
    <w:rPr>
      <w:rFonts w:ascii="Arial" w:eastAsia="Times New Roman" w:hAnsi="Arial" w:cs="Times New Roman"/>
      <w:sz w:val="20"/>
    </w:rPr>
  </w:style>
  <w:style w:type="character" w:customStyle="1" w:styleId="TabletextChar">
    <w:name w:val="Table text Char"/>
    <w:link w:val="Tabletext"/>
    <w:locked/>
    <w:rsid w:val="00B265D2"/>
    <w:rPr>
      <w:rFonts w:ascii="Arial" w:eastAsia="Times New Roman" w:hAnsi="Arial" w:cs="Times New Roman"/>
      <w:sz w:val="20"/>
    </w:rPr>
  </w:style>
  <w:style w:type="table" w:styleId="22">
    <w:name w:val="Light List Accent 4"/>
    <w:basedOn w:val="a2"/>
    <w:uiPriority w:val="61"/>
    <w:rsid w:val="00B265D2"/>
    <w:pPr>
      <w:spacing w:after="0" w:line="240" w:lineRule="auto"/>
    </w:pPr>
    <w:rPr>
      <w:rFonts w:ascii="Arial" w:hAnsi="Arial" w:cs="Arial"/>
      <w:color w:val="53565A"/>
      <w:sz w:val="24"/>
      <w:szCs w:val="24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paragraph" w:styleId="ae">
    <w:name w:val="Title"/>
    <w:basedOn w:val="af"/>
    <w:link w:val="af0"/>
    <w:uiPriority w:val="10"/>
    <w:qFormat/>
    <w:rsid w:val="0080254D"/>
    <w:pPr>
      <w:framePr w:hSpace="187" w:wrap="around" w:vAnchor="page" w:hAnchor="margin" w:y="5731"/>
      <w:spacing w:line="276" w:lineRule="auto"/>
    </w:pPr>
    <w:rPr>
      <w:rFonts w:asciiTheme="majorHAnsi" w:eastAsiaTheme="majorEastAsia" w:hAnsiTheme="majorHAnsi" w:cstheme="majorBidi"/>
      <w:b/>
      <w:color w:val="4F81BD" w:themeColor="accent1"/>
      <w:sz w:val="80"/>
      <w:szCs w:val="80"/>
      <w:lang w:eastAsia="ja-JP"/>
    </w:rPr>
  </w:style>
  <w:style w:type="paragraph" w:styleId="af">
    <w:name w:val="No Spacing"/>
    <w:link w:val="af1"/>
    <w:uiPriority w:val="1"/>
    <w:qFormat/>
    <w:rsid w:val="0080254D"/>
    <w:pPr>
      <w:spacing w:after="0" w:line="240" w:lineRule="auto"/>
    </w:pPr>
  </w:style>
  <w:style w:type="character" w:customStyle="1" w:styleId="af1">
    <w:name w:val="行間詰め (文字)"/>
    <w:basedOn w:val="a1"/>
    <w:link w:val="af"/>
    <w:uiPriority w:val="1"/>
    <w:rsid w:val="007C73F2"/>
  </w:style>
  <w:style w:type="character" w:customStyle="1" w:styleId="af0">
    <w:name w:val="表題 (文字)"/>
    <w:basedOn w:val="a1"/>
    <w:link w:val="ae"/>
    <w:uiPriority w:val="10"/>
    <w:rsid w:val="0080254D"/>
    <w:rPr>
      <w:rFonts w:asciiTheme="majorHAnsi" w:eastAsiaTheme="majorEastAsia" w:hAnsiTheme="majorHAnsi" w:cstheme="majorBidi"/>
      <w:b/>
      <w:color w:val="4F81BD" w:themeColor="accent1"/>
      <w:sz w:val="80"/>
      <w:szCs w:val="80"/>
      <w:lang w:eastAsia="ja-JP"/>
    </w:rPr>
  </w:style>
  <w:style w:type="paragraph" w:customStyle="1" w:styleId="EndNoteBibliography">
    <w:name w:val="EndNote Bibliography"/>
    <w:basedOn w:val="a0"/>
    <w:link w:val="EndNoteBibliography0"/>
    <w:rsid w:val="00B0348B"/>
    <w:pPr>
      <w:spacing w:after="0" w:line="240" w:lineRule="auto"/>
    </w:pPr>
    <w:rPr>
      <w:rFonts w:ascii="Times New Roman" w:hAnsi="Times New Roman" w:cs="Times New Roman"/>
      <w:noProof/>
      <w:sz w:val="24"/>
      <w:lang w:eastAsia="ja-JP"/>
    </w:rPr>
  </w:style>
  <w:style w:type="character" w:customStyle="1" w:styleId="EndNoteBibliography0">
    <w:name w:val="EndNote Bibliography (文字)"/>
    <w:basedOn w:val="a1"/>
    <w:link w:val="EndNoteBibliography"/>
    <w:rsid w:val="00B0348B"/>
    <w:rPr>
      <w:rFonts w:ascii="Times New Roman" w:hAnsi="Times New Roman" w:cs="Times New Roman"/>
      <w:noProof/>
      <w:sz w:val="24"/>
      <w:lang w:eastAsia="ja-JP"/>
    </w:rPr>
  </w:style>
  <w:style w:type="paragraph" w:styleId="af2">
    <w:name w:val="caption"/>
    <w:basedOn w:val="a0"/>
    <w:next w:val="a0"/>
    <w:uiPriority w:val="35"/>
    <w:unhideWhenUsed/>
    <w:qFormat/>
    <w:rsid w:val="000C246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f3">
    <w:name w:val="header"/>
    <w:basedOn w:val="a0"/>
    <w:link w:val="af4"/>
    <w:uiPriority w:val="99"/>
    <w:unhideWhenUsed/>
    <w:rsid w:val="007C73F2"/>
    <w:pPr>
      <w:tabs>
        <w:tab w:val="center" w:pos="4680"/>
        <w:tab w:val="right" w:pos="9360"/>
      </w:tabs>
      <w:spacing w:after="0" w:line="240" w:lineRule="auto"/>
    </w:pPr>
    <w:rPr>
      <w:rFonts w:ascii="Arial" w:hAnsi="Arial"/>
      <w:sz w:val="20"/>
      <w:lang w:eastAsia="ja-JP"/>
    </w:rPr>
  </w:style>
  <w:style w:type="character" w:customStyle="1" w:styleId="af4">
    <w:name w:val="ヘッダー (文字)"/>
    <w:basedOn w:val="a1"/>
    <w:link w:val="af3"/>
    <w:uiPriority w:val="99"/>
    <w:rsid w:val="007C73F2"/>
    <w:rPr>
      <w:rFonts w:ascii="Arial" w:eastAsiaTheme="minorEastAsia" w:hAnsi="Arial"/>
      <w:sz w:val="20"/>
      <w:lang w:eastAsia="ja-JP"/>
    </w:rPr>
  </w:style>
  <w:style w:type="paragraph" w:styleId="af5">
    <w:name w:val="footer"/>
    <w:basedOn w:val="a0"/>
    <w:link w:val="af6"/>
    <w:uiPriority w:val="99"/>
    <w:unhideWhenUsed/>
    <w:rsid w:val="007C73F2"/>
    <w:pPr>
      <w:tabs>
        <w:tab w:val="center" w:pos="4680"/>
        <w:tab w:val="right" w:pos="9360"/>
      </w:tabs>
      <w:spacing w:after="0" w:line="240" w:lineRule="auto"/>
    </w:pPr>
    <w:rPr>
      <w:rFonts w:ascii="Arial" w:hAnsi="Arial"/>
      <w:sz w:val="20"/>
      <w:lang w:eastAsia="ja-JP"/>
    </w:rPr>
  </w:style>
  <w:style w:type="character" w:customStyle="1" w:styleId="af6">
    <w:name w:val="フッター (文字)"/>
    <w:basedOn w:val="a1"/>
    <w:link w:val="af5"/>
    <w:uiPriority w:val="99"/>
    <w:rsid w:val="007C73F2"/>
    <w:rPr>
      <w:rFonts w:ascii="Arial" w:eastAsiaTheme="minorEastAsia" w:hAnsi="Arial"/>
      <w:sz w:val="20"/>
      <w:lang w:eastAsia="ja-JP"/>
    </w:rPr>
  </w:style>
  <w:style w:type="paragraph" w:styleId="af7">
    <w:name w:val="Subtitle"/>
    <w:basedOn w:val="a0"/>
    <w:link w:val="af8"/>
    <w:uiPriority w:val="11"/>
    <w:qFormat/>
    <w:rsid w:val="007C73F2"/>
    <w:pPr>
      <w:framePr w:hSpace="187" w:wrap="around" w:vAnchor="page" w:hAnchor="margin" w:y="5731"/>
      <w:numPr>
        <w:ilvl w:val="1"/>
      </w:numPr>
      <w:spacing w:after="0" w:line="240" w:lineRule="auto"/>
    </w:pPr>
    <w:rPr>
      <w:rFonts w:asciiTheme="majorHAnsi" w:eastAsiaTheme="majorEastAsia" w:hAnsiTheme="majorHAnsi" w:cstheme="majorBidi"/>
      <w:iCs/>
      <w:color w:val="000000" w:themeColor="text1"/>
      <w:spacing w:val="15"/>
      <w:sz w:val="40"/>
      <w:szCs w:val="40"/>
      <w:lang w:eastAsia="ja-JP"/>
    </w:rPr>
  </w:style>
  <w:style w:type="character" w:customStyle="1" w:styleId="af8">
    <w:name w:val="副題 (文字)"/>
    <w:basedOn w:val="a1"/>
    <w:link w:val="af7"/>
    <w:uiPriority w:val="11"/>
    <w:rsid w:val="007C73F2"/>
    <w:rPr>
      <w:rFonts w:asciiTheme="majorHAnsi" w:eastAsiaTheme="majorEastAsia" w:hAnsiTheme="majorHAnsi" w:cstheme="majorBidi"/>
      <w:iCs/>
      <w:color w:val="000000" w:themeColor="text1"/>
      <w:spacing w:val="15"/>
      <w:sz w:val="40"/>
      <w:szCs w:val="40"/>
      <w:lang w:eastAsia="ja-JP"/>
    </w:rPr>
  </w:style>
  <w:style w:type="paragraph" w:styleId="11">
    <w:name w:val="toc 1"/>
    <w:basedOn w:val="a0"/>
    <w:next w:val="a0"/>
    <w:autoRedefine/>
    <w:uiPriority w:val="39"/>
    <w:unhideWhenUsed/>
    <w:rsid w:val="007C73F2"/>
    <w:pPr>
      <w:spacing w:after="100" w:line="240" w:lineRule="auto"/>
    </w:pPr>
    <w:rPr>
      <w:rFonts w:ascii="Arial" w:hAnsi="Arial"/>
      <w:sz w:val="20"/>
      <w:lang w:eastAsia="ja-JP"/>
    </w:rPr>
  </w:style>
  <w:style w:type="paragraph" w:styleId="23">
    <w:name w:val="toc 2"/>
    <w:basedOn w:val="a0"/>
    <w:next w:val="a0"/>
    <w:autoRedefine/>
    <w:uiPriority w:val="39"/>
    <w:unhideWhenUsed/>
    <w:rsid w:val="007C73F2"/>
    <w:pPr>
      <w:spacing w:after="100" w:line="240" w:lineRule="auto"/>
      <w:ind w:left="200"/>
    </w:pPr>
    <w:rPr>
      <w:rFonts w:ascii="Arial" w:hAnsi="Arial"/>
      <w:sz w:val="20"/>
      <w:lang w:eastAsia="ja-JP"/>
    </w:rPr>
  </w:style>
  <w:style w:type="paragraph" w:styleId="31">
    <w:name w:val="toc 3"/>
    <w:basedOn w:val="a0"/>
    <w:next w:val="a0"/>
    <w:autoRedefine/>
    <w:uiPriority w:val="39"/>
    <w:unhideWhenUsed/>
    <w:rsid w:val="007C73F2"/>
    <w:pPr>
      <w:spacing w:after="100" w:line="240" w:lineRule="auto"/>
      <w:ind w:left="400"/>
    </w:pPr>
    <w:rPr>
      <w:rFonts w:ascii="Arial" w:hAnsi="Arial"/>
      <w:sz w:val="20"/>
      <w:lang w:eastAsia="ja-JP"/>
    </w:rPr>
  </w:style>
  <w:style w:type="table" w:styleId="af9">
    <w:name w:val="Table Grid"/>
    <w:basedOn w:val="a2"/>
    <w:uiPriority w:val="59"/>
    <w:rsid w:val="007C73F2"/>
    <w:pPr>
      <w:spacing w:after="0" w:line="240" w:lineRule="auto"/>
    </w:pPr>
    <w:rPr>
      <w:rFonts w:ascii="Arial" w:hAnsi="Arial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2">
    <w:name w:val="Light Shading"/>
    <w:basedOn w:val="a2"/>
    <w:uiPriority w:val="60"/>
    <w:rsid w:val="007C73F2"/>
    <w:pPr>
      <w:spacing w:after="0" w:line="240" w:lineRule="auto"/>
    </w:pPr>
    <w:rPr>
      <w:rFonts w:ascii="Arial" w:hAnsi="Arial"/>
      <w:color w:val="000000" w:themeColor="text1" w:themeShade="BF"/>
      <w:lang w:eastAsia="ja-JP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41">
    <w:name w:val="Medium Shading 1"/>
    <w:basedOn w:val="a2"/>
    <w:uiPriority w:val="63"/>
    <w:rsid w:val="007C73F2"/>
    <w:pPr>
      <w:spacing w:after="0" w:line="240" w:lineRule="auto"/>
    </w:pPr>
    <w:rPr>
      <w:rFonts w:ascii="Arial" w:hAnsi="Arial"/>
      <w:lang w:eastAsia="ja-JP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32">
    <w:name w:val="Light Grid"/>
    <w:basedOn w:val="a2"/>
    <w:uiPriority w:val="62"/>
    <w:rsid w:val="007C73F2"/>
    <w:pPr>
      <w:spacing w:after="0" w:line="240" w:lineRule="auto"/>
    </w:pPr>
    <w:rPr>
      <w:rFonts w:ascii="Arial" w:hAnsi="Arial"/>
      <w:lang w:eastAsia="ja-JP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NEWEvideraTable">
    <w:name w:val="NEW Evidera Table"/>
    <w:basedOn w:val="a2"/>
    <w:uiPriority w:val="99"/>
    <w:qFormat/>
    <w:rsid w:val="007C73F2"/>
    <w:pPr>
      <w:spacing w:before="40" w:after="40" w:line="240" w:lineRule="auto"/>
    </w:pPr>
    <w:rPr>
      <w:rFonts w:ascii="Calibri Light" w:hAnsi="Calibri Light"/>
      <w:sz w:val="18"/>
    </w:rPr>
    <w:tblPr>
      <w:tblStyleRowBandSize w:val="1"/>
      <w:tblBorders>
        <w:top w:val="single" w:sz="12" w:space="0" w:color="0096DB"/>
        <w:left w:val="single" w:sz="12" w:space="0" w:color="0096DB"/>
        <w:bottom w:val="single" w:sz="12" w:space="0" w:color="0096DB"/>
        <w:right w:val="single" w:sz="12" w:space="0" w:color="0096DB"/>
        <w:insideH w:val="single" w:sz="4" w:space="0" w:color="0096DB"/>
        <w:insideV w:val="single" w:sz="4" w:space="0" w:color="0096DB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 w:themeColor="background1"/>
        <w:sz w:val="18"/>
      </w:rPr>
      <w:tblPr/>
      <w:tcPr>
        <w:tcBorders>
          <w:top w:val="single" w:sz="12" w:space="0" w:color="0096DB"/>
          <w:left w:val="single" w:sz="12" w:space="0" w:color="0096DB"/>
          <w:bottom w:val="nil"/>
          <w:right w:val="single" w:sz="12" w:space="0" w:color="0096DB"/>
          <w:insideH w:val="nil"/>
          <w:insideV w:val="single" w:sz="2" w:space="0" w:color="0096DB"/>
        </w:tcBorders>
        <w:shd w:val="clear" w:color="auto" w:fill="0096DB"/>
      </w:tcPr>
    </w:tblStylePr>
    <w:tblStylePr w:type="firstCol">
      <w:pPr>
        <w:jc w:val="left"/>
      </w:pPr>
      <w:tblPr/>
      <w:tcPr>
        <w:vAlign w:val="center"/>
      </w:tcPr>
    </w:tblStylePr>
    <w:tblStylePr w:type="lastCol">
      <w:tblPr/>
      <w:tcPr>
        <w:tcBorders>
          <w:right w:val="single" w:sz="4" w:space="0" w:color="0096DB"/>
        </w:tcBorders>
        <w:shd w:val="clear" w:color="auto" w:fill="auto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FFFFFF" w:themeColor="background1"/>
        <w:sz w:val="18"/>
      </w:rPr>
      <w:tblPr/>
      <w:tcPr>
        <w:vAlign w:val="center"/>
      </w:tcPr>
    </w:tblStylePr>
  </w:style>
  <w:style w:type="table" w:styleId="61">
    <w:name w:val="Medium List 1"/>
    <w:basedOn w:val="a2"/>
    <w:uiPriority w:val="65"/>
    <w:rsid w:val="007C73F2"/>
    <w:pPr>
      <w:spacing w:after="0" w:line="240" w:lineRule="auto"/>
    </w:pPr>
    <w:rPr>
      <w:rFonts w:ascii="Arial" w:hAnsi="Arial"/>
      <w:color w:val="000000" w:themeColor="text1"/>
      <w:lang w:eastAsia="ja-JP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customStyle="1" w:styleId="022aCoverTableRegular">
    <w:name w:val="022a Cover Table Regular"/>
    <w:rsid w:val="007C73F2"/>
    <w:pPr>
      <w:spacing w:after="0" w:line="240" w:lineRule="auto"/>
    </w:pPr>
    <w:rPr>
      <w:rFonts w:ascii="Arial" w:eastAsia="Times New Roman" w:hAnsi="Arial" w:cs="Arial"/>
      <w:color w:val="53565A"/>
    </w:rPr>
  </w:style>
  <w:style w:type="paragraph" w:customStyle="1" w:styleId="Pa0">
    <w:name w:val="Pa0"/>
    <w:basedOn w:val="a0"/>
    <w:next w:val="a0"/>
    <w:uiPriority w:val="99"/>
    <w:rsid w:val="007C73F2"/>
    <w:pPr>
      <w:widowControl w:val="0"/>
      <w:autoSpaceDE w:val="0"/>
      <w:autoSpaceDN w:val="0"/>
      <w:adjustRightInd w:val="0"/>
      <w:spacing w:after="0" w:line="241" w:lineRule="atLeast"/>
    </w:pPr>
    <w:rPr>
      <w:rFonts w:ascii="Arial" w:hAnsi="Arial" w:cs="Times New Roman"/>
      <w:color w:val="53565A"/>
      <w:sz w:val="24"/>
      <w:szCs w:val="24"/>
    </w:rPr>
  </w:style>
  <w:style w:type="character" w:styleId="afa">
    <w:name w:val="Emphasis"/>
    <w:basedOn w:val="a1"/>
    <w:uiPriority w:val="20"/>
    <w:qFormat/>
    <w:rsid w:val="007C73F2"/>
    <w:rPr>
      <w:i/>
      <w:iCs/>
    </w:rPr>
  </w:style>
  <w:style w:type="paragraph" w:styleId="afb">
    <w:name w:val="table of figures"/>
    <w:basedOn w:val="a0"/>
    <w:next w:val="a0"/>
    <w:uiPriority w:val="99"/>
    <w:unhideWhenUsed/>
    <w:rsid w:val="007C73F2"/>
    <w:pPr>
      <w:spacing w:after="0" w:line="240" w:lineRule="auto"/>
      <w:ind w:leftChars="200" w:left="200" w:hangingChars="200" w:hanging="200"/>
    </w:pPr>
    <w:rPr>
      <w:rFonts w:ascii="Arial" w:hAnsi="Arial"/>
      <w:sz w:val="20"/>
      <w:lang w:eastAsia="ja-JP"/>
    </w:rPr>
  </w:style>
  <w:style w:type="paragraph" w:customStyle="1" w:styleId="EndNoteBibliographyTitle">
    <w:name w:val="EndNote Bibliography Title"/>
    <w:basedOn w:val="a0"/>
    <w:link w:val="EndNoteBibliographyTitle0"/>
    <w:rsid w:val="007C73F2"/>
    <w:pPr>
      <w:spacing w:after="0" w:line="240" w:lineRule="auto"/>
      <w:jc w:val="center"/>
    </w:pPr>
    <w:rPr>
      <w:rFonts w:ascii="Times New Roman" w:hAnsi="Times New Roman" w:cs="Times New Roman"/>
      <w:noProof/>
      <w:sz w:val="24"/>
      <w:lang w:eastAsia="ja-JP"/>
    </w:rPr>
  </w:style>
  <w:style w:type="character" w:customStyle="1" w:styleId="EndNoteBibliographyTitle0">
    <w:name w:val="EndNote Bibliography Title (文字)"/>
    <w:basedOn w:val="BodyTextNewCo0"/>
    <w:link w:val="EndNoteBibliographyTitle"/>
    <w:rsid w:val="007C73F2"/>
    <w:rPr>
      <w:rFonts w:ascii="Times New Roman" w:eastAsia="ＭＳ 明朝" w:hAnsi="Times New Roman" w:cs="Times New Roman"/>
      <w:noProof/>
      <w:sz w:val="24"/>
      <w:lang w:eastAsia="ja-JP"/>
    </w:rPr>
  </w:style>
  <w:style w:type="paragraph" w:styleId="afc">
    <w:name w:val="Body Text"/>
    <w:basedOn w:val="a0"/>
    <w:link w:val="afd"/>
    <w:qFormat/>
    <w:rsid w:val="007C73F2"/>
    <w:pPr>
      <w:spacing w:before="60" w:after="180" w:line="264" w:lineRule="auto"/>
    </w:pPr>
    <w:rPr>
      <w:rFonts w:ascii="Calibri Light" w:eastAsia="Batang" w:hAnsi="Calibri Light"/>
      <w:szCs w:val="24"/>
    </w:rPr>
  </w:style>
  <w:style w:type="character" w:customStyle="1" w:styleId="afd">
    <w:name w:val="本文 (文字)"/>
    <w:basedOn w:val="a1"/>
    <w:link w:val="afc"/>
    <w:rsid w:val="007C73F2"/>
    <w:rPr>
      <w:rFonts w:ascii="Calibri Light" w:eastAsia="Batang" w:hAnsi="Calibri Light"/>
      <w:szCs w:val="24"/>
    </w:rPr>
  </w:style>
  <w:style w:type="paragraph" w:customStyle="1" w:styleId="font5">
    <w:name w:val="font5"/>
    <w:basedOn w:val="a0"/>
    <w:rsid w:val="007C73F2"/>
    <w:pPr>
      <w:spacing w:before="100" w:beforeAutospacing="1" w:after="100" w:afterAutospacing="1" w:line="240" w:lineRule="auto"/>
    </w:pPr>
    <w:rPr>
      <w:rFonts w:ascii="Calibri" w:eastAsia="ＭＳ Ｐゴシック" w:hAnsi="Calibri" w:cs="ＭＳ Ｐゴシック"/>
      <w:color w:val="000000"/>
      <w:sz w:val="20"/>
      <w:szCs w:val="20"/>
      <w:lang w:eastAsia="ja-JP"/>
    </w:rPr>
  </w:style>
  <w:style w:type="paragraph" w:customStyle="1" w:styleId="font6">
    <w:name w:val="font6"/>
    <w:basedOn w:val="a0"/>
    <w:rsid w:val="007C73F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color w:val="000000"/>
      <w:sz w:val="20"/>
      <w:szCs w:val="20"/>
      <w:lang w:eastAsia="ja-JP"/>
    </w:rPr>
  </w:style>
  <w:style w:type="paragraph" w:customStyle="1" w:styleId="font7">
    <w:name w:val="font7"/>
    <w:basedOn w:val="a0"/>
    <w:rsid w:val="007C73F2"/>
    <w:pPr>
      <w:spacing w:before="100" w:beforeAutospacing="1" w:after="100" w:afterAutospacing="1" w:line="240" w:lineRule="auto"/>
    </w:pPr>
    <w:rPr>
      <w:rFonts w:ascii="Arial" w:eastAsia="ＭＳ Ｐゴシック" w:hAnsi="Arial" w:cs="Arial"/>
      <w:color w:val="000000"/>
      <w:sz w:val="18"/>
      <w:szCs w:val="18"/>
      <w:lang w:eastAsia="ja-JP"/>
    </w:rPr>
  </w:style>
  <w:style w:type="paragraph" w:customStyle="1" w:styleId="font8">
    <w:name w:val="font8"/>
    <w:basedOn w:val="a0"/>
    <w:rsid w:val="007C73F2"/>
    <w:pPr>
      <w:spacing w:before="100" w:beforeAutospacing="1" w:after="100" w:afterAutospacing="1" w:line="240" w:lineRule="auto"/>
    </w:pPr>
    <w:rPr>
      <w:rFonts w:ascii="ＭＳ ゴシック" w:eastAsia="ＭＳ ゴシック" w:hAnsi="ＭＳ ゴシック" w:cs="ＭＳ Ｐゴシック"/>
      <w:color w:val="000000"/>
      <w:sz w:val="20"/>
      <w:szCs w:val="20"/>
      <w:lang w:eastAsia="ja-JP"/>
    </w:rPr>
  </w:style>
  <w:style w:type="paragraph" w:customStyle="1" w:styleId="font9">
    <w:name w:val="font9"/>
    <w:basedOn w:val="a0"/>
    <w:rsid w:val="007C73F2"/>
    <w:pPr>
      <w:spacing w:before="100" w:beforeAutospacing="1" w:after="100" w:afterAutospacing="1" w:line="240" w:lineRule="auto"/>
    </w:pPr>
    <w:rPr>
      <w:rFonts w:ascii="Calibri" w:eastAsia="ＭＳ Ｐゴシック" w:hAnsi="Calibri" w:cs="ＭＳ Ｐゴシック"/>
      <w:color w:val="000000"/>
      <w:sz w:val="20"/>
      <w:szCs w:val="20"/>
      <w:lang w:eastAsia="ja-JP"/>
    </w:rPr>
  </w:style>
  <w:style w:type="paragraph" w:customStyle="1" w:styleId="font10">
    <w:name w:val="font10"/>
    <w:basedOn w:val="a0"/>
    <w:rsid w:val="007C73F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2"/>
      <w:szCs w:val="12"/>
      <w:lang w:eastAsia="ja-JP"/>
    </w:rPr>
  </w:style>
  <w:style w:type="paragraph" w:customStyle="1" w:styleId="xl64">
    <w:name w:val="xl64"/>
    <w:basedOn w:val="a0"/>
    <w:rsid w:val="007C73F2"/>
    <w:pPr>
      <w:pBdr>
        <w:top w:val="single" w:sz="8" w:space="0" w:color="95B3D7"/>
        <w:left w:val="single" w:sz="8" w:space="0" w:color="95B3D7"/>
      </w:pBdr>
      <w:shd w:val="clear" w:color="000000" w:fill="4F81BD"/>
      <w:spacing w:before="100" w:beforeAutospacing="1" w:after="100" w:afterAutospacing="1" w:line="240" w:lineRule="auto"/>
      <w:jc w:val="center"/>
      <w:textAlignment w:val="center"/>
    </w:pPr>
    <w:rPr>
      <w:rFonts w:ascii="Calibri" w:eastAsia="ＭＳ Ｐゴシック" w:hAnsi="Calibri" w:cs="ＭＳ Ｐゴシック"/>
      <w:b/>
      <w:bCs/>
      <w:color w:val="FFFFFF"/>
      <w:sz w:val="20"/>
      <w:szCs w:val="20"/>
      <w:lang w:eastAsia="ja-JP"/>
    </w:rPr>
  </w:style>
  <w:style w:type="paragraph" w:customStyle="1" w:styleId="xl65">
    <w:name w:val="xl65"/>
    <w:basedOn w:val="a0"/>
    <w:rsid w:val="007C73F2"/>
    <w:pPr>
      <w:pBdr>
        <w:top w:val="single" w:sz="8" w:space="0" w:color="95B3D7"/>
      </w:pBdr>
      <w:shd w:val="clear" w:color="000000" w:fill="4F81BD"/>
      <w:spacing w:before="100" w:beforeAutospacing="1" w:after="100" w:afterAutospacing="1" w:line="240" w:lineRule="auto"/>
      <w:jc w:val="center"/>
      <w:textAlignment w:val="center"/>
    </w:pPr>
    <w:rPr>
      <w:rFonts w:ascii="Calibri" w:eastAsia="ＭＳ Ｐゴシック" w:hAnsi="Calibri" w:cs="ＭＳ Ｐゴシック"/>
      <w:b/>
      <w:bCs/>
      <w:color w:val="FFFFFF"/>
      <w:sz w:val="20"/>
      <w:szCs w:val="20"/>
      <w:lang w:eastAsia="ja-JP"/>
    </w:rPr>
  </w:style>
  <w:style w:type="paragraph" w:customStyle="1" w:styleId="xl66">
    <w:name w:val="xl66"/>
    <w:basedOn w:val="a0"/>
    <w:rsid w:val="007C73F2"/>
    <w:pPr>
      <w:spacing w:before="100" w:beforeAutospacing="1" w:after="100" w:afterAutospacing="1" w:line="240" w:lineRule="auto"/>
      <w:textAlignment w:val="center"/>
    </w:pPr>
    <w:rPr>
      <w:rFonts w:ascii="Calibri" w:eastAsia="ＭＳ Ｐゴシック" w:hAnsi="Calibri" w:cs="ＭＳ Ｐゴシック"/>
      <w:color w:val="000000"/>
      <w:sz w:val="20"/>
      <w:szCs w:val="20"/>
      <w:lang w:eastAsia="ja-JP"/>
    </w:rPr>
  </w:style>
  <w:style w:type="paragraph" w:customStyle="1" w:styleId="xl67">
    <w:name w:val="xl67"/>
    <w:basedOn w:val="a0"/>
    <w:rsid w:val="007C73F2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ＭＳ Ｐゴシック" w:hAnsi="Calibri" w:cs="ＭＳ Ｐゴシック"/>
      <w:color w:val="000000"/>
      <w:sz w:val="20"/>
      <w:szCs w:val="20"/>
      <w:lang w:eastAsia="ja-JP"/>
    </w:rPr>
  </w:style>
  <w:style w:type="paragraph" w:customStyle="1" w:styleId="xl68">
    <w:name w:val="xl68"/>
    <w:basedOn w:val="a0"/>
    <w:rsid w:val="007C73F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ＭＳ Ｐゴシック" w:hAnsi="Calibri" w:cs="ＭＳ Ｐゴシック"/>
      <w:color w:val="000000"/>
      <w:sz w:val="20"/>
      <w:szCs w:val="20"/>
      <w:lang w:eastAsia="ja-JP"/>
    </w:rPr>
  </w:style>
  <w:style w:type="paragraph" w:customStyle="1" w:styleId="xl69">
    <w:name w:val="xl69"/>
    <w:basedOn w:val="a0"/>
    <w:rsid w:val="007C73F2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ＭＳ Ｐゴシック" w:hAnsi="Calibri" w:cs="ＭＳ Ｐゴシック"/>
      <w:color w:val="000000"/>
      <w:sz w:val="20"/>
      <w:szCs w:val="20"/>
      <w:lang w:eastAsia="ja-JP"/>
    </w:rPr>
  </w:style>
  <w:style w:type="paragraph" w:customStyle="1" w:styleId="xl70">
    <w:name w:val="xl70"/>
    <w:basedOn w:val="a0"/>
    <w:rsid w:val="007C73F2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ＭＳ Ｐゴシック" w:hAnsi="Calibri" w:cs="ＭＳ Ｐゴシック"/>
      <w:color w:val="000000"/>
      <w:sz w:val="20"/>
      <w:szCs w:val="20"/>
      <w:lang w:eastAsia="ja-JP"/>
    </w:rPr>
  </w:style>
  <w:style w:type="paragraph" w:customStyle="1" w:styleId="xl71">
    <w:name w:val="xl71"/>
    <w:basedOn w:val="a0"/>
    <w:rsid w:val="007C73F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ＭＳ Ｐゴシック" w:hAnsi="Calibri" w:cs="ＭＳ Ｐゴシック"/>
      <w:color w:val="000000"/>
      <w:sz w:val="20"/>
      <w:szCs w:val="20"/>
      <w:lang w:eastAsia="ja-JP"/>
    </w:rPr>
  </w:style>
  <w:style w:type="paragraph" w:customStyle="1" w:styleId="xl72">
    <w:name w:val="xl72"/>
    <w:basedOn w:val="a0"/>
    <w:rsid w:val="007C73F2"/>
    <w:pPr>
      <w:spacing w:before="100" w:beforeAutospacing="1" w:after="100" w:afterAutospacing="1" w:line="240" w:lineRule="auto"/>
      <w:textAlignment w:val="center"/>
    </w:pPr>
    <w:rPr>
      <w:rFonts w:ascii="ＭＳ Ｐゴシック" w:eastAsia="ＭＳ Ｐゴシック" w:hAnsi="ＭＳ Ｐゴシック" w:cs="ＭＳ Ｐゴシック"/>
      <w:color w:val="0000FF"/>
      <w:sz w:val="24"/>
      <w:szCs w:val="24"/>
      <w:u w:val="single"/>
      <w:lang w:eastAsia="ja-JP"/>
    </w:rPr>
  </w:style>
  <w:style w:type="paragraph" w:customStyle="1" w:styleId="xl73">
    <w:name w:val="xl73"/>
    <w:basedOn w:val="a0"/>
    <w:rsid w:val="007C73F2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ＭＳ Ｐゴシック" w:eastAsia="ＭＳ Ｐゴシック" w:hAnsi="ＭＳ Ｐゴシック" w:cs="ＭＳ Ｐゴシック"/>
      <w:color w:val="0000FF"/>
      <w:sz w:val="24"/>
      <w:szCs w:val="24"/>
      <w:u w:val="single"/>
      <w:lang w:eastAsia="ja-JP"/>
    </w:rPr>
  </w:style>
  <w:style w:type="paragraph" w:customStyle="1" w:styleId="xl74">
    <w:name w:val="xl74"/>
    <w:basedOn w:val="a0"/>
    <w:rsid w:val="007C73F2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ＭＳ Ｐゴシック" w:hAnsi="Calibri" w:cs="ＭＳ Ｐゴシック"/>
      <w:color w:val="000000"/>
      <w:sz w:val="20"/>
      <w:szCs w:val="20"/>
      <w:lang w:eastAsia="ja-JP"/>
    </w:rPr>
  </w:style>
  <w:style w:type="paragraph" w:customStyle="1" w:styleId="xl75">
    <w:name w:val="xl75"/>
    <w:basedOn w:val="a0"/>
    <w:rsid w:val="007C73F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ＭＳ Ｐゴシック" w:hAnsi="Calibri" w:cs="ＭＳ Ｐゴシック"/>
      <w:color w:val="000000"/>
      <w:sz w:val="20"/>
      <w:szCs w:val="20"/>
      <w:lang w:eastAsia="ja-JP"/>
    </w:rPr>
  </w:style>
  <w:style w:type="paragraph" w:customStyle="1" w:styleId="xl76">
    <w:name w:val="xl76"/>
    <w:basedOn w:val="a0"/>
    <w:rsid w:val="007C73F2"/>
    <w:pPr>
      <w:spacing w:before="100" w:beforeAutospacing="1" w:after="100" w:afterAutospacing="1" w:line="240" w:lineRule="auto"/>
      <w:textAlignment w:val="center"/>
    </w:pPr>
    <w:rPr>
      <w:rFonts w:ascii="Calibri" w:eastAsia="ＭＳ Ｐゴシック" w:hAnsi="Calibri" w:cs="ＭＳ Ｐゴシック"/>
      <w:color w:val="000000"/>
      <w:sz w:val="20"/>
      <w:szCs w:val="20"/>
      <w:lang w:eastAsia="ja-JP"/>
    </w:rPr>
  </w:style>
  <w:style w:type="paragraph" w:customStyle="1" w:styleId="xl77">
    <w:name w:val="xl77"/>
    <w:basedOn w:val="a0"/>
    <w:rsid w:val="007C73F2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ＭＳ Ｐゴシック" w:hAnsi="Calibri" w:cs="ＭＳ Ｐゴシック"/>
      <w:color w:val="000000"/>
      <w:sz w:val="20"/>
      <w:szCs w:val="20"/>
      <w:lang w:eastAsia="ja-JP"/>
    </w:rPr>
  </w:style>
  <w:style w:type="paragraph" w:customStyle="1" w:styleId="xl78">
    <w:name w:val="xl78"/>
    <w:basedOn w:val="a0"/>
    <w:rsid w:val="007C73F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ＭＳ Ｐゴシック" w:hAnsi="Calibri" w:cs="ＭＳ Ｐゴシック"/>
      <w:color w:val="000000"/>
      <w:sz w:val="20"/>
      <w:szCs w:val="20"/>
      <w:lang w:eastAsia="ja-JP"/>
    </w:rPr>
  </w:style>
  <w:style w:type="paragraph" w:customStyle="1" w:styleId="xl79">
    <w:name w:val="xl79"/>
    <w:basedOn w:val="a0"/>
    <w:rsid w:val="007C73F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ＭＳ Ｐゴシック" w:hAnsi="Calibri" w:cs="ＭＳ Ｐゴシック"/>
      <w:color w:val="000000"/>
      <w:sz w:val="20"/>
      <w:szCs w:val="20"/>
      <w:lang w:eastAsia="ja-JP"/>
    </w:rPr>
  </w:style>
  <w:style w:type="paragraph" w:customStyle="1" w:styleId="xl80">
    <w:name w:val="xl80"/>
    <w:basedOn w:val="a0"/>
    <w:rsid w:val="007C73F2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ＭＳ Ｐゴシック" w:hAnsi="Calibri" w:cs="ＭＳ Ｐゴシック"/>
      <w:color w:val="000000"/>
      <w:sz w:val="20"/>
      <w:szCs w:val="20"/>
      <w:lang w:eastAsia="ja-JP"/>
    </w:rPr>
  </w:style>
  <w:style w:type="paragraph" w:customStyle="1" w:styleId="xl81">
    <w:name w:val="xl81"/>
    <w:basedOn w:val="a0"/>
    <w:rsid w:val="007C73F2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ＭＳ Ｐゴシック" w:hAnsi="Calibri" w:cs="ＭＳ Ｐゴシック"/>
      <w:color w:val="000000"/>
      <w:sz w:val="20"/>
      <w:szCs w:val="20"/>
      <w:lang w:eastAsia="ja-JP"/>
    </w:rPr>
  </w:style>
  <w:style w:type="paragraph" w:customStyle="1" w:styleId="xl82">
    <w:name w:val="xl82"/>
    <w:basedOn w:val="a0"/>
    <w:rsid w:val="007C73F2"/>
    <w:pPr>
      <w:spacing w:before="100" w:beforeAutospacing="1" w:after="100" w:afterAutospacing="1" w:line="240" w:lineRule="auto"/>
      <w:textAlignment w:val="center"/>
    </w:pPr>
    <w:rPr>
      <w:rFonts w:ascii="ＭＳ Ｐゴシック" w:eastAsia="ＭＳ Ｐゴシック" w:hAnsi="ＭＳ Ｐゴシック" w:cs="ＭＳ Ｐゴシック"/>
      <w:color w:val="0000FF"/>
      <w:sz w:val="24"/>
      <w:szCs w:val="24"/>
      <w:u w:val="single"/>
      <w:lang w:eastAsia="ja-JP"/>
    </w:rPr>
  </w:style>
  <w:style w:type="paragraph" w:customStyle="1" w:styleId="xl83">
    <w:name w:val="xl83"/>
    <w:basedOn w:val="a0"/>
    <w:rsid w:val="007C73F2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ＭＳ Ｐゴシック" w:hAnsi="Arial" w:cs="Arial"/>
      <w:sz w:val="24"/>
      <w:szCs w:val="24"/>
      <w:lang w:eastAsia="ja-JP"/>
    </w:rPr>
  </w:style>
  <w:style w:type="paragraph" w:customStyle="1" w:styleId="xl84">
    <w:name w:val="xl84"/>
    <w:basedOn w:val="a0"/>
    <w:rsid w:val="007C73F2"/>
    <w:pPr>
      <w:spacing w:before="100" w:beforeAutospacing="1" w:after="100" w:afterAutospacing="1" w:line="240" w:lineRule="auto"/>
      <w:textAlignment w:val="top"/>
    </w:pPr>
    <w:rPr>
      <w:rFonts w:ascii="Arial" w:eastAsia="ＭＳ Ｐゴシック" w:hAnsi="Arial" w:cs="Arial"/>
      <w:sz w:val="24"/>
      <w:szCs w:val="24"/>
      <w:lang w:eastAsia="ja-JP"/>
    </w:rPr>
  </w:style>
  <w:style w:type="paragraph" w:customStyle="1" w:styleId="xl85">
    <w:name w:val="xl85"/>
    <w:basedOn w:val="a0"/>
    <w:rsid w:val="007C73F2"/>
    <w:pPr>
      <w:spacing w:before="100" w:beforeAutospacing="1" w:after="100" w:afterAutospacing="1" w:line="240" w:lineRule="auto"/>
      <w:textAlignment w:val="top"/>
    </w:pPr>
    <w:rPr>
      <w:rFonts w:ascii="Arial" w:eastAsia="ＭＳ Ｐゴシック" w:hAnsi="Arial" w:cs="Arial"/>
      <w:sz w:val="24"/>
      <w:szCs w:val="24"/>
      <w:lang w:eastAsia="ja-JP"/>
    </w:rPr>
  </w:style>
  <w:style w:type="paragraph" w:customStyle="1" w:styleId="xl86">
    <w:name w:val="xl86"/>
    <w:basedOn w:val="a0"/>
    <w:rsid w:val="007C73F2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ＭＳ Ｐゴシック" w:hAnsi="Arial" w:cs="Arial"/>
      <w:sz w:val="24"/>
      <w:szCs w:val="24"/>
      <w:lang w:eastAsia="ja-JP"/>
    </w:rPr>
  </w:style>
  <w:style w:type="paragraph" w:customStyle="1" w:styleId="xl87">
    <w:name w:val="xl87"/>
    <w:basedOn w:val="a0"/>
    <w:rsid w:val="007C73F2"/>
    <w:pPr>
      <w:pBdr>
        <w:top w:val="single" w:sz="8" w:space="0" w:color="95B3D7"/>
      </w:pBdr>
      <w:shd w:val="clear" w:color="000000" w:fill="4F81BD"/>
      <w:spacing w:before="100" w:beforeAutospacing="1" w:after="100" w:afterAutospacing="1" w:line="240" w:lineRule="auto"/>
      <w:jc w:val="center"/>
      <w:textAlignment w:val="center"/>
    </w:pPr>
    <w:rPr>
      <w:rFonts w:ascii="Calibri" w:eastAsia="ＭＳ Ｐゴシック" w:hAnsi="Calibri" w:cs="ＭＳ Ｐゴシック"/>
      <w:b/>
      <w:bCs/>
      <w:color w:val="FFFFFF"/>
      <w:sz w:val="20"/>
      <w:szCs w:val="20"/>
      <w:lang w:eastAsia="ja-JP"/>
    </w:rPr>
  </w:style>
  <w:style w:type="paragraph" w:customStyle="1" w:styleId="xl88">
    <w:name w:val="xl88"/>
    <w:basedOn w:val="a0"/>
    <w:rsid w:val="007C73F2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ＭＳ Ｐゴシック" w:hAnsi="Arial" w:cs="Arial"/>
      <w:sz w:val="24"/>
      <w:szCs w:val="24"/>
      <w:lang w:eastAsia="ja-JP"/>
    </w:rPr>
  </w:style>
  <w:style w:type="paragraph" w:customStyle="1" w:styleId="xl89">
    <w:name w:val="xl89"/>
    <w:basedOn w:val="a0"/>
    <w:rsid w:val="007C73F2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ＭＳ Ｐゴシック" w:hAnsi="Arial" w:cs="Arial"/>
      <w:sz w:val="24"/>
      <w:szCs w:val="24"/>
      <w:lang w:eastAsia="ja-JP"/>
    </w:rPr>
  </w:style>
  <w:style w:type="paragraph" w:customStyle="1" w:styleId="xl90">
    <w:name w:val="xl90"/>
    <w:basedOn w:val="a0"/>
    <w:rsid w:val="007C73F2"/>
    <w:pPr>
      <w:spacing w:before="100" w:beforeAutospacing="1" w:after="100" w:afterAutospacing="1" w:line="240" w:lineRule="auto"/>
      <w:textAlignment w:val="center"/>
    </w:pPr>
    <w:rPr>
      <w:rFonts w:ascii="Arial" w:eastAsia="ＭＳ Ｐゴシック" w:hAnsi="Arial" w:cs="Arial"/>
      <w:sz w:val="24"/>
      <w:szCs w:val="24"/>
      <w:lang w:eastAsia="ja-JP"/>
    </w:rPr>
  </w:style>
  <w:style w:type="paragraph" w:customStyle="1" w:styleId="xl91">
    <w:name w:val="xl91"/>
    <w:basedOn w:val="a0"/>
    <w:rsid w:val="007C73F2"/>
    <w:pPr>
      <w:spacing w:before="100" w:beforeAutospacing="1" w:after="100" w:afterAutospacing="1" w:line="240" w:lineRule="auto"/>
      <w:textAlignment w:val="center"/>
    </w:pPr>
    <w:rPr>
      <w:rFonts w:ascii="Arial" w:eastAsia="ＭＳ Ｐゴシック" w:hAnsi="Arial" w:cs="Arial"/>
      <w:sz w:val="24"/>
      <w:szCs w:val="24"/>
      <w:lang w:eastAsia="ja-JP"/>
    </w:rPr>
  </w:style>
  <w:style w:type="paragraph" w:customStyle="1" w:styleId="xl92">
    <w:name w:val="xl92"/>
    <w:basedOn w:val="a0"/>
    <w:rsid w:val="007C73F2"/>
    <w:pPr>
      <w:spacing w:before="100" w:beforeAutospacing="1" w:after="100" w:afterAutospacing="1" w:line="240" w:lineRule="auto"/>
      <w:jc w:val="both"/>
      <w:textAlignment w:val="center"/>
    </w:pPr>
    <w:rPr>
      <w:rFonts w:ascii="Calibri" w:eastAsia="ＭＳ Ｐゴシック" w:hAnsi="Calibri" w:cs="ＭＳ Ｐゴシック"/>
      <w:color w:val="000000"/>
      <w:sz w:val="20"/>
      <w:szCs w:val="20"/>
      <w:lang w:eastAsia="ja-JP"/>
    </w:rPr>
  </w:style>
  <w:style w:type="paragraph" w:customStyle="1" w:styleId="xl93">
    <w:name w:val="xl93"/>
    <w:basedOn w:val="a0"/>
    <w:rsid w:val="007C73F2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ＭＳ Ｐゴシック" w:hAnsi="Calibri" w:cs="ＭＳ Ｐゴシック"/>
      <w:sz w:val="20"/>
      <w:szCs w:val="20"/>
      <w:lang w:eastAsia="ja-JP"/>
    </w:rPr>
  </w:style>
  <w:style w:type="paragraph" w:customStyle="1" w:styleId="xl94">
    <w:name w:val="xl94"/>
    <w:basedOn w:val="a0"/>
    <w:rsid w:val="007C73F2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ＭＳ Ｐゴシック" w:hAnsi="Calibri" w:cs="ＭＳ Ｐゴシック"/>
      <w:color w:val="000000"/>
      <w:sz w:val="20"/>
      <w:szCs w:val="20"/>
      <w:lang w:eastAsia="ja-JP"/>
    </w:rPr>
  </w:style>
  <w:style w:type="paragraph" w:customStyle="1" w:styleId="xl95">
    <w:name w:val="xl95"/>
    <w:basedOn w:val="a0"/>
    <w:rsid w:val="007C73F2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ＭＳ Ｐゴシック" w:eastAsia="ＭＳ Ｐゴシック" w:hAnsi="ＭＳ Ｐゴシック" w:cs="ＭＳ Ｐゴシック"/>
      <w:color w:val="000000"/>
      <w:sz w:val="20"/>
      <w:szCs w:val="20"/>
      <w:lang w:eastAsia="ja-JP"/>
    </w:rPr>
  </w:style>
  <w:style w:type="paragraph" w:customStyle="1" w:styleId="xl96">
    <w:name w:val="xl96"/>
    <w:basedOn w:val="a0"/>
    <w:rsid w:val="007C73F2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ＭＳ Ｐゴシック" w:hAnsi="Calibri" w:cs="ＭＳ Ｐゴシック"/>
      <w:color w:val="000000"/>
      <w:sz w:val="20"/>
      <w:szCs w:val="20"/>
      <w:lang w:eastAsia="ja-JP"/>
    </w:rPr>
  </w:style>
  <w:style w:type="paragraph" w:customStyle="1" w:styleId="xl97">
    <w:name w:val="xl97"/>
    <w:basedOn w:val="a0"/>
    <w:rsid w:val="007C73F2"/>
    <w:pPr>
      <w:pBdr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ＭＳ Ｐゴシック" w:eastAsia="ＭＳ Ｐゴシック" w:hAnsi="ＭＳ Ｐゴシック" w:cs="ＭＳ Ｐゴシック"/>
      <w:color w:val="000000"/>
      <w:sz w:val="20"/>
      <w:szCs w:val="20"/>
      <w:lang w:eastAsia="ja-JP"/>
    </w:rPr>
  </w:style>
  <w:style w:type="paragraph" w:customStyle="1" w:styleId="xl98">
    <w:name w:val="xl98"/>
    <w:basedOn w:val="a0"/>
    <w:rsid w:val="007C73F2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ＭＳ Ｐゴシック" w:hAnsi="Calibri" w:cs="ＭＳ Ｐゴシック"/>
      <w:color w:val="FF0000"/>
      <w:sz w:val="20"/>
      <w:szCs w:val="20"/>
      <w:lang w:eastAsia="ja-JP"/>
    </w:rPr>
  </w:style>
  <w:style w:type="paragraph" w:customStyle="1" w:styleId="xl99">
    <w:name w:val="xl99"/>
    <w:basedOn w:val="a0"/>
    <w:rsid w:val="007C73F2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ＭＳ Ｐゴシック" w:hAnsi="Calibri" w:cs="ＭＳ Ｐゴシック"/>
      <w:color w:val="FF0000"/>
      <w:sz w:val="20"/>
      <w:szCs w:val="20"/>
      <w:lang w:eastAsia="ja-JP"/>
    </w:rPr>
  </w:style>
  <w:style w:type="paragraph" w:customStyle="1" w:styleId="xl100">
    <w:name w:val="xl100"/>
    <w:basedOn w:val="a0"/>
    <w:rsid w:val="007C73F2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ＭＳ Ｐゴシック" w:hAnsi="Calibri" w:cs="ＭＳ Ｐゴシック"/>
      <w:color w:val="FF0000"/>
      <w:sz w:val="20"/>
      <w:szCs w:val="20"/>
      <w:lang w:eastAsia="ja-JP"/>
    </w:rPr>
  </w:style>
  <w:style w:type="paragraph" w:customStyle="1" w:styleId="xl101">
    <w:name w:val="xl101"/>
    <w:basedOn w:val="a0"/>
    <w:rsid w:val="007C73F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ＭＳ Ｐゴシック" w:hAnsi="Calibri" w:cs="ＭＳ Ｐゴシック"/>
      <w:color w:val="FF0000"/>
      <w:sz w:val="20"/>
      <w:szCs w:val="20"/>
      <w:lang w:eastAsia="ja-JP"/>
    </w:rPr>
  </w:style>
  <w:style w:type="paragraph" w:customStyle="1" w:styleId="xl102">
    <w:name w:val="xl102"/>
    <w:basedOn w:val="a0"/>
    <w:rsid w:val="007C73F2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ＭＳ Ｐゴシック" w:hAnsi="Calibri" w:cs="ＭＳ Ｐゴシック"/>
      <w:color w:val="FF0000"/>
      <w:sz w:val="20"/>
      <w:szCs w:val="20"/>
      <w:lang w:eastAsia="ja-JP"/>
    </w:rPr>
  </w:style>
  <w:style w:type="paragraph" w:customStyle="1" w:styleId="xl103">
    <w:name w:val="xl103"/>
    <w:basedOn w:val="a0"/>
    <w:rsid w:val="007C73F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ＭＳ Ｐゴシック" w:hAnsi="Calibri" w:cs="ＭＳ Ｐゴシック"/>
      <w:color w:val="FF0000"/>
      <w:sz w:val="20"/>
      <w:szCs w:val="20"/>
      <w:lang w:eastAsia="ja-JP"/>
    </w:rPr>
  </w:style>
  <w:style w:type="paragraph" w:customStyle="1" w:styleId="xl104">
    <w:name w:val="xl104"/>
    <w:basedOn w:val="a0"/>
    <w:rsid w:val="007C73F2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ＭＳ Ｐゴシック" w:hAnsi="Calibri" w:cs="ＭＳ Ｐゴシック"/>
      <w:color w:val="000000"/>
      <w:sz w:val="20"/>
      <w:szCs w:val="20"/>
      <w:lang w:eastAsia="ja-JP"/>
    </w:rPr>
  </w:style>
  <w:style w:type="paragraph" w:customStyle="1" w:styleId="xl105">
    <w:name w:val="xl105"/>
    <w:basedOn w:val="a0"/>
    <w:rsid w:val="007C73F2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ＭＳ Ｐゴシック" w:hAnsi="Calibri" w:cs="ＭＳ Ｐゴシック"/>
      <w:color w:val="000000"/>
      <w:sz w:val="20"/>
      <w:szCs w:val="20"/>
      <w:lang w:eastAsia="ja-JP"/>
    </w:rPr>
  </w:style>
  <w:style w:type="paragraph" w:customStyle="1" w:styleId="xl106">
    <w:name w:val="xl106"/>
    <w:basedOn w:val="a0"/>
    <w:rsid w:val="007C73F2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ＭＳ Ｐゴシック" w:hAnsi="Calibri" w:cs="ＭＳ Ｐゴシック"/>
      <w:color w:val="000000"/>
      <w:sz w:val="20"/>
      <w:szCs w:val="20"/>
      <w:lang w:eastAsia="ja-JP"/>
    </w:rPr>
  </w:style>
  <w:style w:type="paragraph" w:customStyle="1" w:styleId="xl107">
    <w:name w:val="xl107"/>
    <w:basedOn w:val="a0"/>
    <w:rsid w:val="007C73F2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ＭＳ Ｐゴシック" w:hAnsi="Calibri" w:cs="ＭＳ Ｐゴシック"/>
      <w:color w:val="000000"/>
      <w:sz w:val="20"/>
      <w:szCs w:val="20"/>
      <w:lang w:eastAsia="ja-JP"/>
    </w:rPr>
  </w:style>
  <w:style w:type="paragraph" w:customStyle="1" w:styleId="xl108">
    <w:name w:val="xl108"/>
    <w:basedOn w:val="a0"/>
    <w:rsid w:val="007C73F2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ＭＳ Ｐゴシック" w:eastAsia="ＭＳ Ｐゴシック" w:hAnsi="ＭＳ Ｐゴシック" w:cs="ＭＳ Ｐゴシック"/>
      <w:color w:val="0000FF"/>
      <w:sz w:val="24"/>
      <w:szCs w:val="24"/>
      <w:u w:val="single"/>
      <w:lang w:eastAsia="ja-JP"/>
    </w:rPr>
  </w:style>
  <w:style w:type="paragraph" w:customStyle="1" w:styleId="xl109">
    <w:name w:val="xl109"/>
    <w:basedOn w:val="a0"/>
    <w:rsid w:val="007C73F2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ＭＳ Ｐゴシック" w:eastAsia="ＭＳ Ｐゴシック" w:hAnsi="ＭＳ Ｐゴシック" w:cs="ＭＳ Ｐゴシック"/>
      <w:color w:val="0000FF"/>
      <w:sz w:val="24"/>
      <w:szCs w:val="24"/>
      <w:u w:val="single"/>
      <w:lang w:eastAsia="ja-JP"/>
    </w:rPr>
  </w:style>
  <w:style w:type="paragraph" w:customStyle="1" w:styleId="xl110">
    <w:name w:val="xl110"/>
    <w:basedOn w:val="a0"/>
    <w:rsid w:val="007C73F2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ＭＳ Ｐゴシック" w:eastAsia="ＭＳ Ｐゴシック" w:hAnsi="ＭＳ Ｐゴシック" w:cs="ＭＳ Ｐゴシック"/>
      <w:color w:val="0000FF"/>
      <w:sz w:val="24"/>
      <w:szCs w:val="24"/>
      <w:u w:val="single"/>
      <w:lang w:eastAsia="ja-JP"/>
    </w:rPr>
  </w:style>
  <w:style w:type="paragraph" w:customStyle="1" w:styleId="xl111">
    <w:name w:val="xl111"/>
    <w:basedOn w:val="a0"/>
    <w:rsid w:val="007C73F2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ＭＳ Ｐゴシック" w:hAnsi="Calibri" w:cs="ＭＳ Ｐゴシック"/>
      <w:sz w:val="20"/>
      <w:szCs w:val="20"/>
      <w:lang w:eastAsia="ja-JP"/>
    </w:rPr>
  </w:style>
  <w:style w:type="paragraph" w:customStyle="1" w:styleId="xl112">
    <w:name w:val="xl112"/>
    <w:basedOn w:val="a0"/>
    <w:rsid w:val="007C73F2"/>
    <w:pPr>
      <w:spacing w:before="100" w:beforeAutospacing="1" w:after="100" w:afterAutospacing="1" w:line="240" w:lineRule="auto"/>
      <w:textAlignment w:val="center"/>
    </w:pPr>
    <w:rPr>
      <w:rFonts w:ascii="Calibri" w:eastAsia="ＭＳ Ｐゴシック" w:hAnsi="Calibri" w:cs="ＭＳ Ｐゴシック"/>
      <w:sz w:val="20"/>
      <w:szCs w:val="20"/>
      <w:lang w:eastAsia="ja-JP"/>
    </w:rPr>
  </w:style>
  <w:style w:type="paragraph" w:customStyle="1" w:styleId="xl113">
    <w:name w:val="xl113"/>
    <w:basedOn w:val="a0"/>
    <w:rsid w:val="007C73F2"/>
    <w:pPr>
      <w:pBdr>
        <w:top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Calibri" w:eastAsia="ＭＳ Ｐゴシック" w:hAnsi="Calibri" w:cs="ＭＳ Ｐゴシック"/>
      <w:color w:val="000000"/>
      <w:sz w:val="20"/>
      <w:szCs w:val="20"/>
      <w:lang w:eastAsia="ja-JP"/>
    </w:rPr>
  </w:style>
  <w:style w:type="paragraph" w:customStyle="1" w:styleId="xl114">
    <w:name w:val="xl114"/>
    <w:basedOn w:val="a0"/>
    <w:rsid w:val="007C73F2"/>
    <w:pPr>
      <w:pBdr>
        <w:bottom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Calibri" w:eastAsia="ＭＳ Ｐゴシック" w:hAnsi="Calibri" w:cs="ＭＳ Ｐゴシック"/>
      <w:color w:val="000000"/>
      <w:sz w:val="20"/>
      <w:szCs w:val="20"/>
      <w:lang w:eastAsia="ja-JP"/>
    </w:rPr>
  </w:style>
  <w:style w:type="paragraph" w:customStyle="1" w:styleId="xl115">
    <w:name w:val="xl115"/>
    <w:basedOn w:val="a0"/>
    <w:rsid w:val="007C73F2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sz w:val="20"/>
      <w:szCs w:val="20"/>
      <w:lang w:eastAsia="ja-JP"/>
    </w:rPr>
  </w:style>
  <w:style w:type="paragraph" w:customStyle="1" w:styleId="xl116">
    <w:name w:val="xl116"/>
    <w:basedOn w:val="a0"/>
    <w:rsid w:val="007C73F2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sz w:val="20"/>
      <w:szCs w:val="20"/>
      <w:lang w:eastAsia="ja-JP"/>
    </w:rPr>
  </w:style>
  <w:style w:type="paragraph" w:customStyle="1" w:styleId="xl117">
    <w:name w:val="xl117"/>
    <w:basedOn w:val="a0"/>
    <w:rsid w:val="007C73F2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ＭＳ Ｐゴシック" w:hAnsi="Calibri" w:cs="ＭＳ Ｐゴシック"/>
      <w:color w:val="000000"/>
      <w:sz w:val="20"/>
      <w:szCs w:val="20"/>
      <w:lang w:eastAsia="ja-JP"/>
    </w:rPr>
  </w:style>
  <w:style w:type="paragraph" w:customStyle="1" w:styleId="xl118">
    <w:name w:val="xl118"/>
    <w:basedOn w:val="a0"/>
    <w:rsid w:val="007C73F2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ＭＳ Ｐゴシック" w:hAnsi="Calibri" w:cs="ＭＳ Ｐゴシック"/>
      <w:color w:val="000000"/>
      <w:sz w:val="20"/>
      <w:szCs w:val="20"/>
      <w:lang w:eastAsia="ja-JP"/>
    </w:rPr>
  </w:style>
  <w:style w:type="paragraph" w:customStyle="1" w:styleId="xl119">
    <w:name w:val="xl119"/>
    <w:basedOn w:val="a0"/>
    <w:rsid w:val="007C73F2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ＭＳ Ｐゴシック" w:hAnsi="Calibri" w:cs="ＭＳ Ｐゴシック"/>
      <w:color w:val="000000"/>
      <w:sz w:val="20"/>
      <w:szCs w:val="20"/>
      <w:lang w:eastAsia="ja-JP"/>
    </w:rPr>
  </w:style>
  <w:style w:type="paragraph" w:styleId="afe">
    <w:name w:val="Revision"/>
    <w:hidden/>
    <w:uiPriority w:val="99"/>
    <w:semiHidden/>
    <w:rsid w:val="009F2FDA"/>
    <w:pPr>
      <w:spacing w:after="0" w:line="240" w:lineRule="auto"/>
    </w:pPr>
  </w:style>
  <w:style w:type="character" w:styleId="aff">
    <w:name w:val="line number"/>
    <w:basedOn w:val="a1"/>
    <w:uiPriority w:val="99"/>
    <w:semiHidden/>
    <w:unhideWhenUsed/>
    <w:rsid w:val="00887475"/>
  </w:style>
  <w:style w:type="character" w:styleId="aff0">
    <w:name w:val="FollowedHyperlink"/>
    <w:basedOn w:val="a1"/>
    <w:uiPriority w:val="99"/>
    <w:semiHidden/>
    <w:unhideWhenUsed/>
    <w:rsid w:val="00F805E4"/>
    <w:rPr>
      <w:color w:val="800080" w:themeColor="followedHyperlink"/>
      <w:u w:val="single"/>
    </w:rPr>
  </w:style>
  <w:style w:type="character" w:customStyle="1" w:styleId="UnresolvedMention1">
    <w:name w:val="Unresolved Mention1"/>
    <w:basedOn w:val="a1"/>
    <w:uiPriority w:val="99"/>
    <w:semiHidden/>
    <w:unhideWhenUsed/>
    <w:rsid w:val="00517FA6"/>
    <w:rPr>
      <w:color w:val="605E5C"/>
      <w:shd w:val="clear" w:color="auto" w:fill="E1DFDD"/>
    </w:rPr>
  </w:style>
  <w:style w:type="character" w:customStyle="1" w:styleId="13">
    <w:name w:val="未解決のメンション1"/>
    <w:basedOn w:val="a1"/>
    <w:uiPriority w:val="99"/>
    <w:semiHidden/>
    <w:unhideWhenUsed/>
    <w:rsid w:val="002434F4"/>
    <w:rPr>
      <w:color w:val="605E5C"/>
      <w:shd w:val="clear" w:color="auto" w:fill="E1DFDD"/>
    </w:rPr>
  </w:style>
  <w:style w:type="table" w:styleId="42">
    <w:name w:val="Plain Table 4"/>
    <w:basedOn w:val="a2"/>
    <w:uiPriority w:val="44"/>
    <w:rsid w:val="00E35A57"/>
    <w:pPr>
      <w:spacing w:after="0" w:line="240" w:lineRule="auto"/>
    </w:pPr>
    <w:rPr>
      <w:kern w:val="2"/>
      <w:sz w:val="21"/>
      <w:lang w:eastAsia="ja-JP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ff1">
    <w:name w:val="Placeholder Text"/>
    <w:basedOn w:val="a1"/>
    <w:uiPriority w:val="99"/>
    <w:semiHidden/>
    <w:rsid w:val="00F25675"/>
    <w:rPr>
      <w:color w:val="808080"/>
    </w:rPr>
  </w:style>
  <w:style w:type="table" w:styleId="2-1">
    <w:name w:val="Grid Table 2 Accent 1"/>
    <w:basedOn w:val="a2"/>
    <w:uiPriority w:val="47"/>
    <w:rsid w:val="00863507"/>
    <w:pPr>
      <w:spacing w:after="0"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customStyle="1" w:styleId="UnresolvedMention2">
    <w:name w:val="Unresolved Mention2"/>
    <w:basedOn w:val="a1"/>
    <w:uiPriority w:val="99"/>
    <w:semiHidden/>
    <w:unhideWhenUsed/>
    <w:rsid w:val="003D2A15"/>
    <w:rPr>
      <w:color w:val="605E5C"/>
      <w:shd w:val="clear" w:color="auto" w:fill="E1DFDD"/>
    </w:rPr>
  </w:style>
  <w:style w:type="character" w:styleId="aff2">
    <w:name w:val="Strong"/>
    <w:basedOn w:val="a1"/>
    <w:uiPriority w:val="22"/>
    <w:qFormat/>
    <w:rsid w:val="001B314E"/>
    <w:rPr>
      <w:b/>
      <w:bCs/>
    </w:rPr>
  </w:style>
  <w:style w:type="character" w:customStyle="1" w:styleId="24">
    <w:name w:val="未解決のメンション2"/>
    <w:basedOn w:val="a1"/>
    <w:uiPriority w:val="99"/>
    <w:semiHidden/>
    <w:unhideWhenUsed/>
    <w:rsid w:val="00DE70C8"/>
    <w:rPr>
      <w:color w:val="605E5C"/>
      <w:shd w:val="clear" w:color="auto" w:fill="E1DFDD"/>
    </w:rPr>
  </w:style>
  <w:style w:type="character" w:customStyle="1" w:styleId="UnresolvedMention3">
    <w:name w:val="Unresolved Mention3"/>
    <w:basedOn w:val="a1"/>
    <w:uiPriority w:val="99"/>
    <w:semiHidden/>
    <w:unhideWhenUsed/>
    <w:rsid w:val="00991C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24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1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7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8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1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5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1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0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1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7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5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89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581004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658945">
              <w:marLeft w:val="0"/>
              <w:marRight w:val="3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186B0350AA3B448F2AD19460FE856E" ma:contentTypeVersion="13" ma:contentTypeDescription="Create a new document." ma:contentTypeScope="" ma:versionID="519eb8b811a3de529f698177b78d01e4">
  <xsd:schema xmlns:xsd="http://www.w3.org/2001/XMLSchema" xmlns:xs="http://www.w3.org/2001/XMLSchema" xmlns:p="http://schemas.microsoft.com/office/2006/metadata/properties" xmlns:ns3="3dbe9bcb-2c3e-4487-a7c5-fd6bcc60e064" xmlns:ns4="c22c6b9e-55e0-4bc2-8863-d5d1f811ecc6" targetNamespace="http://schemas.microsoft.com/office/2006/metadata/properties" ma:root="true" ma:fieldsID="5406503f495934bb9ae1f86e888d2d48" ns3:_="" ns4:_="">
    <xsd:import namespace="3dbe9bcb-2c3e-4487-a7c5-fd6bcc60e064"/>
    <xsd:import namespace="c22c6b9e-55e0-4bc2-8863-d5d1f811ecc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OCR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be9bcb-2c3e-4487-a7c5-fd6bcc60e06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2c6b9e-55e0-4bc2-8863-d5d1f811ec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E5DC35-1F72-45F8-9E8D-05F6B91EEA3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A935E3E-7A6C-4202-B92A-8852AF7BFED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A59D39C-0F5D-44D5-9E03-0A1B538B49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be9bcb-2c3e-4487-a7c5-fd6bcc60e064"/>
    <ds:schemaRef ds:uri="c22c6b9e-55e0-4bc2-8863-d5d1f811ec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3783A8D-19BC-4C6B-8EB6-3014B6BF0F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4</Pages>
  <Words>821</Words>
  <Characters>4685</Characters>
  <Application>Microsoft Office Word</Application>
  <DocSecurity>0</DocSecurity>
  <Lines>39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Ventiv Health</Company>
  <LinksUpToDate>false</LinksUpToDate>
  <CharactersWithSpaces>5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TJain</dc:creator>
  <cp:keywords/>
  <dc:description/>
  <cp:lastModifiedBy>Hagiwara, Yuriko /JP</cp:lastModifiedBy>
  <cp:revision>23</cp:revision>
  <cp:lastPrinted>2019-10-29T23:39:00Z</cp:lastPrinted>
  <dcterms:created xsi:type="dcterms:W3CDTF">2020-04-14T08:31:00Z</dcterms:created>
  <dcterms:modified xsi:type="dcterms:W3CDTF">2020-04-22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ContentTypeId">
    <vt:lpwstr>0x010100A1186B0350AA3B448F2AD19460FE856E</vt:lpwstr>
  </property>
</Properties>
</file>